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AE38B" w14:textId="10AD489E" w:rsidR="00B4616A" w:rsidRPr="00BC0A5C" w:rsidRDefault="001C5B28" w:rsidP="00BC0A5C">
      <w:pPr>
        <w:jc w:val="center"/>
        <w:rPr>
          <w:rFonts w:ascii="Times New Roman" w:hAnsi="Times New Roman" w:cs="Times New Roman"/>
          <w:b/>
          <w:bCs/>
          <w:color w:val="0070C0"/>
          <w:sz w:val="20"/>
          <w:szCs w:val="20"/>
        </w:rPr>
      </w:pPr>
      <w:r w:rsidRPr="00BC0A5C">
        <w:rPr>
          <w:rFonts w:ascii="Times New Roman" w:hAnsi="Times New Roman" w:cs="Times New Roman"/>
          <w:b/>
          <w:bCs/>
          <w:color w:val="0070C0"/>
          <w:sz w:val="20"/>
          <w:szCs w:val="20"/>
        </w:rPr>
        <w:t>Baseline and Follow-up Survey Questionnaire of the RECOPE study</w:t>
      </w:r>
    </w:p>
    <w:p w14:paraId="1CC3A093" w14:textId="77777777" w:rsidR="00BC0A5C" w:rsidRPr="00BC0A5C" w:rsidRDefault="00BC0A5C" w:rsidP="00BC0A5C">
      <w:pPr>
        <w:jc w:val="center"/>
        <w:rPr>
          <w:rFonts w:ascii="Times New Roman" w:hAnsi="Times New Roman" w:cs="Times New Roman"/>
          <w:b/>
          <w:bCs/>
          <w:color w:val="0070C0"/>
          <w:sz w:val="20"/>
          <w:szCs w:val="20"/>
        </w:rPr>
      </w:pPr>
    </w:p>
    <w:p w14:paraId="78D82808" w14:textId="7AA090A0" w:rsidR="00B4616A" w:rsidRPr="00BC0A5C" w:rsidRDefault="001F7808" w:rsidP="00BC0A5C">
      <w:pPr>
        <w:pStyle w:val="ListParagraph"/>
        <w:numPr>
          <w:ilvl w:val="0"/>
          <w:numId w:val="19"/>
        </w:numPr>
        <w:ind w:firstLineChars="0"/>
        <w:jc w:val="center"/>
        <w:rPr>
          <w:rFonts w:ascii="Times New Roman" w:hAnsi="Times New Roman" w:cs="Times New Roman"/>
          <w:b/>
          <w:bCs/>
          <w:color w:val="000000" w:themeColor="text1"/>
          <w:sz w:val="20"/>
          <w:szCs w:val="20"/>
        </w:rPr>
      </w:pPr>
      <w:r w:rsidRPr="00BC0A5C">
        <w:rPr>
          <w:rFonts w:ascii="Times New Roman" w:hAnsi="Times New Roman" w:cs="Times New Roman"/>
          <w:b/>
          <w:bCs/>
          <w:color w:val="000000" w:themeColor="text1"/>
          <w:sz w:val="20"/>
          <w:szCs w:val="20"/>
        </w:rPr>
        <w:t>Sociodemographic Information</w:t>
      </w:r>
    </w:p>
    <w:p w14:paraId="1784A143" w14:textId="195D8231" w:rsidR="00B4616A" w:rsidRPr="00BC0A5C" w:rsidRDefault="001F7808"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r birth year and birth month is</w:t>
      </w:r>
      <w:r w:rsidR="00B4616A" w:rsidRPr="00BC0A5C">
        <w:rPr>
          <w:rFonts w:ascii="Times New Roman" w:hAnsi="Times New Roman" w:cs="Times New Roman"/>
          <w:color w:val="000000" w:themeColor="text1"/>
          <w:sz w:val="20"/>
          <w:szCs w:val="20"/>
        </w:rPr>
        <w:t>：</w:t>
      </w:r>
      <w:r w:rsidR="00B4616A" w:rsidRPr="00BC0A5C">
        <w:rPr>
          <w:rFonts w:ascii="Times New Roman" w:hAnsi="Times New Roman" w:cs="Times New Roman"/>
          <w:color w:val="000000" w:themeColor="text1"/>
          <w:sz w:val="20"/>
          <w:szCs w:val="20"/>
        </w:rPr>
        <w:t xml:space="preserve"> </w:t>
      </w:r>
      <w:r w:rsidRPr="00BC0A5C">
        <w:rPr>
          <w:rFonts w:ascii="Times New Roman" w:hAnsi="Times New Roman" w:cs="Times New Roman"/>
          <w:color w:val="000000" w:themeColor="text1"/>
          <w:sz w:val="20"/>
          <w:szCs w:val="20"/>
        </w:rPr>
        <w:t xml:space="preserve">Year: </w:t>
      </w:r>
      <w:r w:rsidR="00B4616A" w:rsidRPr="00BC0A5C">
        <w:rPr>
          <w:rFonts w:ascii="Times New Roman" w:hAnsi="Times New Roman" w:cs="Times New Roman"/>
          <w:color w:val="000000" w:themeColor="text1"/>
          <w:sz w:val="20"/>
          <w:szCs w:val="20"/>
        </w:rPr>
        <w:t>_____</w:t>
      </w:r>
      <w:r w:rsidRPr="00BC0A5C">
        <w:rPr>
          <w:rFonts w:ascii="Times New Roman" w:hAnsi="Times New Roman" w:cs="Times New Roman"/>
          <w:color w:val="000000" w:themeColor="text1"/>
          <w:sz w:val="20"/>
          <w:szCs w:val="20"/>
        </w:rPr>
        <w:t xml:space="preserve"> Month: </w:t>
      </w:r>
      <w:r w:rsidR="00B4616A" w:rsidRPr="00BC0A5C">
        <w:rPr>
          <w:rFonts w:ascii="Times New Roman" w:hAnsi="Times New Roman" w:cs="Times New Roman"/>
          <w:color w:val="000000" w:themeColor="text1"/>
          <w:sz w:val="20"/>
          <w:szCs w:val="20"/>
        </w:rPr>
        <w:t xml:space="preserve">_____ </w:t>
      </w:r>
    </w:p>
    <w:p w14:paraId="5819A3D1" w14:textId="6844FB39" w:rsidR="00B77B8F" w:rsidRPr="00BC0A5C" w:rsidRDefault="001F7808"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r assigned sex at birth is:</w:t>
      </w:r>
    </w:p>
    <w:p w14:paraId="75251AF0" w14:textId="38599D35" w:rsidR="00070BB0" w:rsidRPr="00BC0A5C" w:rsidRDefault="00070BB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Male</w:t>
      </w:r>
    </w:p>
    <w:p w14:paraId="65ECFEC7" w14:textId="71D64F0F" w:rsidR="00070BB0" w:rsidRPr="00BC0A5C" w:rsidRDefault="00070BB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Female</w:t>
      </w:r>
    </w:p>
    <w:p w14:paraId="562B3F9C" w14:textId="6B4D00AE" w:rsidR="00B4616A" w:rsidRPr="00BC0A5C" w:rsidRDefault="001F7808"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r currently live in</w:t>
      </w:r>
      <w:r w:rsidR="006A370E" w:rsidRPr="00BC0A5C">
        <w:rPr>
          <w:rFonts w:ascii="Times New Roman" w:hAnsi="Times New Roman" w:cs="Times New Roman"/>
          <w:color w:val="000000" w:themeColor="text1"/>
          <w:sz w:val="20"/>
          <w:szCs w:val="20"/>
        </w:rPr>
        <w:t>：</w:t>
      </w:r>
    </w:p>
    <w:p w14:paraId="70BB80F9" w14:textId="30A32147" w:rsidR="00B4616A" w:rsidRPr="00BC0A5C" w:rsidRDefault="00B4616A" w:rsidP="00BC0A5C">
      <w:pPr>
        <w:pStyle w:val="ListParagraph"/>
        <w:ind w:left="420" w:firstLineChars="0" w:firstLine="0"/>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Urban area</w:t>
      </w:r>
    </w:p>
    <w:p w14:paraId="644FB6A8" w14:textId="69FAD027"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Rural area</w:t>
      </w:r>
    </w:p>
    <w:p w14:paraId="611F41F1" w14:textId="60BECA78" w:rsidR="00B4616A" w:rsidRPr="00BC0A5C" w:rsidRDefault="001F780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our ethnicity is</w:t>
      </w:r>
      <w:r w:rsidR="00B4616A" w:rsidRPr="00BC0A5C">
        <w:rPr>
          <w:rFonts w:ascii="Times New Roman" w:eastAsia="SimSun" w:hAnsi="Times New Roman" w:cs="Times New Roman"/>
          <w:color w:val="000000" w:themeColor="text1"/>
          <w:sz w:val="20"/>
          <w:szCs w:val="20"/>
        </w:rPr>
        <w:t>：</w:t>
      </w:r>
    </w:p>
    <w:p w14:paraId="07319E82" w14:textId="38227B1B"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Han</w:t>
      </w:r>
      <w:r w:rsidRPr="00BC0A5C">
        <w:rPr>
          <w:rFonts w:ascii="Times New Roman" w:eastAsia="SimSun" w:hAnsi="Times New Roman" w:cs="Times New Roman"/>
          <w:color w:val="000000" w:themeColor="text1"/>
          <w:sz w:val="20"/>
          <w:szCs w:val="20"/>
        </w:rPr>
        <w:t xml:space="preserve">   </w:t>
      </w:r>
      <w:r w:rsidR="000E2CF1"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Others, please specify</w:t>
      </w:r>
      <w:r w:rsidRPr="00BC0A5C">
        <w:rPr>
          <w:rFonts w:ascii="Times New Roman" w:eastAsia="SimSun" w:hAnsi="Times New Roman" w:cs="Times New Roman"/>
          <w:color w:val="000000" w:themeColor="text1"/>
          <w:sz w:val="20"/>
          <w:szCs w:val="20"/>
        </w:rPr>
        <w:t>______</w:t>
      </w:r>
    </w:p>
    <w:p w14:paraId="159AA08B" w14:textId="1D97DF01" w:rsidR="00B4616A" w:rsidRPr="00BC0A5C" w:rsidRDefault="001F780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at is your current occupation category</w:t>
      </w:r>
      <w:r w:rsidR="00B4616A" w:rsidRPr="00BC0A5C">
        <w:rPr>
          <w:rFonts w:ascii="Times New Roman" w:eastAsia="SimSun" w:hAnsi="Times New Roman" w:cs="Times New Roman"/>
          <w:color w:val="000000" w:themeColor="text1"/>
          <w:sz w:val="20"/>
          <w:szCs w:val="20"/>
        </w:rPr>
        <w:t>？</w:t>
      </w:r>
      <w:r w:rsidR="00B4616A" w:rsidRPr="00BC0A5C">
        <w:rPr>
          <w:rFonts w:ascii="Times New Roman" w:eastAsia="SimSun" w:hAnsi="Times New Roman" w:cs="Times New Roman"/>
          <w:color w:val="000000" w:themeColor="text1"/>
          <w:sz w:val="20"/>
          <w:szCs w:val="20"/>
        </w:rPr>
        <w:t xml:space="preserve"> </w:t>
      </w:r>
    </w:p>
    <w:p w14:paraId="680DBAA0" w14:textId="3B4E3BB6"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Student</w:t>
      </w:r>
    </w:p>
    <w:p w14:paraId="71BD8CED" w14:textId="1E1CA031"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Head of state agency/enterprise</w:t>
      </w:r>
    </w:p>
    <w:p w14:paraId="0FD44328" w14:textId="38E0B2EB"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Professional and technical personnel</w:t>
      </w:r>
    </w:p>
    <w:p w14:paraId="5D210E1A" w14:textId="4752548A"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Officers and related personnel</w:t>
      </w:r>
    </w:p>
    <w:p w14:paraId="5826DA9A" w14:textId="77CFB107"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Business and service industry personnel</w:t>
      </w:r>
    </w:p>
    <w:p w14:paraId="659D3A02" w14:textId="51990ABA"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Agriculture, forestry, animal husbandry, fishing, water conservancy production personnel</w:t>
      </w:r>
    </w:p>
    <w:p w14:paraId="5BC7466D" w14:textId="45736AA9"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Production and transportation equipment operators and related personnel</w:t>
      </w:r>
    </w:p>
    <w:p w14:paraId="06E5AC6D" w14:textId="44FA937C"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Military personnel</w:t>
      </w:r>
    </w:p>
    <w:p w14:paraId="3414897F" w14:textId="4E678EDC"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Unemployed</w:t>
      </w:r>
    </w:p>
    <w:p w14:paraId="796E4E70" w14:textId="77777777" w:rsidR="00AE507F"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1F7808" w:rsidRPr="00BC0A5C">
        <w:rPr>
          <w:rFonts w:ascii="Times New Roman" w:eastAsia="SimSun" w:hAnsi="Times New Roman" w:cs="Times New Roman"/>
          <w:color w:val="000000" w:themeColor="text1"/>
          <w:sz w:val="20"/>
          <w:szCs w:val="20"/>
        </w:rPr>
        <w:t>Others, please specify______</w:t>
      </w:r>
    </w:p>
    <w:p w14:paraId="0B9CA3FB" w14:textId="4200AC82" w:rsidR="00AE507F" w:rsidRPr="00BC0A5C" w:rsidRDefault="00AE507F"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highest level of school you have completed or currently working on</w:t>
      </w:r>
    </w:p>
    <w:p w14:paraId="37CA28EF" w14:textId="2C0BBAA0"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Elementary school and below</w:t>
      </w:r>
    </w:p>
    <w:p w14:paraId="61913B0E" w14:textId="74D55C47"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Middle school</w:t>
      </w:r>
    </w:p>
    <w:p w14:paraId="1B9366F3" w14:textId="424D6CE4"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High school/professional high school/technical secondary school</w:t>
      </w:r>
    </w:p>
    <w:p w14:paraId="00E12A1C" w14:textId="07123411"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Undergraduate/Community College</w:t>
      </w:r>
    </w:p>
    <w:p w14:paraId="59191FA1" w14:textId="730511BB" w:rsidR="00B4616A" w:rsidRPr="00BC0A5C" w:rsidRDefault="00B4616A"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Graduate School (Masters' degree and above)</w:t>
      </w:r>
    </w:p>
    <w:p w14:paraId="33DF4AD1" w14:textId="697D96BD" w:rsidR="00B4616A" w:rsidRPr="00BC0A5C" w:rsidRDefault="00AE507F"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at is your monthly income?</w:t>
      </w:r>
    </w:p>
    <w:p w14:paraId="776CBC02" w14:textId="27EF7F33" w:rsidR="00B4616A" w:rsidRPr="00BC0A5C" w:rsidRDefault="0039184C"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3000 CNY and below</w:t>
      </w:r>
    </w:p>
    <w:p w14:paraId="217589B8" w14:textId="014F76D8"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3001 - 5000 CNY</w:t>
      </w:r>
    </w:p>
    <w:p w14:paraId="35312E63" w14:textId="3CA5C266"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39184C" w:rsidRPr="00BC0A5C">
        <w:rPr>
          <w:rFonts w:ascii="Times New Roman" w:eastAsia="SimSun" w:hAnsi="Times New Roman" w:cs="Times New Roman"/>
          <w:color w:val="000000" w:themeColor="text1"/>
          <w:sz w:val="20"/>
          <w:szCs w:val="20"/>
        </w:rPr>
        <w:t>5</w:t>
      </w:r>
      <w:r w:rsidRPr="00BC0A5C">
        <w:rPr>
          <w:rFonts w:ascii="Times New Roman" w:eastAsia="SimSun" w:hAnsi="Times New Roman" w:cs="Times New Roman"/>
          <w:color w:val="000000" w:themeColor="text1"/>
          <w:sz w:val="20"/>
          <w:szCs w:val="20"/>
        </w:rPr>
        <w:t>001-</w:t>
      </w:r>
      <w:r w:rsidR="0039184C" w:rsidRPr="00BC0A5C">
        <w:rPr>
          <w:rFonts w:ascii="Times New Roman" w:eastAsia="SimSun" w:hAnsi="Times New Roman" w:cs="Times New Roman"/>
          <w:color w:val="000000" w:themeColor="text1"/>
          <w:sz w:val="20"/>
          <w:szCs w:val="20"/>
        </w:rPr>
        <w:t>7</w:t>
      </w:r>
      <w:r w:rsidRPr="00BC0A5C">
        <w:rPr>
          <w:rFonts w:ascii="Times New Roman" w:eastAsia="SimSun" w:hAnsi="Times New Roman" w:cs="Times New Roman"/>
          <w:color w:val="000000" w:themeColor="text1"/>
          <w:sz w:val="20"/>
          <w:szCs w:val="20"/>
        </w:rPr>
        <w:t>000</w:t>
      </w:r>
      <w:r w:rsidR="00AE507F" w:rsidRPr="00BC0A5C">
        <w:rPr>
          <w:rFonts w:ascii="Times New Roman" w:eastAsia="SimSun" w:hAnsi="Times New Roman" w:cs="Times New Roman"/>
          <w:color w:val="000000" w:themeColor="text1"/>
          <w:sz w:val="20"/>
          <w:szCs w:val="20"/>
        </w:rPr>
        <w:t xml:space="preserve"> CNY</w:t>
      </w:r>
    </w:p>
    <w:p w14:paraId="3ACD5DF0" w14:textId="014D098B"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39184C" w:rsidRPr="00BC0A5C">
        <w:rPr>
          <w:rFonts w:ascii="Times New Roman" w:eastAsia="SimSun" w:hAnsi="Times New Roman" w:cs="Times New Roman"/>
          <w:color w:val="000000" w:themeColor="text1"/>
          <w:sz w:val="20"/>
          <w:szCs w:val="20"/>
        </w:rPr>
        <w:t>7</w:t>
      </w:r>
      <w:r w:rsidRPr="00BC0A5C">
        <w:rPr>
          <w:rFonts w:ascii="Times New Roman" w:eastAsia="SimSun" w:hAnsi="Times New Roman" w:cs="Times New Roman"/>
          <w:color w:val="000000" w:themeColor="text1"/>
          <w:sz w:val="20"/>
          <w:szCs w:val="20"/>
        </w:rPr>
        <w:t>001-</w:t>
      </w:r>
      <w:r w:rsidR="0039184C" w:rsidRPr="00BC0A5C">
        <w:rPr>
          <w:rFonts w:ascii="Times New Roman" w:eastAsia="SimSun" w:hAnsi="Times New Roman" w:cs="Times New Roman"/>
          <w:color w:val="000000" w:themeColor="text1"/>
          <w:sz w:val="20"/>
          <w:szCs w:val="20"/>
        </w:rPr>
        <w:t>10</w:t>
      </w:r>
      <w:r w:rsidRPr="00BC0A5C">
        <w:rPr>
          <w:rFonts w:ascii="Times New Roman" w:eastAsia="SimSun" w:hAnsi="Times New Roman" w:cs="Times New Roman"/>
          <w:color w:val="000000" w:themeColor="text1"/>
          <w:sz w:val="20"/>
          <w:szCs w:val="20"/>
        </w:rPr>
        <w:t>000</w:t>
      </w:r>
      <w:r w:rsidR="00AE507F" w:rsidRPr="00BC0A5C">
        <w:rPr>
          <w:rFonts w:ascii="Times New Roman" w:eastAsia="SimSun" w:hAnsi="Times New Roman" w:cs="Times New Roman"/>
          <w:color w:val="000000" w:themeColor="text1"/>
          <w:sz w:val="20"/>
          <w:szCs w:val="20"/>
        </w:rPr>
        <w:t xml:space="preserve"> CNY</w:t>
      </w:r>
    </w:p>
    <w:p w14:paraId="73998F16" w14:textId="6A81D839"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39184C" w:rsidRPr="00BC0A5C">
        <w:rPr>
          <w:rFonts w:ascii="Times New Roman" w:eastAsia="SimSun" w:hAnsi="Times New Roman" w:cs="Times New Roman"/>
          <w:color w:val="000000" w:themeColor="text1"/>
          <w:sz w:val="20"/>
          <w:szCs w:val="20"/>
        </w:rPr>
        <w:t>10</w:t>
      </w:r>
      <w:r w:rsidRPr="00BC0A5C">
        <w:rPr>
          <w:rFonts w:ascii="Times New Roman" w:eastAsia="SimSun" w:hAnsi="Times New Roman" w:cs="Times New Roman"/>
          <w:color w:val="000000" w:themeColor="text1"/>
          <w:sz w:val="20"/>
          <w:szCs w:val="20"/>
        </w:rPr>
        <w:t>001-1</w:t>
      </w:r>
      <w:r w:rsidR="0039184C" w:rsidRPr="00BC0A5C">
        <w:rPr>
          <w:rFonts w:ascii="Times New Roman" w:eastAsia="SimSun" w:hAnsi="Times New Roman" w:cs="Times New Roman"/>
          <w:color w:val="000000" w:themeColor="text1"/>
          <w:sz w:val="20"/>
          <w:szCs w:val="20"/>
        </w:rPr>
        <w:t>5</w:t>
      </w:r>
      <w:r w:rsidRPr="00BC0A5C">
        <w:rPr>
          <w:rFonts w:ascii="Times New Roman" w:eastAsia="SimSun" w:hAnsi="Times New Roman" w:cs="Times New Roman"/>
          <w:color w:val="000000" w:themeColor="text1"/>
          <w:sz w:val="20"/>
          <w:szCs w:val="20"/>
        </w:rPr>
        <w:t>000</w:t>
      </w:r>
      <w:r w:rsidR="00AE507F" w:rsidRPr="00BC0A5C">
        <w:rPr>
          <w:rFonts w:ascii="Times New Roman" w:eastAsia="SimSun" w:hAnsi="Times New Roman" w:cs="Times New Roman"/>
          <w:color w:val="000000" w:themeColor="text1"/>
          <w:sz w:val="20"/>
          <w:szCs w:val="20"/>
        </w:rPr>
        <w:t xml:space="preserve"> CNY</w:t>
      </w:r>
    </w:p>
    <w:p w14:paraId="65132318" w14:textId="10FEAC07"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r w:rsidR="0039184C" w:rsidRPr="00BC0A5C">
        <w:rPr>
          <w:rFonts w:ascii="Times New Roman" w:eastAsia="SimSun" w:hAnsi="Times New Roman" w:cs="Times New Roman"/>
          <w:color w:val="000000" w:themeColor="text1"/>
          <w:sz w:val="20"/>
          <w:szCs w:val="20"/>
        </w:rPr>
        <w:t>5</w:t>
      </w:r>
      <w:r w:rsidRPr="00BC0A5C">
        <w:rPr>
          <w:rFonts w:ascii="Times New Roman" w:eastAsia="SimSun" w:hAnsi="Times New Roman" w:cs="Times New Roman"/>
          <w:color w:val="000000" w:themeColor="text1"/>
          <w:sz w:val="20"/>
          <w:szCs w:val="20"/>
        </w:rPr>
        <w:t>001-</w:t>
      </w:r>
      <w:r w:rsidR="0039184C" w:rsidRPr="00BC0A5C">
        <w:rPr>
          <w:rFonts w:ascii="Times New Roman" w:eastAsia="SimSun" w:hAnsi="Times New Roman" w:cs="Times New Roman"/>
          <w:color w:val="000000" w:themeColor="text1"/>
          <w:sz w:val="20"/>
          <w:szCs w:val="20"/>
        </w:rPr>
        <w:t>20</w:t>
      </w:r>
      <w:r w:rsidRPr="00BC0A5C">
        <w:rPr>
          <w:rFonts w:ascii="Times New Roman" w:eastAsia="SimSun" w:hAnsi="Times New Roman" w:cs="Times New Roman"/>
          <w:color w:val="000000" w:themeColor="text1"/>
          <w:sz w:val="20"/>
          <w:szCs w:val="20"/>
        </w:rPr>
        <w:t>000</w:t>
      </w:r>
      <w:r w:rsidR="00AE507F" w:rsidRPr="00BC0A5C">
        <w:rPr>
          <w:rFonts w:ascii="Times New Roman" w:eastAsia="SimSun" w:hAnsi="Times New Roman" w:cs="Times New Roman"/>
          <w:color w:val="000000" w:themeColor="text1"/>
          <w:sz w:val="20"/>
          <w:szCs w:val="20"/>
        </w:rPr>
        <w:t xml:space="preserve"> CNY</w:t>
      </w:r>
    </w:p>
    <w:p w14:paraId="2A364356" w14:textId="6AF1C047"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39184C" w:rsidRPr="00BC0A5C">
        <w:rPr>
          <w:rFonts w:ascii="Times New Roman" w:eastAsia="SimSun" w:hAnsi="Times New Roman" w:cs="Times New Roman"/>
          <w:color w:val="000000" w:themeColor="text1"/>
          <w:sz w:val="20"/>
          <w:szCs w:val="20"/>
        </w:rPr>
        <w:t>20</w:t>
      </w:r>
      <w:r w:rsidRPr="00BC0A5C">
        <w:rPr>
          <w:rFonts w:ascii="Times New Roman" w:eastAsia="SimSun" w:hAnsi="Times New Roman" w:cs="Times New Roman"/>
          <w:color w:val="000000" w:themeColor="text1"/>
          <w:sz w:val="20"/>
          <w:szCs w:val="20"/>
        </w:rPr>
        <w:t>000</w:t>
      </w:r>
      <w:r w:rsidR="00AE507F" w:rsidRPr="00BC0A5C">
        <w:rPr>
          <w:rFonts w:ascii="Times New Roman" w:eastAsia="SimSun" w:hAnsi="Times New Roman" w:cs="Times New Roman"/>
          <w:color w:val="000000" w:themeColor="text1"/>
          <w:sz w:val="20"/>
          <w:szCs w:val="20"/>
        </w:rPr>
        <w:t xml:space="preserve"> CNY and above</w:t>
      </w:r>
    </w:p>
    <w:p w14:paraId="7EC1F821" w14:textId="03A279B2" w:rsidR="00B4616A" w:rsidRPr="00BC0A5C" w:rsidRDefault="00AE507F"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at is your current marital status?</w:t>
      </w:r>
    </w:p>
    <w:p w14:paraId="72590B89" w14:textId="123F461E"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Married or Co-living with a partner</w:t>
      </w:r>
    </w:p>
    <w:p w14:paraId="5D1C8938" w14:textId="2D5AF90E"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Single</w:t>
      </w:r>
    </w:p>
    <w:p w14:paraId="2AC90C53" w14:textId="65E98C1E"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Divorced or Separated with a partner</w:t>
      </w:r>
    </w:p>
    <w:p w14:paraId="7DEAA3F7" w14:textId="1D3D5460" w:rsidR="00B4616A" w:rsidRPr="00BC0A5C" w:rsidRDefault="00B4616A" w:rsidP="00BC0A5C">
      <w:pPr>
        <w:ind w:leftChars="200" w:left="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Widow</w:t>
      </w:r>
    </w:p>
    <w:p w14:paraId="3222A7B5" w14:textId="4E7571BF" w:rsidR="009D224F" w:rsidRPr="00BC0A5C" w:rsidRDefault="00AE507F"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Which gender best describes yourself?</w:t>
      </w:r>
    </w:p>
    <w:p w14:paraId="768889EA" w14:textId="49E759BD"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Male</w:t>
      </w:r>
    </w:p>
    <w:p w14:paraId="6F1FDAEE" w14:textId="327C1279"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w:t>
      </w:r>
      <w:r w:rsidR="00AE507F" w:rsidRPr="00BC0A5C">
        <w:rPr>
          <w:rFonts w:ascii="Times New Roman" w:eastAsia="SimSun" w:hAnsi="Times New Roman" w:cs="Times New Roman"/>
          <w:color w:val="000000" w:themeColor="text1"/>
          <w:sz w:val="20"/>
          <w:szCs w:val="20"/>
        </w:rPr>
        <w:t>Female</w:t>
      </w:r>
    </w:p>
    <w:p w14:paraId="341EBF4B" w14:textId="1C9DE937"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Transgender men</w:t>
      </w:r>
    </w:p>
    <w:p w14:paraId="1A9D6A34" w14:textId="716B7EE8"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Transgender women</w:t>
      </w:r>
    </w:p>
    <w:p w14:paraId="24000B15" w14:textId="1981F139"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Nonbinary gender</w:t>
      </w:r>
    </w:p>
    <w:p w14:paraId="30B5F554" w14:textId="5F724484"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Other</w:t>
      </w:r>
    </w:p>
    <w:p w14:paraId="0F5042B3" w14:textId="77777777" w:rsidR="006C7A8E" w:rsidRPr="00BC0A5C" w:rsidRDefault="006C7A8E" w:rsidP="00BC0A5C">
      <w:pPr>
        <w:rPr>
          <w:rFonts w:ascii="Times New Roman" w:eastAsia="SimSun" w:hAnsi="Times New Roman" w:cs="Times New Roman"/>
          <w:color w:val="000000" w:themeColor="text1"/>
          <w:sz w:val="20"/>
          <w:szCs w:val="20"/>
        </w:rPr>
      </w:pPr>
    </w:p>
    <w:p w14:paraId="11810F26" w14:textId="372A3609" w:rsidR="00AA482F" w:rsidRPr="00BC0A5C" w:rsidRDefault="00AE507F" w:rsidP="00BC0A5C">
      <w:pPr>
        <w:pStyle w:val="ListParagraph"/>
        <w:numPr>
          <w:ilvl w:val="0"/>
          <w:numId w:val="19"/>
        </w:numPr>
        <w:ind w:firstLineChars="0"/>
        <w:jc w:val="center"/>
        <w:rPr>
          <w:rFonts w:ascii="Times New Roman" w:hAnsi="Times New Roman" w:cs="Times New Roman"/>
          <w:b/>
          <w:bCs/>
          <w:color w:val="000000" w:themeColor="text1"/>
          <w:sz w:val="20"/>
          <w:szCs w:val="20"/>
        </w:rPr>
      </w:pPr>
      <w:r w:rsidRPr="00BC0A5C">
        <w:rPr>
          <w:rFonts w:ascii="Times New Roman" w:hAnsi="Times New Roman" w:cs="Times New Roman"/>
          <w:b/>
          <w:bCs/>
          <w:color w:val="000000" w:themeColor="text1"/>
          <w:sz w:val="20"/>
          <w:szCs w:val="20"/>
        </w:rPr>
        <w:t>PrEP related Behavior</w:t>
      </w:r>
    </w:p>
    <w:p w14:paraId="6652FCE2" w14:textId="6C920957" w:rsidR="00AA482F" w:rsidRPr="00BC0A5C" w:rsidRDefault="00AE507F"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ve you ever taken PrEP before?</w:t>
      </w:r>
      <w:r w:rsidR="009B3C5A" w:rsidRPr="00BC0A5C">
        <w:rPr>
          <w:rFonts w:ascii="Times New Roman" w:eastAsia="SimSun" w:hAnsi="Times New Roman" w:cs="Times New Roman"/>
          <w:color w:val="000000" w:themeColor="text1"/>
          <w:sz w:val="20"/>
          <w:szCs w:val="20"/>
        </w:rPr>
        <w:t>？</w:t>
      </w:r>
    </w:p>
    <w:p w14:paraId="749EF2E1" w14:textId="64BC6D92" w:rsidR="00AA482F" w:rsidRPr="00BC0A5C" w:rsidRDefault="00AA482F"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Yes</w:t>
      </w: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 xml:space="preserve">skipped to </w:t>
      </w:r>
      <w:r w:rsidRPr="00BC0A5C">
        <w:rPr>
          <w:rFonts w:ascii="Times New Roman" w:eastAsia="SimSun" w:hAnsi="Times New Roman" w:cs="Times New Roman"/>
          <w:color w:val="000000" w:themeColor="text1"/>
          <w:sz w:val="20"/>
          <w:szCs w:val="20"/>
        </w:rPr>
        <w:t>1</w:t>
      </w:r>
      <w:r w:rsidR="005222E3" w:rsidRPr="00BC0A5C">
        <w:rPr>
          <w:rFonts w:ascii="Times New Roman" w:eastAsia="SimSun" w:hAnsi="Times New Roman" w:cs="Times New Roman"/>
          <w:color w:val="000000" w:themeColor="text1"/>
          <w:sz w:val="20"/>
          <w:szCs w:val="20"/>
        </w:rPr>
        <w:t>6</w:t>
      </w:r>
      <w:r w:rsidRPr="00BC0A5C">
        <w:rPr>
          <w:rFonts w:ascii="Times New Roman" w:eastAsia="SimSun" w:hAnsi="Times New Roman" w:cs="Times New Roman"/>
          <w:color w:val="000000" w:themeColor="text1"/>
          <w:sz w:val="20"/>
          <w:szCs w:val="20"/>
        </w:rPr>
        <w:t>）</w:t>
      </w:r>
    </w:p>
    <w:p w14:paraId="10D8A6F7" w14:textId="2F464C17" w:rsidR="00AA482F" w:rsidRPr="00BC0A5C" w:rsidRDefault="00AA482F"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No</w:t>
      </w:r>
    </w:p>
    <w:p w14:paraId="0FE7F378" w14:textId="0333F0A0" w:rsidR="00AA482F" w:rsidRPr="00BC0A5C" w:rsidRDefault="00AE507F"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en do you plan to start taking PrEP</w:t>
      </w:r>
      <w:r w:rsidR="009B3C5A" w:rsidRPr="00BC0A5C">
        <w:rPr>
          <w:rFonts w:ascii="Times New Roman" w:eastAsia="SimSun" w:hAnsi="Times New Roman" w:cs="Times New Roman"/>
          <w:color w:val="000000" w:themeColor="text1"/>
          <w:sz w:val="20"/>
          <w:szCs w:val="20"/>
        </w:rPr>
        <w:t>？</w:t>
      </w:r>
    </w:p>
    <w:p w14:paraId="63081ABD" w14:textId="78CB998B" w:rsidR="00AA482F" w:rsidRPr="00BC0A5C" w:rsidRDefault="00AA482F"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In the next month</w:t>
      </w:r>
    </w:p>
    <w:p w14:paraId="48F6B5F4" w14:textId="65EB4B84" w:rsidR="00AA482F" w:rsidRPr="00BC0A5C" w:rsidRDefault="00AA482F"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In the next 3 months</w:t>
      </w:r>
    </w:p>
    <w:p w14:paraId="1F04CB89" w14:textId="1DA90152" w:rsidR="008813F2" w:rsidRPr="00BC0A5C" w:rsidRDefault="008813F2"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In the next 6 months</w:t>
      </w:r>
    </w:p>
    <w:p w14:paraId="76407455" w14:textId="76AFFB63" w:rsidR="009E1C37" w:rsidRPr="00BC0A5C" w:rsidRDefault="004A09E2"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E507F" w:rsidRPr="00BC0A5C">
        <w:rPr>
          <w:rFonts w:ascii="Times New Roman" w:eastAsia="SimSun" w:hAnsi="Times New Roman" w:cs="Times New Roman"/>
          <w:color w:val="000000" w:themeColor="text1"/>
          <w:sz w:val="20"/>
          <w:szCs w:val="20"/>
        </w:rPr>
        <w:t>Don't know/Not sure</w:t>
      </w:r>
    </w:p>
    <w:p w14:paraId="044F648A" w14:textId="19F886F1" w:rsidR="00826101" w:rsidRPr="00BC0A5C" w:rsidRDefault="00437116"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ich dosing regimen do you plan to use</w:t>
      </w:r>
      <w:r w:rsidR="00826101" w:rsidRPr="00BC0A5C">
        <w:rPr>
          <w:rFonts w:ascii="Times New Roman" w:eastAsia="SimSun" w:hAnsi="Times New Roman" w:cs="Times New Roman"/>
          <w:color w:val="000000" w:themeColor="text1"/>
          <w:sz w:val="20"/>
          <w:szCs w:val="20"/>
        </w:rPr>
        <w:t>？</w:t>
      </w:r>
    </w:p>
    <w:p w14:paraId="418C59F3" w14:textId="247D1502" w:rsidR="00826101" w:rsidRPr="00BC0A5C" w:rsidRDefault="00826101"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Daily</w:t>
      </w:r>
      <w:r w:rsidRPr="00BC0A5C">
        <w:rPr>
          <w:rFonts w:ascii="Times New Roman" w:eastAsia="SimSun" w:hAnsi="Times New Roman" w:cs="Times New Roman"/>
          <w:color w:val="000000" w:themeColor="text1"/>
          <w:sz w:val="20"/>
          <w:szCs w:val="20"/>
        </w:rPr>
        <w:t xml:space="preserve"> </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4A09E2" w:rsidRPr="00BC0A5C">
        <w:rPr>
          <w:rFonts w:ascii="Times New Roman" w:eastAsia="SimSun" w:hAnsi="Times New Roman" w:cs="Times New Roman"/>
          <w:color w:val="000000" w:themeColor="text1"/>
          <w:sz w:val="20"/>
          <w:szCs w:val="20"/>
        </w:rPr>
        <w:t>14</w:t>
      </w:r>
      <w:r w:rsidRPr="00BC0A5C">
        <w:rPr>
          <w:rFonts w:ascii="Times New Roman" w:eastAsia="SimSun" w:hAnsi="Times New Roman" w:cs="Times New Roman"/>
          <w:color w:val="000000" w:themeColor="text1"/>
          <w:sz w:val="20"/>
          <w:szCs w:val="20"/>
        </w:rPr>
        <w:t>）</w:t>
      </w:r>
    </w:p>
    <w:p w14:paraId="4063881C" w14:textId="6400C464" w:rsidR="00826101" w:rsidRPr="00BC0A5C" w:rsidRDefault="00826101"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On Demand</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or Event Driven</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Pr="00BC0A5C">
        <w:rPr>
          <w:rFonts w:ascii="Times New Roman" w:eastAsia="SimSun" w:hAnsi="Times New Roman" w:cs="Times New Roman"/>
          <w:color w:val="000000" w:themeColor="text1"/>
          <w:sz w:val="20"/>
          <w:szCs w:val="20"/>
        </w:rPr>
        <w:t>1</w:t>
      </w:r>
      <w:r w:rsidR="004A09E2" w:rsidRPr="00BC0A5C">
        <w:rPr>
          <w:rFonts w:ascii="Times New Roman" w:eastAsia="SimSun" w:hAnsi="Times New Roman" w:cs="Times New Roman"/>
          <w:color w:val="000000" w:themeColor="text1"/>
          <w:sz w:val="20"/>
          <w:szCs w:val="20"/>
        </w:rPr>
        <w:t>3</w:t>
      </w:r>
      <w:r w:rsidRPr="00BC0A5C">
        <w:rPr>
          <w:rFonts w:ascii="Times New Roman" w:eastAsia="SimSun" w:hAnsi="Times New Roman" w:cs="Times New Roman"/>
          <w:color w:val="000000" w:themeColor="text1"/>
          <w:sz w:val="20"/>
          <w:szCs w:val="20"/>
        </w:rPr>
        <w:t>）</w:t>
      </w:r>
    </w:p>
    <w:p w14:paraId="6875982F" w14:textId="7810FEFC" w:rsidR="00826101" w:rsidRPr="00BC0A5C" w:rsidRDefault="00826101"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Not sure/Don’t know</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4A09E2" w:rsidRPr="00BC0A5C">
        <w:rPr>
          <w:rFonts w:ascii="Times New Roman" w:eastAsia="SimSun" w:hAnsi="Times New Roman" w:cs="Times New Roman"/>
          <w:color w:val="000000" w:themeColor="text1"/>
          <w:sz w:val="20"/>
          <w:szCs w:val="20"/>
        </w:rPr>
        <w:t>15</w:t>
      </w:r>
      <w:r w:rsidRPr="00BC0A5C">
        <w:rPr>
          <w:rFonts w:ascii="Times New Roman" w:eastAsia="SimSun" w:hAnsi="Times New Roman" w:cs="Times New Roman"/>
          <w:color w:val="000000" w:themeColor="text1"/>
          <w:sz w:val="20"/>
          <w:szCs w:val="20"/>
        </w:rPr>
        <w:t>）</w:t>
      </w:r>
    </w:p>
    <w:p w14:paraId="6980CEED" w14:textId="63A2FF70" w:rsidR="00826101" w:rsidRPr="00BC0A5C" w:rsidRDefault="00437116"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What is the correct answer for events driven use PrEP dosing regime</w:t>
      </w:r>
      <w:r w:rsidR="00826101" w:rsidRPr="00BC0A5C">
        <w:rPr>
          <w:rFonts w:ascii="Times New Roman" w:hAnsi="Times New Roman" w:cs="Times New Roman"/>
          <w:color w:val="000000" w:themeColor="text1"/>
          <w:sz w:val="20"/>
          <w:szCs w:val="20"/>
        </w:rPr>
        <w:t>：</w:t>
      </w:r>
      <w:r w:rsidR="000039CC"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 xml:space="preserve">skip to </w:t>
      </w:r>
      <w:r w:rsidR="000039CC" w:rsidRPr="00BC0A5C">
        <w:rPr>
          <w:rFonts w:ascii="Times New Roman" w:eastAsia="SimSun" w:hAnsi="Times New Roman" w:cs="Times New Roman"/>
          <w:color w:val="000000" w:themeColor="text1"/>
          <w:sz w:val="20"/>
          <w:szCs w:val="20"/>
        </w:rPr>
        <w:t>15</w:t>
      </w:r>
      <w:r w:rsidR="000039CC" w:rsidRPr="00BC0A5C">
        <w:rPr>
          <w:rFonts w:ascii="Times New Roman" w:eastAsia="SimSun" w:hAnsi="Times New Roman" w:cs="Times New Roman"/>
          <w:color w:val="000000" w:themeColor="text1"/>
          <w:sz w:val="20"/>
          <w:szCs w:val="20"/>
        </w:rPr>
        <w:t>）</w:t>
      </w:r>
    </w:p>
    <w:p w14:paraId="430A12A3"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2 pills 2 -24 hours before the event</w:t>
      </w:r>
    </w:p>
    <w:p w14:paraId="7466C5C6"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1 pill 2 -24 hours before the event</w:t>
      </w:r>
    </w:p>
    <w:p w14:paraId="62FDB4EB"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another pill after the event, at the 24th hour after taking the first pill</w:t>
      </w:r>
    </w:p>
    <w:p w14:paraId="5B26C7B9"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another pill after the event, at the 48th hour after taking the first pill</w:t>
      </w:r>
    </w:p>
    <w:p w14:paraId="2F96473D" w14:textId="03828414" w:rsidR="00826101"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on't know/Not sure</w:t>
      </w:r>
      <w:r w:rsidR="009E1C37"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Exclusive</w:t>
      </w:r>
      <w:r w:rsidR="009E1C37" w:rsidRPr="00BC0A5C">
        <w:rPr>
          <w:rFonts w:ascii="Times New Roman" w:eastAsia="SimSun" w:hAnsi="Times New Roman" w:cs="Times New Roman"/>
          <w:color w:val="000000" w:themeColor="text1"/>
          <w:sz w:val="20"/>
          <w:szCs w:val="20"/>
        </w:rPr>
        <w:t>）</w:t>
      </w:r>
    </w:p>
    <w:p w14:paraId="3639BFD5" w14:textId="0922ED57" w:rsidR="00826101" w:rsidRPr="00BC0A5C" w:rsidRDefault="00437116"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What is the correct answer for daily use PrEP dosing regime</w:t>
      </w:r>
      <w:r w:rsidR="00826101" w:rsidRPr="00BC0A5C">
        <w:rPr>
          <w:rFonts w:ascii="Times New Roman" w:hAnsi="Times New Roman" w:cs="Times New Roman"/>
          <w:color w:val="000000" w:themeColor="text1"/>
          <w:sz w:val="20"/>
          <w:szCs w:val="20"/>
        </w:rPr>
        <w:t>：</w:t>
      </w:r>
    </w:p>
    <w:p w14:paraId="7CAD6843"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Take 1 pill every 24 hour</w:t>
      </w:r>
    </w:p>
    <w:p w14:paraId="107431D2"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Take 2 pills every 24 hour</w:t>
      </w:r>
    </w:p>
    <w:p w14:paraId="211DF62F" w14:textId="56044042"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need to take PrEP for 7 days consecutively before having high risk activity</w:t>
      </w:r>
    </w:p>
    <w:p w14:paraId="104984E7" w14:textId="0DFA9FCE"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need to take PrEP for another 7 days after the last high-risk activity</w:t>
      </w:r>
    </w:p>
    <w:p w14:paraId="43EDFD1F" w14:textId="4C8E3F11"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can stop taking PrEP immediately after the last high-risk activity</w:t>
      </w:r>
    </w:p>
    <w:p w14:paraId="3C12345C"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on't know/Not sure</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Exclusive</w:t>
      </w:r>
      <w:r w:rsidRPr="00BC0A5C">
        <w:rPr>
          <w:rFonts w:ascii="Times New Roman" w:eastAsia="SimSun" w:hAnsi="Times New Roman" w:cs="Times New Roman"/>
          <w:color w:val="000000" w:themeColor="text1"/>
          <w:sz w:val="20"/>
          <w:szCs w:val="20"/>
        </w:rPr>
        <w:t>）</w:t>
      </w:r>
    </w:p>
    <w:p w14:paraId="74873C27" w14:textId="66F9D00A" w:rsidR="006F4A05" w:rsidRPr="00BC0A5C" w:rsidRDefault="00437116"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en you start taking PrEP, how likely do you feel that you will adhere to PrEP as prescribed</w:t>
      </w:r>
      <w:r w:rsidR="002F79DC" w:rsidRPr="00BC0A5C">
        <w:rPr>
          <w:rFonts w:ascii="Times New Roman" w:eastAsia="SimSun" w:hAnsi="Times New Roman" w:cs="Times New Roman"/>
          <w:color w:val="000000" w:themeColor="text1"/>
          <w:sz w:val="20"/>
          <w:szCs w:val="20"/>
        </w:rPr>
        <w:t>？</w:t>
      </w:r>
    </w:p>
    <w:p w14:paraId="1D5B0167" w14:textId="18FE688B" w:rsidR="002F79DC" w:rsidRPr="00BC0A5C" w:rsidRDefault="002F79D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Very unlikely</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3248B7"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3248B7" w:rsidRPr="00BC0A5C">
        <w:rPr>
          <w:rFonts w:ascii="Times New Roman" w:eastAsia="SimSun" w:hAnsi="Times New Roman" w:cs="Times New Roman"/>
          <w:color w:val="000000" w:themeColor="text1"/>
          <w:sz w:val="20"/>
          <w:szCs w:val="20"/>
        </w:rPr>
        <w:t>）</w:t>
      </w:r>
    </w:p>
    <w:p w14:paraId="47517DCC" w14:textId="7EB8F791" w:rsidR="002F79DC" w:rsidRPr="00BC0A5C" w:rsidRDefault="002F79D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Unlikely</w:t>
      </w:r>
      <w:r w:rsidR="003248B7"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3248B7"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3248B7" w:rsidRPr="00BC0A5C">
        <w:rPr>
          <w:rFonts w:ascii="Times New Roman" w:eastAsia="SimSun" w:hAnsi="Times New Roman" w:cs="Times New Roman"/>
          <w:color w:val="000000" w:themeColor="text1"/>
          <w:sz w:val="20"/>
          <w:szCs w:val="20"/>
        </w:rPr>
        <w:t>）</w:t>
      </w:r>
    </w:p>
    <w:p w14:paraId="1C53C97D" w14:textId="416FF28E" w:rsidR="002F79DC" w:rsidRPr="00BC0A5C" w:rsidRDefault="002F79D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Half &amp; Half</w:t>
      </w:r>
      <w:r w:rsidR="003248B7"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3248B7"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3248B7" w:rsidRPr="00BC0A5C">
        <w:rPr>
          <w:rFonts w:ascii="Times New Roman" w:eastAsia="SimSun" w:hAnsi="Times New Roman" w:cs="Times New Roman"/>
          <w:color w:val="000000" w:themeColor="text1"/>
          <w:sz w:val="20"/>
          <w:szCs w:val="20"/>
        </w:rPr>
        <w:t>）</w:t>
      </w:r>
    </w:p>
    <w:p w14:paraId="14614440" w14:textId="6974D082" w:rsidR="002F79DC" w:rsidRPr="00BC0A5C" w:rsidRDefault="002F79D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Likely</w:t>
      </w:r>
      <w:r w:rsidR="003248B7"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3248B7"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3248B7" w:rsidRPr="00BC0A5C">
        <w:rPr>
          <w:rFonts w:ascii="Times New Roman" w:eastAsia="SimSun" w:hAnsi="Times New Roman" w:cs="Times New Roman"/>
          <w:color w:val="000000" w:themeColor="text1"/>
          <w:sz w:val="20"/>
          <w:szCs w:val="20"/>
        </w:rPr>
        <w:t>）</w:t>
      </w:r>
    </w:p>
    <w:p w14:paraId="72840B16" w14:textId="72FD6181" w:rsidR="002F79DC" w:rsidRPr="00BC0A5C" w:rsidRDefault="002F79D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Very likely</w:t>
      </w:r>
      <w:r w:rsidR="003248B7"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3248B7"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3248B7" w:rsidRPr="00BC0A5C">
        <w:rPr>
          <w:rFonts w:ascii="Times New Roman" w:eastAsia="SimSun" w:hAnsi="Times New Roman" w:cs="Times New Roman"/>
          <w:color w:val="000000" w:themeColor="text1"/>
          <w:sz w:val="20"/>
          <w:szCs w:val="20"/>
        </w:rPr>
        <w:t>）</w:t>
      </w:r>
    </w:p>
    <w:p w14:paraId="07735918" w14:textId="0CA6EFCF" w:rsidR="009D224F" w:rsidRPr="00BC0A5C" w:rsidRDefault="00437116"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What is your first time taken PrEP ever: Year: </w:t>
      </w:r>
      <w:r w:rsidR="009D224F" w:rsidRPr="00BC0A5C">
        <w:rPr>
          <w:rFonts w:ascii="Times New Roman" w:eastAsia="SimSun" w:hAnsi="Times New Roman" w:cs="Times New Roman"/>
          <w:color w:val="000000" w:themeColor="text1"/>
          <w:sz w:val="20"/>
          <w:szCs w:val="20"/>
        </w:rPr>
        <w:t>_____</w:t>
      </w:r>
      <w:r w:rsidRPr="00BC0A5C">
        <w:rPr>
          <w:rFonts w:ascii="Times New Roman" w:eastAsia="SimSun" w:hAnsi="Times New Roman" w:cs="Times New Roman"/>
          <w:color w:val="000000" w:themeColor="text1"/>
          <w:sz w:val="20"/>
          <w:szCs w:val="20"/>
        </w:rPr>
        <w:t xml:space="preserve"> Month:</w:t>
      </w:r>
      <w:r w:rsidR="009D224F" w:rsidRPr="00BC0A5C">
        <w:rPr>
          <w:rFonts w:ascii="Times New Roman" w:eastAsia="SimSun" w:hAnsi="Times New Roman" w:cs="Times New Roman"/>
          <w:color w:val="000000" w:themeColor="text1"/>
          <w:sz w:val="20"/>
          <w:szCs w:val="20"/>
        </w:rPr>
        <w:t>_____</w:t>
      </w:r>
    </w:p>
    <w:p w14:paraId="5B753FBF" w14:textId="10E83C5E" w:rsidR="009D224F" w:rsidRPr="00BC0A5C" w:rsidRDefault="00437116"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ich dosing plan are you currently on</w:t>
      </w:r>
      <w:r w:rsidR="009D224F" w:rsidRPr="00BC0A5C">
        <w:rPr>
          <w:rFonts w:ascii="Times New Roman" w:eastAsia="SimSun" w:hAnsi="Times New Roman" w:cs="Times New Roman"/>
          <w:color w:val="000000" w:themeColor="text1"/>
          <w:sz w:val="20"/>
          <w:szCs w:val="20"/>
        </w:rPr>
        <w:t>？</w:t>
      </w:r>
    </w:p>
    <w:p w14:paraId="3C1B7002" w14:textId="7204AAA9"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Daily</w:t>
      </w:r>
      <w:r w:rsidRPr="00BC0A5C">
        <w:rPr>
          <w:rFonts w:ascii="Times New Roman" w:eastAsia="SimSun" w:hAnsi="Times New Roman" w:cs="Times New Roman"/>
          <w:color w:val="000000" w:themeColor="text1"/>
          <w:sz w:val="20"/>
          <w:szCs w:val="20"/>
        </w:rPr>
        <w:t xml:space="preserve"> </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0039CC" w:rsidRPr="00BC0A5C">
        <w:rPr>
          <w:rFonts w:ascii="Times New Roman" w:eastAsia="SimSun" w:hAnsi="Times New Roman" w:cs="Times New Roman"/>
          <w:color w:val="000000" w:themeColor="text1"/>
          <w:sz w:val="20"/>
          <w:szCs w:val="20"/>
        </w:rPr>
        <w:t>29</w:t>
      </w:r>
      <w:r w:rsidRPr="00BC0A5C">
        <w:rPr>
          <w:rFonts w:ascii="Times New Roman" w:eastAsia="SimSun" w:hAnsi="Times New Roman" w:cs="Times New Roman"/>
          <w:color w:val="000000" w:themeColor="text1"/>
          <w:sz w:val="20"/>
          <w:szCs w:val="20"/>
        </w:rPr>
        <w:t>）</w:t>
      </w:r>
    </w:p>
    <w:p w14:paraId="03A4CC9B" w14:textId="14B547BB"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On-demand</w:t>
      </w:r>
      <w:r w:rsidR="0082610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or event-driven</w:t>
      </w:r>
      <w:r w:rsidR="00826101" w:rsidRPr="00BC0A5C">
        <w:rPr>
          <w:rFonts w:ascii="Times New Roman" w:eastAsia="SimSun" w:hAnsi="Times New Roman" w:cs="Times New Roman"/>
          <w:color w:val="000000" w:themeColor="text1"/>
          <w:sz w:val="20"/>
          <w:szCs w:val="20"/>
        </w:rPr>
        <w:t>）</w:t>
      </w:r>
    </w:p>
    <w:p w14:paraId="08AF9F2F" w14:textId="77777777" w:rsidR="00437116" w:rsidRPr="00BC0A5C" w:rsidRDefault="00437116"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What is the correct answer for events driven use PrEP dosing regime</w:t>
      </w:r>
      <w:r w:rsidRPr="00BC0A5C">
        <w:rPr>
          <w:rFonts w:ascii="Times New Roma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skip to 15</w:t>
      </w:r>
      <w:r w:rsidRPr="00BC0A5C">
        <w:rPr>
          <w:rFonts w:ascii="Times New Roman" w:eastAsia="SimSun" w:hAnsi="Times New Roman" w:cs="Times New Roman"/>
          <w:color w:val="000000" w:themeColor="text1"/>
          <w:sz w:val="20"/>
          <w:szCs w:val="20"/>
        </w:rPr>
        <w:t>）</w:t>
      </w:r>
    </w:p>
    <w:p w14:paraId="547A9328"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2 pills 2 -24 hours before the event</w:t>
      </w:r>
    </w:p>
    <w:p w14:paraId="7D6C5180"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Take 1 pill 2 -24 hours before the event</w:t>
      </w:r>
    </w:p>
    <w:p w14:paraId="3F7F91E3"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another pill after the event, at the 24th hour after taking the first pill</w:t>
      </w:r>
    </w:p>
    <w:p w14:paraId="1C0C8B02"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ake another pill after the event, at the 48th hour after taking the first pill</w:t>
      </w:r>
    </w:p>
    <w:p w14:paraId="283D8187" w14:textId="77777777" w:rsidR="00437116" w:rsidRPr="00BC0A5C" w:rsidRDefault="00437116"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on't know/Not sure</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Exclusive</w:t>
      </w:r>
      <w:r w:rsidRPr="00BC0A5C">
        <w:rPr>
          <w:rFonts w:ascii="Times New Roman" w:eastAsia="SimSun" w:hAnsi="Times New Roman" w:cs="Times New Roman"/>
          <w:color w:val="000000" w:themeColor="text1"/>
          <w:sz w:val="20"/>
          <w:szCs w:val="20"/>
        </w:rPr>
        <w:t>）</w:t>
      </w:r>
    </w:p>
    <w:p w14:paraId="4F82587F" w14:textId="0011D62D" w:rsidR="00DD54B3" w:rsidRPr="00BC0A5C" w:rsidRDefault="00437116"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three months, have you used PrEP each time you engaged in sexual activity? </w:t>
      </w:r>
    </w:p>
    <w:p w14:paraId="423D5004" w14:textId="50ED96E0" w:rsidR="00C80B5C" w:rsidRPr="00BC0A5C" w:rsidRDefault="00C80B5C" w:rsidP="00BC0A5C">
      <w:pPr>
        <w:pStyle w:val="ListParagraph"/>
        <w:ind w:left="426"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240880" w:rsidRPr="00BC0A5C">
        <w:rPr>
          <w:rFonts w:ascii="Times New Roman" w:eastAsia="SimSun" w:hAnsi="Times New Roman" w:cs="Times New Roman"/>
          <w:color w:val="000000" w:themeColor="text1"/>
          <w:sz w:val="20"/>
          <w:szCs w:val="20"/>
        </w:rPr>
        <w:t>I have not had sex in the past three months</w:t>
      </w:r>
      <w:r w:rsidRPr="00BC0A5C">
        <w:rPr>
          <w:rFonts w:ascii="Times New Roman" w:eastAsia="SimSun" w:hAnsi="Times New Roman" w:cs="Times New Roman"/>
          <w:color w:val="000000" w:themeColor="text1"/>
          <w:sz w:val="20"/>
          <w:szCs w:val="20"/>
        </w:rPr>
        <w:t xml:space="preserve"> </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5222E3" w:rsidRPr="00BC0A5C">
        <w:rPr>
          <w:rFonts w:ascii="Times New Roman" w:eastAsia="SimSun" w:hAnsi="Times New Roman" w:cs="Times New Roman"/>
          <w:color w:val="000000" w:themeColor="text1"/>
          <w:sz w:val="20"/>
          <w:szCs w:val="20"/>
        </w:rPr>
        <w:t>32</w:t>
      </w:r>
      <w:r w:rsidRPr="00BC0A5C">
        <w:rPr>
          <w:rFonts w:ascii="Times New Roman" w:eastAsia="SimSun" w:hAnsi="Times New Roman" w:cs="Times New Roman"/>
          <w:color w:val="000000" w:themeColor="text1"/>
          <w:sz w:val="20"/>
          <w:szCs w:val="20"/>
        </w:rPr>
        <w:t>）</w:t>
      </w:r>
    </w:p>
    <w:p w14:paraId="58DBF37E" w14:textId="02FCCAB3"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240880" w:rsidRPr="00BC0A5C">
        <w:rPr>
          <w:rFonts w:ascii="Times New Roman" w:eastAsia="SimSun" w:hAnsi="Times New Roman" w:cs="Times New Roman"/>
          <w:color w:val="000000" w:themeColor="text1"/>
          <w:sz w:val="20"/>
          <w:szCs w:val="20"/>
        </w:rPr>
        <w:t>I have had sex within the past three months and took PrEP each time</w:t>
      </w:r>
    </w:p>
    <w:p w14:paraId="13C4899A" w14:textId="7087B65B" w:rsidR="00631AC6"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240880" w:rsidRPr="00BC0A5C">
        <w:rPr>
          <w:rFonts w:ascii="Times New Roman" w:eastAsia="SimSun" w:hAnsi="Times New Roman" w:cs="Times New Roman"/>
          <w:color w:val="000000" w:themeColor="text1"/>
          <w:sz w:val="20"/>
          <w:szCs w:val="20"/>
        </w:rPr>
        <w:t>I have had sex within the past three months but did not take PrEP every time</w:t>
      </w:r>
    </w:p>
    <w:p w14:paraId="243AF242" w14:textId="18618CDA" w:rsidR="00240880" w:rsidRPr="00BC0A5C" w:rsidRDefault="00240880" w:rsidP="00BC0A5C">
      <w:pPr>
        <w:rPr>
          <w:rFonts w:ascii="Times New Roman" w:eastAsia="SimSun" w:hAnsi="Times New Roman" w:cs="Times New Roman"/>
          <w:color w:val="000000" w:themeColor="text1"/>
          <w:sz w:val="20"/>
          <w:szCs w:val="20"/>
        </w:rPr>
      </w:pPr>
      <w:r w:rsidRPr="00BC0A5C">
        <w:rPr>
          <w:rFonts w:ascii="Times New Roman" w:eastAsia="SimSun" w:hAnsi="Times New Roman" w:cs="Times New Roman"/>
          <w:noProof/>
          <w:color w:val="000000" w:themeColor="text1"/>
          <w:sz w:val="20"/>
          <w:szCs w:val="20"/>
        </w:rPr>
        <w:drawing>
          <wp:inline distT="0" distB="0" distL="0" distR="0" wp14:anchorId="7165557E" wp14:editId="4CD787A3">
            <wp:extent cx="4195868" cy="1891323"/>
            <wp:effectExtent l="0" t="0" r="0" b="1270"/>
            <wp:docPr id="10457718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771883" name="Picture 104577188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4844" cy="1904384"/>
                    </a:xfrm>
                    <a:prstGeom prst="rect">
                      <a:avLst/>
                    </a:prstGeom>
                  </pic:spPr>
                </pic:pic>
              </a:graphicData>
            </a:graphic>
          </wp:inline>
        </w:drawing>
      </w:r>
    </w:p>
    <w:p w14:paraId="038BDAF8" w14:textId="4C029BF4" w:rsidR="00C80B5C"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three months, have you used PrEP at time point A you engaged in sexual activity</w:t>
      </w:r>
      <w:r w:rsidR="00C80B5C" w:rsidRPr="00BC0A5C">
        <w:rPr>
          <w:rFonts w:ascii="Times New Roman" w:eastAsia="SimSun" w:hAnsi="Times New Roman" w:cs="Times New Roman"/>
          <w:color w:val="000000" w:themeColor="text1"/>
          <w:sz w:val="20"/>
          <w:szCs w:val="20"/>
        </w:rPr>
        <w:t>？</w:t>
      </w:r>
      <w:r w:rsidR="00C80B5C" w:rsidRPr="00BC0A5C">
        <w:rPr>
          <w:rFonts w:ascii="Times New Roman" w:eastAsia="SimSun" w:hAnsi="Times New Roman" w:cs="Times New Roman"/>
          <w:color w:val="000000" w:themeColor="text1"/>
          <w:sz w:val="20"/>
          <w:szCs w:val="20"/>
        </w:rPr>
        <w:t xml:space="preserve"> </w:t>
      </w:r>
    </w:p>
    <w:p w14:paraId="275BFD83" w14:textId="29E80407"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240880" w:rsidRPr="00BC0A5C">
        <w:rPr>
          <w:rFonts w:ascii="Times New Roman" w:eastAsia="SimSun" w:hAnsi="Times New Roman" w:cs="Times New Roman"/>
          <w:color w:val="000000" w:themeColor="text1"/>
          <w:sz w:val="20"/>
          <w:szCs w:val="20"/>
        </w:rPr>
        <w:t>Yes</w:t>
      </w:r>
    </w:p>
    <w:p w14:paraId="0F1964E2" w14:textId="46D19D68"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240880" w:rsidRPr="00BC0A5C">
        <w:rPr>
          <w:rFonts w:ascii="Times New Roman" w:eastAsia="SimSun" w:hAnsi="Times New Roman" w:cs="Times New Roman"/>
          <w:color w:val="000000" w:themeColor="text1"/>
          <w:sz w:val="20"/>
          <w:szCs w:val="20"/>
        </w:rPr>
        <w:t>No</w:t>
      </w:r>
    </w:p>
    <w:p w14:paraId="5A9CFDAC" w14:textId="5A4B26D9" w:rsidR="002F79DC"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three months, have you used PrEP at time point B you engaged in sexual activity?</w:t>
      </w:r>
    </w:p>
    <w:p w14:paraId="227E858E"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6AD66A08"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786429D5" w14:textId="335CCB9B" w:rsidR="00240880"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three months, have you used PrEP at time point C you engaged in sexual activity?</w:t>
      </w:r>
    </w:p>
    <w:p w14:paraId="3EAE9FC1"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4C3389B3"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26A6855A" w14:textId="142613A2" w:rsidR="00120291"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three months, what are the reasons for not taking PrEP as instructed? </w:t>
      </w:r>
    </w:p>
    <w:p w14:paraId="1145B00C" w14:textId="77777777" w:rsidR="00240880" w:rsidRPr="00BC0A5C" w:rsidRDefault="00240880" w:rsidP="00BC0A5C">
      <w:pPr>
        <w:pStyle w:val="ListParagraph"/>
        <w:numPr>
          <w:ilvl w:val="0"/>
          <w:numId w:val="8"/>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idn't know the correct way of taking PrEP</w:t>
      </w:r>
    </w:p>
    <w:p w14:paraId="0166CF95" w14:textId="77777777" w:rsidR="00240880" w:rsidRPr="00BC0A5C" w:rsidRDefault="00240880" w:rsidP="00BC0A5C">
      <w:pPr>
        <w:pStyle w:val="ListParagraph"/>
        <w:numPr>
          <w:ilvl w:val="0"/>
          <w:numId w:val="8"/>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orgot to take PrEP</w:t>
      </w:r>
    </w:p>
    <w:p w14:paraId="5019D4FF"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on't have access to PrEP in a timely manner</w:t>
      </w:r>
    </w:p>
    <w:p w14:paraId="3ADD55A1"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dverse side effects</w:t>
      </w:r>
    </w:p>
    <w:p w14:paraId="7191397D"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worry that PrEP will interact with my other treatment</w:t>
      </w:r>
    </w:p>
    <w:p w14:paraId="1FED5CCE"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concerns about privacy</w:t>
      </w:r>
    </w:p>
    <w:p w14:paraId="1FDA574B"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eople around me are not supportive</w:t>
      </w:r>
    </w:p>
    <w:p w14:paraId="6EEED533"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ound taking PrEP is inconvenient</w:t>
      </w:r>
    </w:p>
    <w:p w14:paraId="6E6A13B3" w14:textId="77777777" w:rsidR="00240880"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used other source of protections (e.g., condoms)</w:t>
      </w:r>
    </w:p>
    <w:p w14:paraId="08246CB0" w14:textId="3DEDA321" w:rsidR="00C80B5C"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Other, please specify </w:t>
      </w:r>
      <w:r w:rsidR="00120291" w:rsidRPr="00BC0A5C">
        <w:rPr>
          <w:rFonts w:ascii="Times New Roman" w:eastAsia="SimSun" w:hAnsi="Times New Roman" w:cs="Times New Roman"/>
          <w:color w:val="000000" w:themeColor="text1"/>
          <w:sz w:val="20"/>
          <w:szCs w:val="20"/>
        </w:rPr>
        <w:t>_______</w:t>
      </w:r>
    </w:p>
    <w:p w14:paraId="224112FF" w14:textId="03E6A696" w:rsidR="009E1C37" w:rsidRPr="00BC0A5C" w:rsidRDefault="00240880" w:rsidP="00BC0A5C">
      <w:pPr>
        <w:pStyle w:val="ListParagraph"/>
        <w:numPr>
          <w:ilvl w:val="0"/>
          <w:numId w:val="8"/>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A (Exclusive)</w:t>
      </w:r>
    </w:p>
    <w:p w14:paraId="2EDEDF87" w14:textId="750C07D1" w:rsidR="00240880"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one months, have you used PrEP each time you engaged in sexual activity? </w:t>
      </w:r>
    </w:p>
    <w:p w14:paraId="37321CFA" w14:textId="77777777" w:rsidR="00240880" w:rsidRPr="00BC0A5C" w:rsidRDefault="00240880" w:rsidP="00BC0A5C">
      <w:pPr>
        <w:pStyle w:val="ListParagraph"/>
        <w:ind w:left="426"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 have not had sex in the past month </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skip to 32</w:t>
      </w:r>
      <w:r w:rsidRPr="00BC0A5C">
        <w:rPr>
          <w:rFonts w:ascii="Times New Roman" w:eastAsia="SimSun" w:hAnsi="Times New Roman" w:cs="Times New Roman"/>
          <w:color w:val="000000" w:themeColor="text1"/>
          <w:sz w:val="20"/>
          <w:szCs w:val="20"/>
        </w:rPr>
        <w:t>）</w:t>
      </w:r>
    </w:p>
    <w:p w14:paraId="188E81FB" w14:textId="77777777" w:rsidR="00240880" w:rsidRPr="00BC0A5C" w:rsidRDefault="0024088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had sex within the past month and took PrEP each time</w:t>
      </w:r>
    </w:p>
    <w:p w14:paraId="2E1D47E3" w14:textId="77777777" w:rsidR="00240880" w:rsidRPr="00BC0A5C" w:rsidRDefault="0024088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had sex within the past month but did not take PrEP every time</w:t>
      </w:r>
    </w:p>
    <w:p w14:paraId="2ADFD01B" w14:textId="5CF0ABC5" w:rsidR="00631AC6" w:rsidRPr="00BC0A5C" w:rsidRDefault="0092126B" w:rsidP="00BC0A5C">
      <w:pPr>
        <w:rPr>
          <w:rFonts w:ascii="Times New Roman" w:eastAsia="SimSun" w:hAnsi="Times New Roman" w:cs="Times New Roman"/>
          <w:color w:val="000000" w:themeColor="text1"/>
          <w:sz w:val="20"/>
          <w:szCs w:val="20"/>
        </w:rPr>
      </w:pPr>
      <w:r w:rsidRPr="00BC0A5C">
        <w:rPr>
          <w:rFonts w:ascii="Times New Roman" w:eastAsia="SimSun" w:hAnsi="Times New Roman" w:cs="Times New Roman"/>
          <w:noProof/>
          <w:color w:val="000000" w:themeColor="text1"/>
          <w:sz w:val="20"/>
          <w:szCs w:val="20"/>
        </w:rPr>
        <w:lastRenderedPageBreak/>
        <w:drawing>
          <wp:inline distT="0" distB="0" distL="0" distR="0" wp14:anchorId="17FA7A10" wp14:editId="7F2974F3">
            <wp:extent cx="4195868" cy="1891323"/>
            <wp:effectExtent l="0" t="0" r="0" b="1270"/>
            <wp:docPr id="914559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771883" name="Picture 104577188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4844" cy="1904384"/>
                    </a:xfrm>
                    <a:prstGeom prst="rect">
                      <a:avLst/>
                    </a:prstGeom>
                  </pic:spPr>
                </pic:pic>
              </a:graphicData>
            </a:graphic>
          </wp:inline>
        </w:drawing>
      </w:r>
    </w:p>
    <w:p w14:paraId="0685B107" w14:textId="620BAF28" w:rsidR="00240880"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month, have you used PrEP at time point A you engaged in sexual activity</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 xml:space="preserve"> </w:t>
      </w:r>
    </w:p>
    <w:p w14:paraId="51E510A7" w14:textId="77777777" w:rsidR="00240880" w:rsidRPr="00BC0A5C" w:rsidRDefault="0024088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5BBCB437" w14:textId="77777777" w:rsidR="00240880" w:rsidRPr="00BC0A5C" w:rsidRDefault="00240880"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38E80678" w14:textId="7D2E2ADF" w:rsidR="00240880"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month, have you used PrEP at time point B you engaged in sexual activity?</w:t>
      </w:r>
    </w:p>
    <w:p w14:paraId="384CF532"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7B676391"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30367E52" w14:textId="11827AD6" w:rsidR="00240880" w:rsidRPr="00BC0A5C" w:rsidRDefault="0024088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month, have you used PrEP at time point C you engaged in sexual activity?</w:t>
      </w:r>
    </w:p>
    <w:p w14:paraId="3598CD15"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4200686F" w14:textId="77777777" w:rsidR="00240880" w:rsidRPr="00BC0A5C" w:rsidRDefault="00240880"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1F90C445" w14:textId="1E572B63" w:rsidR="00CA23D9" w:rsidRPr="00BC0A5C" w:rsidRDefault="0012041A"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month, what are the reasons for not taking PrEP as instructed</w:t>
      </w:r>
      <w:r w:rsidR="00CA23D9" w:rsidRPr="00BC0A5C">
        <w:rPr>
          <w:rFonts w:ascii="Times New Roman" w:eastAsia="SimSun" w:hAnsi="Times New Roman" w:cs="Times New Roman"/>
          <w:color w:val="000000" w:themeColor="text1"/>
          <w:sz w:val="20"/>
          <w:szCs w:val="20"/>
        </w:rPr>
        <w:t xml:space="preserve"> </w:t>
      </w:r>
      <w:r w:rsidR="00CA23D9"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0039CC" w:rsidRPr="00BC0A5C">
        <w:rPr>
          <w:rFonts w:ascii="Times New Roman" w:eastAsia="SimSun" w:hAnsi="Times New Roman" w:cs="Times New Roman"/>
          <w:color w:val="000000" w:themeColor="text1"/>
          <w:sz w:val="20"/>
          <w:szCs w:val="20"/>
        </w:rPr>
        <w:t>32</w:t>
      </w:r>
      <w:r w:rsidR="00CA23D9" w:rsidRPr="00BC0A5C">
        <w:rPr>
          <w:rFonts w:ascii="Times New Roman" w:eastAsia="SimSun" w:hAnsi="Times New Roman" w:cs="Times New Roman"/>
          <w:color w:val="000000" w:themeColor="text1"/>
          <w:sz w:val="20"/>
          <w:szCs w:val="20"/>
        </w:rPr>
        <w:t>）</w:t>
      </w:r>
    </w:p>
    <w:p w14:paraId="731BCF9B" w14:textId="77777777" w:rsidR="00A34D70" w:rsidRPr="00BC0A5C" w:rsidRDefault="00A34D70" w:rsidP="00BC0A5C">
      <w:pPr>
        <w:pStyle w:val="ListParagraph"/>
        <w:numPr>
          <w:ilvl w:val="0"/>
          <w:numId w:val="2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idn't know the correct way of taking PrEP</w:t>
      </w:r>
    </w:p>
    <w:p w14:paraId="0CF87575" w14:textId="77777777" w:rsidR="00A34D70" w:rsidRPr="00BC0A5C" w:rsidRDefault="00A34D70" w:rsidP="00BC0A5C">
      <w:pPr>
        <w:pStyle w:val="ListParagraph"/>
        <w:numPr>
          <w:ilvl w:val="0"/>
          <w:numId w:val="2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orgot to take PrEP</w:t>
      </w:r>
    </w:p>
    <w:p w14:paraId="32BEBEA1"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on't have access to PrEP in a timely manner</w:t>
      </w:r>
    </w:p>
    <w:p w14:paraId="5AA3F802"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dverse side effects</w:t>
      </w:r>
    </w:p>
    <w:p w14:paraId="5F6E568B"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worry that PrEP will interact with my other treatment</w:t>
      </w:r>
    </w:p>
    <w:p w14:paraId="26FAE8F7"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concerns about privacy</w:t>
      </w:r>
    </w:p>
    <w:p w14:paraId="60F41B69" w14:textId="2E3FF7C0" w:rsidR="00B820FA" w:rsidRPr="00BC0A5C" w:rsidRDefault="00B820FA"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bookmarkStart w:id="0" w:name="_Hlk210077735"/>
      <w:r w:rsidRPr="00BC0A5C">
        <w:rPr>
          <w:rFonts w:ascii="Times New Roman" w:eastAsia="SimSun" w:hAnsi="Times New Roman" w:cs="Times New Roman"/>
          <w:color w:val="000000" w:themeColor="text1"/>
          <w:sz w:val="20"/>
          <w:szCs w:val="20"/>
        </w:rPr>
        <w:t>I trust my partner</w:t>
      </w:r>
    </w:p>
    <w:bookmarkEnd w:id="0"/>
    <w:p w14:paraId="511CFD51"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ound taking PrEP is inconvenient</w:t>
      </w:r>
    </w:p>
    <w:p w14:paraId="602EF028"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used other source of protections (e.g., condoms)</w:t>
      </w:r>
    </w:p>
    <w:p w14:paraId="03C01650"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ther, please specify _______</w:t>
      </w:r>
    </w:p>
    <w:p w14:paraId="7B249E20"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A (Exclusive)</w:t>
      </w:r>
    </w:p>
    <w:p w14:paraId="4362935E" w14:textId="6CEE2A0C" w:rsidR="00A34D70" w:rsidRPr="00BC0A5C" w:rsidRDefault="00A34D70" w:rsidP="00BC0A5C">
      <w:pPr>
        <w:pStyle w:val="ListParagraph"/>
        <w:numPr>
          <w:ilvl w:val="0"/>
          <w:numId w:val="1"/>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What is the correct answer for daily use PrEP dosing regime</w:t>
      </w:r>
      <w:r w:rsidR="00E8213E" w:rsidRPr="00BC0A5C">
        <w:rPr>
          <w:rFonts w:ascii="Times New Roman" w:hAnsi="Times New Roman" w:cs="Times New Roman" w:hint="eastAsia"/>
          <w:color w:val="000000" w:themeColor="text1"/>
          <w:sz w:val="20"/>
          <w:szCs w:val="20"/>
        </w:rPr>
        <w:t>n</w:t>
      </w:r>
      <w:r w:rsidRPr="00BC0A5C">
        <w:rPr>
          <w:rFonts w:ascii="Times New Roman" w:hAnsi="Times New Roman" w:cs="Times New Roman"/>
          <w:color w:val="000000" w:themeColor="text1"/>
          <w:sz w:val="20"/>
          <w:szCs w:val="20"/>
        </w:rPr>
        <w:t>：</w:t>
      </w:r>
    </w:p>
    <w:p w14:paraId="37BC4B13"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Take 1 pill every 24 hour</w:t>
      </w:r>
    </w:p>
    <w:p w14:paraId="4D98EE25"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Take 2 pills every 24 hour</w:t>
      </w:r>
    </w:p>
    <w:p w14:paraId="7EF4DDE6"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need to take PrEP for 7 days consecutively before having high risk activity</w:t>
      </w:r>
    </w:p>
    <w:p w14:paraId="12F1C64E"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need to take PrEP for another 7 days after the last high-risk activity</w:t>
      </w:r>
    </w:p>
    <w:p w14:paraId="60515AA7"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You can stop taking PrEP immediately after the last high-risk activity</w:t>
      </w:r>
    </w:p>
    <w:p w14:paraId="2C0F9AFA" w14:textId="77777777" w:rsidR="00A34D70" w:rsidRPr="00BC0A5C" w:rsidRDefault="00A34D70" w:rsidP="00BC0A5C">
      <w:pPr>
        <w:pStyle w:val="ListParagraph"/>
        <w:numPr>
          <w:ilvl w:val="0"/>
          <w:numId w:val="14"/>
        </w:numPr>
        <w:ind w:firstLineChars="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on't know/Not sure</w:t>
      </w:r>
      <w:r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Exclusive</w:t>
      </w:r>
      <w:r w:rsidRPr="00BC0A5C">
        <w:rPr>
          <w:rFonts w:ascii="Times New Roman" w:eastAsia="SimSun" w:hAnsi="Times New Roman" w:cs="Times New Roman"/>
          <w:color w:val="000000" w:themeColor="text1"/>
          <w:sz w:val="20"/>
          <w:szCs w:val="20"/>
        </w:rPr>
        <w:t>）</w:t>
      </w:r>
    </w:p>
    <w:p w14:paraId="539BBE1F" w14:textId="549158E1" w:rsidR="009D224F" w:rsidRPr="00BC0A5C" w:rsidRDefault="00A34D70" w:rsidP="00BC0A5C">
      <w:pPr>
        <w:pStyle w:val="ListParagraph"/>
        <w:numPr>
          <w:ilvl w:val="0"/>
          <w:numId w:val="1"/>
        </w:numPr>
        <w:ind w:firstLineChars="0"/>
        <w:rPr>
          <w:rFonts w:ascii="Times New Roman" w:eastAsia="SimSun" w:hAnsi="Times New Roman" w:cs="Times New Roman"/>
          <w:b/>
          <w:bCs/>
          <w:color w:val="000000" w:themeColor="text1"/>
          <w:sz w:val="20"/>
          <w:szCs w:val="20"/>
        </w:rPr>
      </w:pPr>
      <w:r w:rsidRPr="00BC0A5C">
        <w:rPr>
          <w:rFonts w:ascii="Times New Roman" w:eastAsia="SimSun" w:hAnsi="Times New Roman" w:cs="Times New Roman"/>
          <w:color w:val="000000" w:themeColor="text1"/>
          <w:sz w:val="20"/>
          <w:szCs w:val="20"/>
        </w:rPr>
        <w:t xml:space="preserve">In the past one month, </w:t>
      </w:r>
      <w:r w:rsidR="00E8213E" w:rsidRPr="00BC0A5C">
        <w:rPr>
          <w:rFonts w:ascii="Times New Roman" w:eastAsia="SimSun" w:hAnsi="Times New Roman" w:cs="Times New Roman"/>
          <w:color w:val="000000" w:themeColor="text1"/>
          <w:sz w:val="20"/>
          <w:szCs w:val="20"/>
        </w:rPr>
        <w:t>did you have any occasions when you did not take PrEP on time or following the recommended dosage</w:t>
      </w:r>
      <w:r w:rsidRPr="00BC0A5C">
        <w:rPr>
          <w:rFonts w:ascii="Times New Roman" w:eastAsia="SimSun" w:hAnsi="Times New Roman" w:cs="Times New Roman"/>
          <w:color w:val="000000" w:themeColor="text1"/>
          <w:sz w:val="20"/>
          <w:szCs w:val="20"/>
        </w:rPr>
        <w:t>?</w:t>
      </w:r>
      <w:r w:rsidR="009D224F" w:rsidRPr="00BC0A5C">
        <w:rPr>
          <w:rFonts w:ascii="Times New Roman" w:eastAsia="SimSun" w:hAnsi="Times New Roman" w:cs="Times New Roman"/>
          <w:color w:val="000000" w:themeColor="text1"/>
          <w:sz w:val="20"/>
          <w:szCs w:val="20"/>
        </w:rPr>
        <w:t xml:space="preserve"> </w:t>
      </w:r>
    </w:p>
    <w:p w14:paraId="18D995F6" w14:textId="630B114F" w:rsidR="009D224F" w:rsidRPr="00BC0A5C" w:rsidRDefault="009D224F" w:rsidP="00BC0A5C">
      <w:pPr>
        <w:ind w:firstLineChars="200" w:firstLine="40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Yes</w:t>
      </w: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the number of pills I have missed is ______</w:t>
      </w: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enter a digit</w:t>
      </w:r>
      <w:r w:rsidRPr="00BC0A5C">
        <w:rPr>
          <w:rFonts w:ascii="Times New Roman" w:eastAsia="SimSun" w:hAnsi="Times New Roman" w:cs="Times New Roman"/>
          <w:color w:val="000000" w:themeColor="text1"/>
          <w:sz w:val="20"/>
          <w:szCs w:val="20"/>
        </w:rPr>
        <w:t>）</w:t>
      </w:r>
    </w:p>
    <w:p w14:paraId="6E5ACB04" w14:textId="683F93CC" w:rsidR="009D224F" w:rsidRPr="00BC0A5C" w:rsidRDefault="009D224F" w:rsidP="00BC0A5C">
      <w:pPr>
        <w:ind w:firstLineChars="200" w:firstLine="40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No</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5222E3" w:rsidRPr="00BC0A5C">
        <w:rPr>
          <w:rFonts w:ascii="Times New Roman" w:eastAsia="SimSun" w:hAnsi="Times New Roman" w:cs="Times New Roman"/>
          <w:color w:val="000000" w:themeColor="text1"/>
          <w:sz w:val="20"/>
          <w:szCs w:val="20"/>
        </w:rPr>
        <w:t>32</w:t>
      </w:r>
      <w:r w:rsidRPr="00BC0A5C">
        <w:rPr>
          <w:rFonts w:ascii="Times New Roman" w:eastAsia="SimSun" w:hAnsi="Times New Roman" w:cs="Times New Roman"/>
          <w:color w:val="000000" w:themeColor="text1"/>
          <w:sz w:val="20"/>
          <w:szCs w:val="20"/>
        </w:rPr>
        <w:t>）</w:t>
      </w:r>
    </w:p>
    <w:p w14:paraId="7CFA1851" w14:textId="015DFECE" w:rsidR="00A34D70" w:rsidRPr="00BC0A5C" w:rsidRDefault="00A34D70"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month, what are the reasons for not taking PrEP as instructed?</w:t>
      </w:r>
    </w:p>
    <w:p w14:paraId="2183DCC1" w14:textId="77777777" w:rsidR="00A34D70" w:rsidRPr="00BC0A5C" w:rsidRDefault="00A34D70" w:rsidP="00BC0A5C">
      <w:pPr>
        <w:pStyle w:val="ListParagraph"/>
        <w:numPr>
          <w:ilvl w:val="0"/>
          <w:numId w:val="2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idn't know the correct way of taking PrEP</w:t>
      </w:r>
    </w:p>
    <w:p w14:paraId="5AB89F38" w14:textId="77777777" w:rsidR="00A34D70" w:rsidRPr="00BC0A5C" w:rsidRDefault="00A34D70" w:rsidP="00BC0A5C">
      <w:pPr>
        <w:pStyle w:val="ListParagraph"/>
        <w:numPr>
          <w:ilvl w:val="0"/>
          <w:numId w:val="2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I forgot to take PrEP</w:t>
      </w:r>
    </w:p>
    <w:p w14:paraId="77C10FA4"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don't have access to PrEP in a timely manner</w:t>
      </w:r>
    </w:p>
    <w:p w14:paraId="448200C9"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dverse side effects</w:t>
      </w:r>
    </w:p>
    <w:p w14:paraId="4A6502C0"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worry that PrEP will interact with my other treatment</w:t>
      </w:r>
    </w:p>
    <w:p w14:paraId="20275086"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concerns about privacy</w:t>
      </w:r>
    </w:p>
    <w:p w14:paraId="7383FA91" w14:textId="12AB6565" w:rsidR="00A6255D" w:rsidRPr="00BC0A5C" w:rsidRDefault="00A6255D" w:rsidP="00BC0A5C">
      <w:pPr>
        <w:pStyle w:val="ListParagraph"/>
        <w:numPr>
          <w:ilvl w:val="0"/>
          <w:numId w:val="2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trust my partner</w:t>
      </w:r>
    </w:p>
    <w:p w14:paraId="5584ABD8" w14:textId="6FCEE20F" w:rsidR="00A6255D" w:rsidRPr="00BC0A5C" w:rsidRDefault="00A6255D"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bookmarkStart w:id="1" w:name="_Hlk210078121"/>
      <w:r w:rsidRPr="00BC0A5C">
        <w:rPr>
          <w:rFonts w:ascii="Times New Roman" w:eastAsia="SimSun" w:hAnsi="Times New Roman" w:cs="Times New Roman"/>
          <w:color w:val="000000" w:themeColor="text1"/>
          <w:sz w:val="20"/>
          <w:szCs w:val="20"/>
        </w:rPr>
        <w:t>My sexual encounters were not frequent</w:t>
      </w:r>
    </w:p>
    <w:bookmarkEnd w:id="1"/>
    <w:p w14:paraId="4D3F52A9"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ound taking PrEP is inconvenient</w:t>
      </w:r>
    </w:p>
    <w:p w14:paraId="11530B05"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used other source of protections (e.g., condoms)</w:t>
      </w:r>
    </w:p>
    <w:p w14:paraId="39DA6854" w14:textId="77777777" w:rsidR="00A34D70" w:rsidRPr="00BC0A5C" w:rsidRDefault="00A34D70" w:rsidP="00BC0A5C">
      <w:pPr>
        <w:pStyle w:val="ListParagraph"/>
        <w:numPr>
          <w:ilvl w:val="0"/>
          <w:numId w:val="2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ther, please specify _______</w:t>
      </w:r>
    </w:p>
    <w:p w14:paraId="572C3F0D" w14:textId="0A3F5EEA" w:rsidR="009D224F" w:rsidRPr="00BC0A5C" w:rsidRDefault="00A34D70"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ve you switched PrEP regime?</w:t>
      </w:r>
    </w:p>
    <w:p w14:paraId="7D456C97" w14:textId="77777777" w:rsidR="00A34D70" w:rsidRPr="00BC0A5C" w:rsidRDefault="00A34D70" w:rsidP="00BC0A5C">
      <w:pPr>
        <w:pStyle w:val="ListParagraph"/>
        <w:numPr>
          <w:ilvl w:val="0"/>
          <w:numId w:val="9"/>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switched from event driven use to daily use</w:t>
      </w:r>
    </w:p>
    <w:p w14:paraId="7DC26AE8" w14:textId="77777777" w:rsidR="00A34D70" w:rsidRPr="00BC0A5C" w:rsidRDefault="00A34D70" w:rsidP="00BC0A5C">
      <w:pPr>
        <w:pStyle w:val="ListParagraph"/>
        <w:numPr>
          <w:ilvl w:val="0"/>
          <w:numId w:val="9"/>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switched from daily use to event driven use</w:t>
      </w:r>
    </w:p>
    <w:p w14:paraId="6CD4D013" w14:textId="77777777" w:rsidR="00A34D70" w:rsidRPr="00BC0A5C" w:rsidRDefault="00A34D70" w:rsidP="00BC0A5C">
      <w:pPr>
        <w:pStyle w:val="ListParagraph"/>
        <w:numPr>
          <w:ilvl w:val="0"/>
          <w:numId w:val="9"/>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switched to Post-exposure Prophylaxis (PEP)</w:t>
      </w:r>
    </w:p>
    <w:p w14:paraId="6CC05D52" w14:textId="72D65AF2" w:rsidR="009D224F" w:rsidRPr="00BC0A5C" w:rsidRDefault="00A34D70" w:rsidP="00BC0A5C">
      <w:pPr>
        <w:pStyle w:val="ListParagraph"/>
        <w:numPr>
          <w:ilvl w:val="0"/>
          <w:numId w:val="9"/>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5BEAB2D8" w14:textId="21A1D43C" w:rsidR="009D224F" w:rsidRPr="00BC0A5C" w:rsidRDefault="00A34D70"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Have you experienced any side effects/adverse reactions while taking PrEP? </w:t>
      </w:r>
    </w:p>
    <w:p w14:paraId="55DBE1C8" w14:textId="166668B5" w:rsidR="009D224F" w:rsidRPr="00BC0A5C" w:rsidRDefault="009D224F"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Never</w:t>
      </w:r>
      <w:r w:rsidR="00C80B5C"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541F9D" w:rsidRPr="00BC0A5C">
        <w:rPr>
          <w:rFonts w:ascii="Times New Roman" w:eastAsia="SimSun" w:hAnsi="Times New Roman" w:cs="Times New Roman"/>
          <w:color w:val="000000" w:themeColor="text1"/>
          <w:sz w:val="20"/>
          <w:szCs w:val="20"/>
        </w:rPr>
        <w:t>3</w:t>
      </w:r>
      <w:r w:rsidR="005222E3" w:rsidRPr="00BC0A5C">
        <w:rPr>
          <w:rFonts w:ascii="Times New Roman" w:eastAsia="SimSun" w:hAnsi="Times New Roman" w:cs="Times New Roman"/>
          <w:color w:val="000000" w:themeColor="text1"/>
          <w:sz w:val="20"/>
          <w:szCs w:val="20"/>
        </w:rPr>
        <w:t>5</w:t>
      </w:r>
      <w:r w:rsidR="00C80B5C" w:rsidRPr="00BC0A5C">
        <w:rPr>
          <w:rFonts w:ascii="Times New Roman" w:eastAsia="SimSun" w:hAnsi="Times New Roman" w:cs="Times New Roman"/>
          <w:color w:val="000000" w:themeColor="text1"/>
          <w:sz w:val="20"/>
          <w:szCs w:val="20"/>
        </w:rPr>
        <w:t>）</w:t>
      </w:r>
    </w:p>
    <w:p w14:paraId="7E3F9A94" w14:textId="6173C526"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Rarely</w:t>
      </w:r>
    </w:p>
    <w:p w14:paraId="31413472" w14:textId="6EB8FF65"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Occasionally</w:t>
      </w:r>
    </w:p>
    <w:p w14:paraId="562129F9" w14:textId="4D1D06D8"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Often</w:t>
      </w:r>
    </w:p>
    <w:p w14:paraId="2987CEDB" w14:textId="70DEB6A9" w:rsidR="00C80B5C" w:rsidRPr="00BC0A5C" w:rsidRDefault="00C80B5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A34D70" w:rsidRPr="00BC0A5C">
        <w:rPr>
          <w:rFonts w:ascii="Times New Roman" w:eastAsia="SimSun" w:hAnsi="Times New Roman" w:cs="Times New Roman"/>
          <w:color w:val="000000" w:themeColor="text1"/>
          <w:sz w:val="20"/>
          <w:szCs w:val="20"/>
        </w:rPr>
        <w:t>Almost every time</w:t>
      </w:r>
    </w:p>
    <w:p w14:paraId="704D2DDF" w14:textId="770F5864" w:rsidR="009D224F" w:rsidRPr="00BC0A5C" w:rsidRDefault="00656BC9"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What side effects/adverse reactions have you experienced while taking PrEP? </w:t>
      </w:r>
    </w:p>
    <w:p w14:paraId="5267C17E" w14:textId="04196413" w:rsidR="00656BC9" w:rsidRPr="00BC0A5C" w:rsidRDefault="00656BC9" w:rsidP="00BC0A5C">
      <w:pPr>
        <w:pStyle w:val="ListParagraph"/>
        <w:numPr>
          <w:ilvl w:val="0"/>
          <w:numId w:val="10"/>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izziness and/or headache</w:t>
      </w:r>
    </w:p>
    <w:p w14:paraId="221BA79B" w14:textId="1B42FF92"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ausea and/or vomiting</w:t>
      </w:r>
    </w:p>
    <w:p w14:paraId="29763751" w14:textId="09C278BD"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bdominal pain and/or diarrhea</w:t>
      </w:r>
    </w:p>
    <w:p w14:paraId="2A5000E3" w14:textId="77777777"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Liver and kidney damage</w:t>
      </w:r>
    </w:p>
    <w:p w14:paraId="22ED24E9" w14:textId="1CB01A5E" w:rsidR="009D224F"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ever</w:t>
      </w:r>
    </w:p>
    <w:p w14:paraId="672ECEFA" w14:textId="77777777"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atigue/drowsiness</w:t>
      </w:r>
    </w:p>
    <w:p w14:paraId="03E7A294" w14:textId="77777777"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somnia/dreaming</w:t>
      </w:r>
    </w:p>
    <w:p w14:paraId="3DA6B55F" w14:textId="02E991DE" w:rsidR="009D224F"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Skin rash</w:t>
      </w:r>
    </w:p>
    <w:p w14:paraId="14006CAB" w14:textId="77777777" w:rsidR="00656BC9"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nxiety, depression and other mental disorders</w:t>
      </w:r>
    </w:p>
    <w:p w14:paraId="7F5B8DA2" w14:textId="43F16956" w:rsidR="009D224F" w:rsidRPr="00BC0A5C" w:rsidRDefault="00656BC9" w:rsidP="00BC0A5C">
      <w:pPr>
        <w:pStyle w:val="ListParagraph"/>
        <w:numPr>
          <w:ilvl w:val="0"/>
          <w:numId w:val="10"/>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Other side effects/adverse reactions, please specify </w:t>
      </w:r>
      <w:r w:rsidR="009D224F" w:rsidRPr="00BC0A5C">
        <w:rPr>
          <w:rFonts w:ascii="Times New Roman" w:eastAsia="SimSun" w:hAnsi="Times New Roman" w:cs="Times New Roman"/>
          <w:color w:val="000000" w:themeColor="text1"/>
          <w:sz w:val="20"/>
          <w:szCs w:val="20"/>
        </w:rPr>
        <w:t>_______</w:t>
      </w:r>
    </w:p>
    <w:p w14:paraId="518515C5" w14:textId="77777777" w:rsidR="009D224F" w:rsidRPr="00BC0A5C" w:rsidRDefault="009D224F" w:rsidP="00BC0A5C">
      <w:pPr>
        <w:rPr>
          <w:rFonts w:ascii="Times New Roman" w:eastAsia="SimSun" w:hAnsi="Times New Roman" w:cs="Times New Roman"/>
          <w:color w:val="000000" w:themeColor="text1"/>
          <w:sz w:val="20"/>
          <w:szCs w:val="20"/>
        </w:rPr>
      </w:pPr>
    </w:p>
    <w:p w14:paraId="1CB23C55" w14:textId="47A91CFC" w:rsidR="00B4616A" w:rsidRPr="00BC0A5C" w:rsidRDefault="00F02E22" w:rsidP="00BC0A5C">
      <w:pPr>
        <w:pStyle w:val="ListParagraph"/>
        <w:numPr>
          <w:ilvl w:val="0"/>
          <w:numId w:val="19"/>
        </w:numPr>
        <w:ind w:firstLineChars="0"/>
        <w:jc w:val="center"/>
        <w:rPr>
          <w:rFonts w:ascii="Times New Roman" w:eastAsia="SimSun" w:hAnsi="Times New Roman" w:cs="Times New Roman"/>
          <w:b/>
          <w:bCs/>
          <w:color w:val="000000" w:themeColor="text1"/>
          <w:sz w:val="20"/>
          <w:szCs w:val="20"/>
        </w:rPr>
      </w:pPr>
      <w:r w:rsidRPr="00BC0A5C">
        <w:rPr>
          <w:rFonts w:ascii="Times New Roman" w:eastAsia="SimSun" w:hAnsi="Times New Roman" w:cs="Times New Roman"/>
          <w:b/>
          <w:bCs/>
          <w:color w:val="000000" w:themeColor="text1"/>
          <w:sz w:val="20"/>
          <w:szCs w:val="20"/>
        </w:rPr>
        <w:t>PrEP</w:t>
      </w:r>
      <w:r w:rsidR="00656BC9" w:rsidRPr="00BC0A5C">
        <w:rPr>
          <w:rFonts w:ascii="Times New Roman" w:eastAsia="SimSun" w:hAnsi="Times New Roman" w:cs="Times New Roman"/>
          <w:b/>
          <w:bCs/>
          <w:color w:val="000000" w:themeColor="text1"/>
          <w:sz w:val="20"/>
          <w:szCs w:val="20"/>
        </w:rPr>
        <w:t xml:space="preserve"> </w:t>
      </w:r>
      <w:r w:rsidR="001C5B28" w:rsidRPr="00BC0A5C">
        <w:rPr>
          <w:rFonts w:ascii="Times New Roman" w:eastAsia="SimSun" w:hAnsi="Times New Roman" w:cs="Times New Roman"/>
          <w:b/>
          <w:bCs/>
          <w:color w:val="000000" w:themeColor="text1"/>
          <w:sz w:val="20"/>
          <w:szCs w:val="20"/>
        </w:rPr>
        <w:t xml:space="preserve">knowledge </w:t>
      </w:r>
      <w:r w:rsidR="00656BC9" w:rsidRPr="00BC0A5C">
        <w:rPr>
          <w:rFonts w:ascii="Times New Roman" w:eastAsia="SimSun" w:hAnsi="Times New Roman" w:cs="Times New Roman"/>
          <w:b/>
          <w:bCs/>
          <w:color w:val="000000" w:themeColor="text1"/>
          <w:sz w:val="20"/>
          <w:szCs w:val="20"/>
        </w:rPr>
        <w:t>and attitude</w:t>
      </w:r>
    </w:p>
    <w:p w14:paraId="7CC153F4" w14:textId="3F6C683C" w:rsidR="00B4616A" w:rsidRPr="00BC0A5C" w:rsidRDefault="00B4616A"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rEP</w:t>
      </w:r>
      <w:r w:rsidR="00656BC9" w:rsidRPr="00BC0A5C">
        <w:rPr>
          <w:rFonts w:ascii="Times New Roman" w:eastAsia="SimSun" w:hAnsi="Times New Roman" w:cs="Times New Roman"/>
          <w:color w:val="000000" w:themeColor="text1"/>
          <w:sz w:val="20"/>
          <w:szCs w:val="20"/>
        </w:rPr>
        <w:t xml:space="preserve"> knowledge</w:t>
      </w:r>
      <w:r w:rsidRPr="00BC0A5C">
        <w:rPr>
          <w:rFonts w:ascii="Times New Roman" w:eastAsia="SimSun" w:hAnsi="Times New Roman" w:cs="Times New Roman"/>
          <w:color w:val="000000" w:themeColor="text1"/>
          <w:sz w:val="20"/>
          <w:szCs w:val="20"/>
        </w:rPr>
        <w:t>（</w:t>
      </w:r>
      <w:r w:rsidR="00CA23D9" w:rsidRPr="00BC0A5C">
        <w:rPr>
          <w:rFonts w:ascii="Times New Roman" w:eastAsia="SimSun" w:hAnsi="Times New Roman" w:cs="Times New Roman"/>
          <w:color w:val="000000" w:themeColor="text1"/>
          <w:sz w:val="20"/>
          <w:szCs w:val="20"/>
        </w:rPr>
        <w:t>8</w:t>
      </w:r>
      <w:r w:rsidR="00656BC9" w:rsidRPr="00BC0A5C">
        <w:rPr>
          <w:rFonts w:ascii="Times New Roman" w:eastAsia="SimSun" w:hAnsi="Times New Roman" w:cs="Times New Roman"/>
          <w:color w:val="000000" w:themeColor="text1"/>
          <w:sz w:val="20"/>
          <w:szCs w:val="20"/>
        </w:rPr>
        <w:t xml:space="preserve"> questions and 1 attention check question</w:t>
      </w:r>
      <w:r w:rsidRPr="00BC0A5C">
        <w:rPr>
          <w:rFonts w:ascii="Times New Roman" w:eastAsia="SimSun" w:hAnsi="Times New Roman" w:cs="Times New Roman"/>
          <w:color w:val="000000" w:themeColor="text1"/>
          <w:sz w:val="20"/>
          <w:szCs w:val="20"/>
        </w:rPr>
        <w:t>）</w:t>
      </w:r>
    </w:p>
    <w:tbl>
      <w:tblPr>
        <w:tblStyle w:val="TableGrid"/>
        <w:tblW w:w="5057" w:type="pct"/>
        <w:tblLook w:val="04A0" w:firstRow="1" w:lastRow="0" w:firstColumn="1" w:lastColumn="0" w:noHBand="0" w:noVBand="1"/>
      </w:tblPr>
      <w:tblGrid>
        <w:gridCol w:w="5807"/>
        <w:gridCol w:w="920"/>
        <w:gridCol w:w="764"/>
        <w:gridCol w:w="900"/>
      </w:tblGrid>
      <w:tr w:rsidR="000039CC" w:rsidRPr="00BC0A5C" w14:paraId="7E8E4CFB" w14:textId="77777777" w:rsidTr="00656BC9">
        <w:trPr>
          <w:trHeight w:val="372"/>
        </w:trPr>
        <w:tc>
          <w:tcPr>
            <w:tcW w:w="3460" w:type="pct"/>
            <w:shd w:val="clear" w:color="auto" w:fill="CCCCCC"/>
          </w:tcPr>
          <w:p w14:paraId="1FBEB7FF" w14:textId="30DCA5C3" w:rsidR="00B4616A" w:rsidRPr="00BC0A5C" w:rsidRDefault="00656BC9" w:rsidP="00BC0A5C">
            <w:pP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Regarding the following questions, please select the option that best suits you</w:t>
            </w:r>
            <w:r w:rsidR="00B4616A" w:rsidRPr="00BC0A5C">
              <w:rPr>
                <w:rFonts w:ascii="Times New Roman" w:eastAsia="SimSun" w:hAnsi="Times New Roman" w:cs="Times New Roman"/>
                <w:color w:val="000000" w:themeColor="text1"/>
                <w:sz w:val="20"/>
                <w:szCs w:val="20"/>
              </w:rPr>
              <w:t>：</w:t>
            </w:r>
          </w:p>
        </w:tc>
        <w:tc>
          <w:tcPr>
            <w:tcW w:w="548" w:type="pct"/>
            <w:shd w:val="clear" w:color="auto" w:fill="CCCCCC"/>
          </w:tcPr>
          <w:p w14:paraId="72A56AF4" w14:textId="49CF35E8" w:rsidR="00B4616A"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Correct</w:t>
            </w:r>
          </w:p>
        </w:tc>
        <w:tc>
          <w:tcPr>
            <w:tcW w:w="455" w:type="pct"/>
            <w:shd w:val="clear" w:color="auto" w:fill="CCCCCC"/>
          </w:tcPr>
          <w:p w14:paraId="4F05111E" w14:textId="70054323" w:rsidR="00B4616A"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Wrong</w:t>
            </w:r>
          </w:p>
        </w:tc>
        <w:tc>
          <w:tcPr>
            <w:tcW w:w="536" w:type="pct"/>
            <w:shd w:val="clear" w:color="auto" w:fill="CCCCCC"/>
          </w:tcPr>
          <w:p w14:paraId="106E9D1E" w14:textId="37900F7B" w:rsidR="00B4616A"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Don’t know</w:t>
            </w:r>
          </w:p>
        </w:tc>
      </w:tr>
      <w:tr w:rsidR="000039CC" w:rsidRPr="00BC0A5C" w14:paraId="13C98BA9" w14:textId="77777777" w:rsidTr="00656BC9">
        <w:trPr>
          <w:trHeight w:val="57"/>
        </w:trPr>
        <w:tc>
          <w:tcPr>
            <w:tcW w:w="3460" w:type="pct"/>
          </w:tcPr>
          <w:p w14:paraId="2E9F676B" w14:textId="000A8EEE" w:rsidR="00B4616A"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en you miss a dose of PrEP, you must take twice the dose the next time you take it</w:t>
            </w:r>
          </w:p>
        </w:tc>
        <w:tc>
          <w:tcPr>
            <w:tcW w:w="548" w:type="pct"/>
          </w:tcPr>
          <w:p w14:paraId="344F4039" w14:textId="77777777" w:rsidR="00B4616A" w:rsidRPr="00BC0A5C" w:rsidRDefault="00B4616A"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1</w:t>
            </w:r>
          </w:p>
        </w:tc>
        <w:tc>
          <w:tcPr>
            <w:tcW w:w="455" w:type="pct"/>
          </w:tcPr>
          <w:p w14:paraId="5F5FA811" w14:textId="77777777" w:rsidR="00B4616A" w:rsidRPr="00BC0A5C" w:rsidRDefault="00B4616A"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2</w:t>
            </w:r>
          </w:p>
        </w:tc>
        <w:tc>
          <w:tcPr>
            <w:tcW w:w="536" w:type="pct"/>
          </w:tcPr>
          <w:p w14:paraId="73BF7A73" w14:textId="1315D2A8" w:rsidR="00B4616A" w:rsidRPr="00BC0A5C" w:rsidRDefault="00DD21A7"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SimSun" w:hAnsi="Times New Roman" w:cs="Times New Roman"/>
                <w:color w:val="000000" w:themeColor="text1"/>
                <w:sz w:val="20"/>
                <w:szCs w:val="20"/>
              </w:rPr>
              <w:t>0</w:t>
            </w:r>
          </w:p>
        </w:tc>
      </w:tr>
      <w:tr w:rsidR="000039CC" w:rsidRPr="00BC0A5C" w14:paraId="2A70A047" w14:textId="77777777" w:rsidTr="00656BC9">
        <w:trPr>
          <w:trHeight w:val="57"/>
        </w:trPr>
        <w:tc>
          <w:tcPr>
            <w:tcW w:w="3460" w:type="pct"/>
          </w:tcPr>
          <w:p w14:paraId="35FF8BDE" w14:textId="7D0CE963" w:rsidR="00B4616A"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f you are tested positive for HIV while taking PrEP medication, you need to stop taking the medication immediately and start antiviral treatment as soon as possible.</w:t>
            </w:r>
          </w:p>
        </w:tc>
        <w:tc>
          <w:tcPr>
            <w:tcW w:w="548" w:type="pct"/>
          </w:tcPr>
          <w:p w14:paraId="27A58357"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13AC6338"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5767212D" w14:textId="473F3658" w:rsidR="00B4616A" w:rsidRPr="00BC0A5C" w:rsidRDefault="00DD21A7"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46E40098" w14:textId="77777777" w:rsidTr="00656BC9">
        <w:trPr>
          <w:trHeight w:val="57"/>
        </w:trPr>
        <w:tc>
          <w:tcPr>
            <w:tcW w:w="3460" w:type="pct"/>
          </w:tcPr>
          <w:p w14:paraId="3DC190F8" w14:textId="6835D96C" w:rsidR="00B4616A"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or PrEP daily medication regimen, unprotected sex is not allowed immediately after starting</w:t>
            </w:r>
          </w:p>
        </w:tc>
        <w:tc>
          <w:tcPr>
            <w:tcW w:w="548" w:type="pct"/>
          </w:tcPr>
          <w:p w14:paraId="45E35761"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3D9C038C"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2540ED80" w14:textId="5F14BA77" w:rsidR="00B4616A" w:rsidRPr="00BC0A5C" w:rsidRDefault="00DD21A7"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4B033584" w14:textId="77777777" w:rsidTr="00656BC9">
        <w:trPr>
          <w:trHeight w:val="57"/>
        </w:trPr>
        <w:tc>
          <w:tcPr>
            <w:tcW w:w="3460" w:type="pct"/>
          </w:tcPr>
          <w:p w14:paraId="57C4AFC7" w14:textId="476D2B3E" w:rsidR="002B378D"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 xml:space="preserve">This is an attention check question, please choose </w:t>
            </w:r>
            <w:r w:rsidR="004D076D"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correct</w:t>
            </w:r>
            <w:r w:rsidR="004D076D" w:rsidRPr="00BC0A5C">
              <w:rPr>
                <w:rFonts w:ascii="Times New Roman" w:eastAsia="SimSun" w:hAnsi="Times New Roman" w:cs="Times New Roman"/>
                <w:color w:val="000000" w:themeColor="text1"/>
                <w:sz w:val="20"/>
                <w:szCs w:val="20"/>
              </w:rPr>
              <w:t>’</w:t>
            </w:r>
          </w:p>
        </w:tc>
        <w:tc>
          <w:tcPr>
            <w:tcW w:w="548" w:type="pct"/>
          </w:tcPr>
          <w:p w14:paraId="2F985623" w14:textId="3D92DAAC" w:rsidR="002B378D" w:rsidRPr="00BC0A5C" w:rsidRDefault="005C2E4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022D4553" w14:textId="62D88991" w:rsidR="002B378D" w:rsidRPr="00BC0A5C" w:rsidRDefault="005C2E4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1DC93501" w14:textId="725EDF13" w:rsidR="002B378D" w:rsidRPr="00BC0A5C" w:rsidRDefault="005C2E4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64814115" w14:textId="77777777" w:rsidTr="00656BC9">
        <w:trPr>
          <w:trHeight w:val="57"/>
        </w:trPr>
        <w:tc>
          <w:tcPr>
            <w:tcW w:w="3460" w:type="pct"/>
          </w:tcPr>
          <w:p w14:paraId="258F15E4" w14:textId="2FAB8470" w:rsidR="003335C8"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or an on-demand regimen of PrEP, if the interval between the last dose and the next sexual intercourse is &lt;7 days, resume taking 1 tablet daily until 48 hours after the last sexual intercourse.</w:t>
            </w:r>
          </w:p>
        </w:tc>
        <w:tc>
          <w:tcPr>
            <w:tcW w:w="548" w:type="pct"/>
          </w:tcPr>
          <w:p w14:paraId="7D47A045" w14:textId="51993976" w:rsidR="003335C8" w:rsidRPr="00BC0A5C" w:rsidRDefault="003335C8"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3FDC6C1B" w14:textId="7E3E47F8" w:rsidR="003335C8" w:rsidRPr="00BC0A5C" w:rsidRDefault="003335C8"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062C1729" w14:textId="365BE8B6" w:rsidR="003335C8" w:rsidRPr="00BC0A5C" w:rsidRDefault="003335C8"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48367106" w14:textId="77777777" w:rsidTr="00656BC9">
        <w:trPr>
          <w:trHeight w:val="57"/>
        </w:trPr>
        <w:tc>
          <w:tcPr>
            <w:tcW w:w="3460" w:type="pct"/>
          </w:tcPr>
          <w:p w14:paraId="1E5B9F3C" w14:textId="3E252DDC" w:rsidR="003335C8"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Before taking PrEP, you must go to a professional medical institution for an HIV test to ensure that you are not infected with HIV.</w:t>
            </w:r>
          </w:p>
        </w:tc>
        <w:tc>
          <w:tcPr>
            <w:tcW w:w="548" w:type="pct"/>
          </w:tcPr>
          <w:p w14:paraId="3BF88608" w14:textId="2BC9816A" w:rsidR="003335C8"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483AB473" w14:textId="37FA3B4C" w:rsidR="003335C8"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0F298DED" w14:textId="6CF8274D" w:rsidR="003335C8"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0FCC70EE" w14:textId="77777777" w:rsidTr="00656BC9">
        <w:trPr>
          <w:trHeight w:val="57"/>
        </w:trPr>
        <w:tc>
          <w:tcPr>
            <w:tcW w:w="3460" w:type="pct"/>
          </w:tcPr>
          <w:p w14:paraId="7FA902DA" w14:textId="492E6E3D" w:rsidR="00356A8B"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t may lead to the risk of drug resistance and serious adverse consequences of their subsequent treatment if infected but undiagnosed HIV-positive patients take PrEP</w:t>
            </w:r>
          </w:p>
        </w:tc>
        <w:tc>
          <w:tcPr>
            <w:tcW w:w="548" w:type="pct"/>
          </w:tcPr>
          <w:p w14:paraId="11DF7164" w14:textId="1BA0EB9F"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440DB71C" w14:textId="416C102D"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5D368656" w14:textId="70B17868"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0686DC08" w14:textId="77777777" w:rsidTr="00656BC9">
        <w:trPr>
          <w:trHeight w:val="57"/>
        </w:trPr>
        <w:tc>
          <w:tcPr>
            <w:tcW w:w="3460" w:type="pct"/>
          </w:tcPr>
          <w:p w14:paraId="1E954D92" w14:textId="231258B5" w:rsidR="00541F9D"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ll individuals taking PrEP should be tested for HIV regularly</w:t>
            </w:r>
          </w:p>
        </w:tc>
        <w:tc>
          <w:tcPr>
            <w:tcW w:w="548" w:type="pct"/>
          </w:tcPr>
          <w:p w14:paraId="60CDA9E9" w14:textId="17E0D7CA" w:rsidR="00541F9D" w:rsidRPr="00BC0A5C" w:rsidRDefault="00957523"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4CFC419C" w14:textId="4F6402DC" w:rsidR="00541F9D" w:rsidRPr="00BC0A5C" w:rsidRDefault="00957523"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046DE214" w14:textId="6E4039BC" w:rsidR="00541F9D" w:rsidRPr="00BC0A5C" w:rsidRDefault="00957523"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r w:rsidR="000039CC" w:rsidRPr="00BC0A5C" w14:paraId="22832C04" w14:textId="77777777" w:rsidTr="00656BC9">
        <w:trPr>
          <w:trHeight w:val="57"/>
        </w:trPr>
        <w:tc>
          <w:tcPr>
            <w:tcW w:w="3460" w:type="pct"/>
          </w:tcPr>
          <w:p w14:paraId="75074329" w14:textId="550E3A05" w:rsidR="00356A8B" w:rsidRPr="00BC0A5C" w:rsidRDefault="00656BC9" w:rsidP="00BC0A5C">
            <w:pPr>
              <w:pStyle w:val="ListParagraph"/>
              <w:numPr>
                <w:ilvl w:val="0"/>
                <w:numId w:val="2"/>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ll individuals taking PrEP should have their kidney function and hepatitis B virus antigen and antibodies tested regularly.</w:t>
            </w:r>
          </w:p>
        </w:tc>
        <w:tc>
          <w:tcPr>
            <w:tcW w:w="548" w:type="pct"/>
          </w:tcPr>
          <w:p w14:paraId="32A874AE" w14:textId="077BEB30"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455" w:type="pct"/>
          </w:tcPr>
          <w:p w14:paraId="03910990" w14:textId="69B557DA"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536" w:type="pct"/>
          </w:tcPr>
          <w:p w14:paraId="6E287E53" w14:textId="63652750" w:rsidR="00356A8B" w:rsidRPr="00BC0A5C" w:rsidRDefault="00356A8B"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r>
    </w:tbl>
    <w:p w14:paraId="6B75E622" w14:textId="3E7AE7FD" w:rsidR="00B4616A" w:rsidRPr="00BC0A5C" w:rsidRDefault="00656BC9"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erceived Benefits, Barriers, and self-efficacy</w:t>
      </w:r>
      <w:r w:rsidR="00B4616A" w:rsidRPr="00BC0A5C">
        <w:rPr>
          <w:rFonts w:ascii="Times New Roman" w:eastAsia="SimSun" w:hAnsi="Times New Roman" w:cs="Times New Roman"/>
          <w:color w:val="000000" w:themeColor="text1"/>
          <w:sz w:val="20"/>
          <w:szCs w:val="20"/>
        </w:rPr>
        <w:t>（</w:t>
      </w:r>
      <w:r w:rsidR="00070231" w:rsidRPr="00BC0A5C">
        <w:rPr>
          <w:rFonts w:ascii="Times New Roman" w:eastAsia="SimSun" w:hAnsi="Times New Roman" w:cs="Times New Roman"/>
          <w:color w:val="000000" w:themeColor="text1"/>
          <w:sz w:val="20"/>
          <w:szCs w:val="20"/>
        </w:rPr>
        <w:t>1</w:t>
      </w:r>
      <w:r w:rsidRPr="00BC0A5C">
        <w:rPr>
          <w:rFonts w:ascii="Times New Roman" w:eastAsia="SimSun" w:hAnsi="Times New Roman" w:cs="Times New Roman"/>
          <w:color w:val="000000" w:themeColor="text1"/>
          <w:sz w:val="20"/>
          <w:szCs w:val="20"/>
        </w:rPr>
        <w:t>2 questions</w:t>
      </w:r>
      <w:r w:rsidR="00B4616A" w:rsidRPr="00BC0A5C">
        <w:rPr>
          <w:rFonts w:ascii="Times New Roman" w:eastAsia="SimSun" w:hAnsi="Times New Roman" w:cs="Times New Roman"/>
          <w:color w:val="000000" w:themeColor="text1"/>
          <w:sz w:val="20"/>
          <w:szCs w:val="20"/>
        </w:rPr>
        <w:t>）</w:t>
      </w:r>
    </w:p>
    <w:tbl>
      <w:tblPr>
        <w:tblStyle w:val="TableGrid"/>
        <w:tblW w:w="5000" w:type="pct"/>
        <w:tblLook w:val="04A0" w:firstRow="1" w:lastRow="0" w:firstColumn="1" w:lastColumn="0" w:noHBand="0" w:noVBand="1"/>
      </w:tblPr>
      <w:tblGrid>
        <w:gridCol w:w="3964"/>
        <w:gridCol w:w="979"/>
        <w:gridCol w:w="927"/>
        <w:gridCol w:w="816"/>
        <w:gridCol w:w="705"/>
        <w:gridCol w:w="905"/>
      </w:tblGrid>
      <w:tr w:rsidR="00822876" w:rsidRPr="00BC0A5C" w14:paraId="22CA6A5C" w14:textId="77777777" w:rsidTr="004D076D">
        <w:trPr>
          <w:trHeight w:val="452"/>
        </w:trPr>
        <w:tc>
          <w:tcPr>
            <w:tcW w:w="2389" w:type="pct"/>
            <w:shd w:val="clear" w:color="auto" w:fill="CCCCCC"/>
          </w:tcPr>
          <w:p w14:paraId="250AA2E2" w14:textId="1E414120" w:rsidR="00656BC9" w:rsidRPr="00BC0A5C" w:rsidRDefault="00656BC9" w:rsidP="00BC0A5C">
            <w:pP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or the following statements about maintaining good adherence to PrEP, please indicate your level of agreement</w:t>
            </w:r>
            <w:r w:rsidRPr="00BC0A5C">
              <w:rPr>
                <w:rFonts w:ascii="Times New Roman" w:eastAsia="SimSun" w:hAnsi="Times New Roman" w:cs="Times New Roman"/>
                <w:color w:val="000000" w:themeColor="text1"/>
                <w:sz w:val="20"/>
                <w:szCs w:val="20"/>
              </w:rPr>
              <w:t>：</w:t>
            </w:r>
          </w:p>
        </w:tc>
        <w:tc>
          <w:tcPr>
            <w:tcW w:w="590" w:type="pct"/>
            <w:shd w:val="clear" w:color="auto" w:fill="CCCCCC"/>
          </w:tcPr>
          <w:p w14:paraId="24178DBF" w14:textId="24AF36B0" w:rsidR="00656BC9"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Strongly disagree</w:t>
            </w:r>
          </w:p>
        </w:tc>
        <w:tc>
          <w:tcPr>
            <w:tcW w:w="559" w:type="pct"/>
            <w:shd w:val="clear" w:color="auto" w:fill="CCCCCC"/>
          </w:tcPr>
          <w:p w14:paraId="36A5A377" w14:textId="399B29A5" w:rsidR="00656BC9"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Disagree</w:t>
            </w:r>
          </w:p>
        </w:tc>
        <w:tc>
          <w:tcPr>
            <w:tcW w:w="492" w:type="pct"/>
            <w:shd w:val="clear" w:color="auto" w:fill="CCCCCC"/>
          </w:tcPr>
          <w:p w14:paraId="0B7CE639" w14:textId="677F8792" w:rsidR="00656BC9"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Neutral</w:t>
            </w:r>
          </w:p>
        </w:tc>
        <w:tc>
          <w:tcPr>
            <w:tcW w:w="425" w:type="pct"/>
            <w:shd w:val="clear" w:color="auto" w:fill="CCCCCC"/>
          </w:tcPr>
          <w:p w14:paraId="5198D1F4" w14:textId="46869D1C" w:rsidR="00656BC9"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 xml:space="preserve">Agree </w:t>
            </w:r>
          </w:p>
        </w:tc>
        <w:tc>
          <w:tcPr>
            <w:tcW w:w="545" w:type="pct"/>
            <w:shd w:val="clear" w:color="auto" w:fill="CCCCCC"/>
          </w:tcPr>
          <w:p w14:paraId="6EBB4EC9" w14:textId="5D08611B" w:rsidR="00656BC9" w:rsidRPr="00BC0A5C" w:rsidRDefault="00656BC9" w:rsidP="00BC0A5C">
            <w:pPr>
              <w:jc w:val="center"/>
              <w:rPr>
                <w:rFonts w:ascii="Times New Roman" w:eastAsia="SimSu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 xml:space="preserve">Strongly agree </w:t>
            </w:r>
          </w:p>
        </w:tc>
      </w:tr>
      <w:tr w:rsidR="00822876" w:rsidRPr="00BC0A5C" w14:paraId="5E80F0B0" w14:textId="77777777" w:rsidTr="004D076D">
        <w:trPr>
          <w:trHeight w:hRule="exact" w:val="346"/>
        </w:trPr>
        <w:tc>
          <w:tcPr>
            <w:tcW w:w="2389" w:type="pct"/>
            <w:tcBorders>
              <w:bottom w:val="single" w:sz="4" w:space="0" w:color="auto"/>
            </w:tcBorders>
          </w:tcPr>
          <w:p w14:paraId="4A5F1048" w14:textId="05DE7FD7" w:rsidR="00B4616A" w:rsidRPr="00BC0A5C" w:rsidRDefault="00656BC9" w:rsidP="00BC0A5C">
            <w:pPr>
              <w:rPr>
                <w:rFonts w:ascii="Times New Roman" w:eastAsia="SimSun" w:hAnsi="Times New Roman" w:cs="Times New Roman"/>
                <w:b/>
                <w:color w:val="000000" w:themeColor="text1"/>
                <w:sz w:val="20"/>
                <w:szCs w:val="20"/>
              </w:rPr>
            </w:pPr>
            <w:r w:rsidRPr="00BC0A5C">
              <w:rPr>
                <w:rFonts w:ascii="Times New Roman" w:eastAsia="SimSun" w:hAnsi="Times New Roman" w:cs="Times New Roman"/>
                <w:b/>
                <w:color w:val="000000" w:themeColor="text1"/>
                <w:sz w:val="20"/>
                <w:szCs w:val="20"/>
              </w:rPr>
              <w:t>Perceived Benefits</w:t>
            </w:r>
          </w:p>
        </w:tc>
        <w:tc>
          <w:tcPr>
            <w:tcW w:w="590" w:type="pct"/>
            <w:tcBorders>
              <w:bottom w:val="single" w:sz="4" w:space="0" w:color="auto"/>
            </w:tcBorders>
          </w:tcPr>
          <w:p w14:paraId="3C007139"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559" w:type="pct"/>
            <w:tcBorders>
              <w:bottom w:val="single" w:sz="4" w:space="0" w:color="auto"/>
            </w:tcBorders>
          </w:tcPr>
          <w:p w14:paraId="78047417"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492" w:type="pct"/>
            <w:tcBorders>
              <w:bottom w:val="single" w:sz="4" w:space="0" w:color="auto"/>
            </w:tcBorders>
          </w:tcPr>
          <w:p w14:paraId="5DE69522"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425" w:type="pct"/>
            <w:tcBorders>
              <w:bottom w:val="single" w:sz="4" w:space="0" w:color="auto"/>
            </w:tcBorders>
          </w:tcPr>
          <w:p w14:paraId="71F42013"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545" w:type="pct"/>
            <w:tcBorders>
              <w:bottom w:val="single" w:sz="4" w:space="0" w:color="auto"/>
            </w:tcBorders>
          </w:tcPr>
          <w:p w14:paraId="3D7F7A3B" w14:textId="77777777" w:rsidR="00B4616A" w:rsidRPr="00BC0A5C" w:rsidRDefault="00B4616A" w:rsidP="00BC0A5C">
            <w:pPr>
              <w:jc w:val="center"/>
              <w:rPr>
                <w:rFonts w:ascii="Times New Roman" w:eastAsia="SimSun" w:hAnsi="Times New Roman" w:cs="Times New Roman"/>
                <w:color w:val="000000" w:themeColor="text1"/>
                <w:sz w:val="20"/>
                <w:szCs w:val="20"/>
              </w:rPr>
            </w:pPr>
          </w:p>
        </w:tc>
      </w:tr>
      <w:tr w:rsidR="00822876" w:rsidRPr="00BC0A5C" w14:paraId="0C58874C" w14:textId="77777777" w:rsidTr="004D076D">
        <w:trPr>
          <w:trHeight w:hRule="exact" w:val="968"/>
        </w:trPr>
        <w:tc>
          <w:tcPr>
            <w:tcW w:w="2389" w:type="pct"/>
            <w:tcBorders>
              <w:bottom w:val="single" w:sz="4" w:space="0" w:color="auto"/>
            </w:tcBorders>
          </w:tcPr>
          <w:p w14:paraId="139E862D" w14:textId="6580C7E4" w:rsidR="00B4616A" w:rsidRPr="00BC0A5C" w:rsidRDefault="00656BC9"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nly by maintaining good PrEP medication compliance can I protect myself from HIV infection.</w:t>
            </w:r>
          </w:p>
        </w:tc>
        <w:tc>
          <w:tcPr>
            <w:tcW w:w="590" w:type="pct"/>
            <w:tcBorders>
              <w:bottom w:val="single" w:sz="4" w:space="0" w:color="auto"/>
            </w:tcBorders>
          </w:tcPr>
          <w:p w14:paraId="438E37F3"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Borders>
              <w:bottom w:val="single" w:sz="4" w:space="0" w:color="auto"/>
            </w:tcBorders>
          </w:tcPr>
          <w:p w14:paraId="420549AE"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Borders>
              <w:bottom w:val="single" w:sz="4" w:space="0" w:color="auto"/>
            </w:tcBorders>
          </w:tcPr>
          <w:p w14:paraId="5FE88155"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Borders>
              <w:bottom w:val="single" w:sz="4" w:space="0" w:color="auto"/>
            </w:tcBorders>
          </w:tcPr>
          <w:p w14:paraId="75B69402"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Borders>
              <w:bottom w:val="single" w:sz="4" w:space="0" w:color="auto"/>
            </w:tcBorders>
          </w:tcPr>
          <w:p w14:paraId="785913C6"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6CCE2065" w14:textId="77777777" w:rsidTr="004D076D">
        <w:trPr>
          <w:trHeight w:hRule="exact" w:val="994"/>
        </w:trPr>
        <w:tc>
          <w:tcPr>
            <w:tcW w:w="2389" w:type="pct"/>
            <w:tcBorders>
              <w:bottom w:val="single" w:sz="4" w:space="0" w:color="auto"/>
            </w:tcBorders>
          </w:tcPr>
          <w:p w14:paraId="746FD5AC" w14:textId="064DEFA0" w:rsidR="00B4616A" w:rsidRPr="00BC0A5C" w:rsidRDefault="00656BC9"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nly by maintaining good PrEP medication compliance can I protect those around me from HIV infection.</w:t>
            </w:r>
          </w:p>
        </w:tc>
        <w:tc>
          <w:tcPr>
            <w:tcW w:w="590" w:type="pct"/>
            <w:tcBorders>
              <w:bottom w:val="single" w:sz="4" w:space="0" w:color="auto"/>
            </w:tcBorders>
          </w:tcPr>
          <w:p w14:paraId="01650EF7"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Borders>
              <w:bottom w:val="single" w:sz="4" w:space="0" w:color="auto"/>
            </w:tcBorders>
          </w:tcPr>
          <w:p w14:paraId="1CFBC75D"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Borders>
              <w:bottom w:val="single" w:sz="4" w:space="0" w:color="auto"/>
            </w:tcBorders>
          </w:tcPr>
          <w:p w14:paraId="021C0605"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Borders>
              <w:bottom w:val="single" w:sz="4" w:space="0" w:color="auto"/>
            </w:tcBorders>
          </w:tcPr>
          <w:p w14:paraId="081F9485"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Borders>
              <w:bottom w:val="single" w:sz="4" w:space="0" w:color="auto"/>
            </w:tcBorders>
          </w:tcPr>
          <w:p w14:paraId="3E9171F9"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071D33F2" w14:textId="77777777" w:rsidTr="004D076D">
        <w:trPr>
          <w:trHeight w:hRule="exact" w:val="339"/>
        </w:trPr>
        <w:tc>
          <w:tcPr>
            <w:tcW w:w="2389" w:type="pct"/>
            <w:tcBorders>
              <w:bottom w:val="single" w:sz="4" w:space="0" w:color="auto"/>
            </w:tcBorders>
          </w:tcPr>
          <w:p w14:paraId="3ABDABD1" w14:textId="6A288C0D" w:rsidR="00B4616A" w:rsidRPr="00BC0A5C" w:rsidRDefault="00656BC9" w:rsidP="00BC0A5C">
            <w:pPr>
              <w:rPr>
                <w:rFonts w:ascii="Times New Roman" w:eastAsia="SimSun" w:hAnsi="Times New Roman" w:cs="Times New Roman"/>
                <w:b/>
                <w:color w:val="000000" w:themeColor="text1"/>
                <w:sz w:val="20"/>
                <w:szCs w:val="20"/>
              </w:rPr>
            </w:pPr>
            <w:r w:rsidRPr="00BC0A5C">
              <w:rPr>
                <w:rFonts w:ascii="Times New Roman" w:eastAsia="SimSun" w:hAnsi="Times New Roman" w:cs="Times New Roman"/>
                <w:b/>
                <w:color w:val="000000" w:themeColor="text1"/>
                <w:sz w:val="20"/>
                <w:szCs w:val="20"/>
              </w:rPr>
              <w:t>Perceived Barriers</w:t>
            </w:r>
          </w:p>
        </w:tc>
        <w:tc>
          <w:tcPr>
            <w:tcW w:w="590" w:type="pct"/>
            <w:tcBorders>
              <w:bottom w:val="single" w:sz="4" w:space="0" w:color="auto"/>
            </w:tcBorders>
          </w:tcPr>
          <w:p w14:paraId="197544C6"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559" w:type="pct"/>
            <w:tcBorders>
              <w:bottom w:val="single" w:sz="4" w:space="0" w:color="auto"/>
            </w:tcBorders>
          </w:tcPr>
          <w:p w14:paraId="42DC1D39"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492" w:type="pct"/>
            <w:tcBorders>
              <w:bottom w:val="single" w:sz="4" w:space="0" w:color="auto"/>
            </w:tcBorders>
          </w:tcPr>
          <w:p w14:paraId="1159DD84"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425" w:type="pct"/>
            <w:tcBorders>
              <w:bottom w:val="single" w:sz="4" w:space="0" w:color="auto"/>
            </w:tcBorders>
          </w:tcPr>
          <w:p w14:paraId="3F93C135" w14:textId="77777777" w:rsidR="00B4616A" w:rsidRPr="00BC0A5C" w:rsidRDefault="00B4616A" w:rsidP="00BC0A5C">
            <w:pPr>
              <w:jc w:val="center"/>
              <w:rPr>
                <w:rFonts w:ascii="Times New Roman" w:eastAsia="SimSun" w:hAnsi="Times New Roman" w:cs="Times New Roman"/>
                <w:color w:val="000000" w:themeColor="text1"/>
                <w:sz w:val="20"/>
                <w:szCs w:val="20"/>
              </w:rPr>
            </w:pPr>
          </w:p>
        </w:tc>
        <w:tc>
          <w:tcPr>
            <w:tcW w:w="545" w:type="pct"/>
            <w:tcBorders>
              <w:bottom w:val="single" w:sz="4" w:space="0" w:color="auto"/>
            </w:tcBorders>
          </w:tcPr>
          <w:p w14:paraId="2267E732" w14:textId="77777777" w:rsidR="00B4616A" w:rsidRPr="00BC0A5C" w:rsidRDefault="00B4616A" w:rsidP="00BC0A5C">
            <w:pPr>
              <w:jc w:val="center"/>
              <w:rPr>
                <w:rFonts w:ascii="Times New Roman" w:eastAsia="SimSun" w:hAnsi="Times New Roman" w:cs="Times New Roman"/>
                <w:color w:val="000000" w:themeColor="text1"/>
                <w:sz w:val="20"/>
                <w:szCs w:val="20"/>
              </w:rPr>
            </w:pPr>
          </w:p>
        </w:tc>
      </w:tr>
      <w:tr w:rsidR="00822876" w:rsidRPr="00BC0A5C" w14:paraId="61A964D3" w14:textId="77777777" w:rsidTr="004D076D">
        <w:trPr>
          <w:trHeight w:hRule="exact" w:val="644"/>
        </w:trPr>
        <w:tc>
          <w:tcPr>
            <w:tcW w:w="2389" w:type="pct"/>
          </w:tcPr>
          <w:p w14:paraId="4490FDD7" w14:textId="647731B4" w:rsidR="00B4616A" w:rsidRPr="00BC0A5C" w:rsidRDefault="00656BC9"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am worried about the side effects of taking PrEP.</w:t>
            </w:r>
          </w:p>
        </w:tc>
        <w:tc>
          <w:tcPr>
            <w:tcW w:w="590" w:type="pct"/>
          </w:tcPr>
          <w:p w14:paraId="0966FBEC"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4EDB45E7"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4D159F76"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519344F6"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19C97C11"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323EE158" w14:textId="77777777" w:rsidTr="004D076D">
        <w:trPr>
          <w:trHeight w:hRule="exact" w:val="570"/>
        </w:trPr>
        <w:tc>
          <w:tcPr>
            <w:tcW w:w="2389" w:type="pct"/>
          </w:tcPr>
          <w:p w14:paraId="3A8DEBE3" w14:textId="29A736DB" w:rsidR="0014032F" w:rsidRPr="00BC0A5C" w:rsidRDefault="00656BC9" w:rsidP="00BC0A5C">
            <w:pPr>
              <w:pStyle w:val="ListParagraph"/>
              <w:numPr>
                <w:ilvl w:val="0"/>
                <w:numId w:val="3"/>
              </w:numPr>
              <w:ind w:firstLineChars="0"/>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am worried that my sexual partner will find out I am taking medication.</w:t>
            </w:r>
          </w:p>
        </w:tc>
        <w:tc>
          <w:tcPr>
            <w:tcW w:w="590" w:type="pct"/>
            <w:tcBorders>
              <w:bottom w:val="single" w:sz="4" w:space="0" w:color="auto"/>
            </w:tcBorders>
          </w:tcPr>
          <w:p w14:paraId="719F3941"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Borders>
              <w:bottom w:val="single" w:sz="4" w:space="0" w:color="auto"/>
            </w:tcBorders>
          </w:tcPr>
          <w:p w14:paraId="046471FF"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Borders>
              <w:bottom w:val="single" w:sz="4" w:space="0" w:color="auto"/>
            </w:tcBorders>
          </w:tcPr>
          <w:p w14:paraId="1C75EF06"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Borders>
              <w:bottom w:val="single" w:sz="4" w:space="0" w:color="auto"/>
            </w:tcBorders>
          </w:tcPr>
          <w:p w14:paraId="735F732C"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Borders>
              <w:bottom w:val="single" w:sz="4" w:space="0" w:color="auto"/>
            </w:tcBorders>
          </w:tcPr>
          <w:p w14:paraId="2FD24F74"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338F0CA9" w14:textId="77777777" w:rsidTr="004D076D">
        <w:trPr>
          <w:trHeight w:hRule="exact" w:val="281"/>
        </w:trPr>
        <w:tc>
          <w:tcPr>
            <w:tcW w:w="2389" w:type="pct"/>
          </w:tcPr>
          <w:p w14:paraId="65DC4F67" w14:textId="7BE77C72" w:rsidR="00B4616A" w:rsidRPr="00BC0A5C" w:rsidRDefault="00656BC9"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ind it troublesome to take medicine.</w:t>
            </w:r>
          </w:p>
        </w:tc>
        <w:tc>
          <w:tcPr>
            <w:tcW w:w="590" w:type="pct"/>
          </w:tcPr>
          <w:p w14:paraId="4FDF10A3"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3B8E1E79"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5633D8F4"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1E16F00B"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7103A2F2" w14:textId="77777777" w:rsidR="00B4616A" w:rsidRPr="00BC0A5C" w:rsidRDefault="00B4616A"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190983BC" w14:textId="77777777" w:rsidTr="004D076D">
        <w:trPr>
          <w:trHeight w:hRule="exact" w:val="341"/>
        </w:trPr>
        <w:tc>
          <w:tcPr>
            <w:tcW w:w="2389" w:type="pct"/>
          </w:tcPr>
          <w:p w14:paraId="7448E09F" w14:textId="07EC54F1" w:rsidR="00963CE1" w:rsidRPr="00BC0A5C" w:rsidRDefault="00656BC9" w:rsidP="00BC0A5C">
            <w:pPr>
              <w:rPr>
                <w:rFonts w:ascii="Times New Roman" w:eastAsia="SimSun" w:hAnsi="Times New Roman" w:cs="Times New Roman"/>
                <w:b/>
                <w:bCs/>
                <w:color w:val="000000" w:themeColor="text1"/>
                <w:sz w:val="20"/>
                <w:szCs w:val="20"/>
              </w:rPr>
            </w:pPr>
            <w:r w:rsidRPr="00BC0A5C">
              <w:rPr>
                <w:rFonts w:ascii="Times New Roman" w:eastAsia="SimSun" w:hAnsi="Times New Roman" w:cs="Times New Roman"/>
                <w:b/>
                <w:bCs/>
                <w:color w:val="000000" w:themeColor="text1"/>
                <w:sz w:val="20"/>
                <w:szCs w:val="20"/>
              </w:rPr>
              <w:t>Perceived Self-efficacy</w:t>
            </w:r>
          </w:p>
        </w:tc>
        <w:tc>
          <w:tcPr>
            <w:tcW w:w="590" w:type="pct"/>
          </w:tcPr>
          <w:p w14:paraId="2ADE2AE6" w14:textId="77777777" w:rsidR="00963CE1" w:rsidRPr="00BC0A5C" w:rsidRDefault="00963CE1" w:rsidP="00BC0A5C">
            <w:pPr>
              <w:jc w:val="center"/>
              <w:rPr>
                <w:rFonts w:ascii="Times New Roman" w:eastAsia="SimSun" w:hAnsi="Times New Roman" w:cs="Times New Roman"/>
                <w:color w:val="000000" w:themeColor="text1"/>
                <w:sz w:val="20"/>
                <w:szCs w:val="20"/>
              </w:rPr>
            </w:pPr>
          </w:p>
        </w:tc>
        <w:tc>
          <w:tcPr>
            <w:tcW w:w="559" w:type="pct"/>
          </w:tcPr>
          <w:p w14:paraId="28208C34" w14:textId="77777777" w:rsidR="00963CE1" w:rsidRPr="00BC0A5C" w:rsidRDefault="00963CE1" w:rsidP="00BC0A5C">
            <w:pPr>
              <w:jc w:val="center"/>
              <w:rPr>
                <w:rFonts w:ascii="Times New Roman" w:eastAsia="SimSun" w:hAnsi="Times New Roman" w:cs="Times New Roman"/>
                <w:color w:val="000000" w:themeColor="text1"/>
                <w:sz w:val="20"/>
                <w:szCs w:val="20"/>
              </w:rPr>
            </w:pPr>
          </w:p>
        </w:tc>
        <w:tc>
          <w:tcPr>
            <w:tcW w:w="492" w:type="pct"/>
          </w:tcPr>
          <w:p w14:paraId="03AF67C8" w14:textId="77777777" w:rsidR="00963CE1" w:rsidRPr="00BC0A5C" w:rsidRDefault="00963CE1" w:rsidP="00BC0A5C">
            <w:pPr>
              <w:jc w:val="center"/>
              <w:rPr>
                <w:rFonts w:ascii="Times New Roman" w:eastAsia="SimSun" w:hAnsi="Times New Roman" w:cs="Times New Roman"/>
                <w:color w:val="000000" w:themeColor="text1"/>
                <w:sz w:val="20"/>
                <w:szCs w:val="20"/>
              </w:rPr>
            </w:pPr>
          </w:p>
        </w:tc>
        <w:tc>
          <w:tcPr>
            <w:tcW w:w="425" w:type="pct"/>
          </w:tcPr>
          <w:p w14:paraId="7B2D22AB" w14:textId="77777777" w:rsidR="00963CE1" w:rsidRPr="00BC0A5C" w:rsidRDefault="00963CE1" w:rsidP="00BC0A5C">
            <w:pPr>
              <w:jc w:val="center"/>
              <w:rPr>
                <w:rFonts w:ascii="Times New Roman" w:eastAsia="SimSun" w:hAnsi="Times New Roman" w:cs="Times New Roman"/>
                <w:color w:val="000000" w:themeColor="text1"/>
                <w:sz w:val="20"/>
                <w:szCs w:val="20"/>
              </w:rPr>
            </w:pPr>
          </w:p>
        </w:tc>
        <w:tc>
          <w:tcPr>
            <w:tcW w:w="545" w:type="pct"/>
          </w:tcPr>
          <w:p w14:paraId="0D97F11C" w14:textId="77777777" w:rsidR="00963CE1" w:rsidRPr="00BC0A5C" w:rsidRDefault="00963CE1" w:rsidP="00BC0A5C">
            <w:pPr>
              <w:jc w:val="center"/>
              <w:rPr>
                <w:rFonts w:ascii="Times New Roman" w:eastAsia="SimSun" w:hAnsi="Times New Roman" w:cs="Times New Roman"/>
                <w:color w:val="000000" w:themeColor="text1"/>
                <w:sz w:val="20"/>
                <w:szCs w:val="20"/>
              </w:rPr>
            </w:pPr>
          </w:p>
        </w:tc>
      </w:tr>
      <w:tr w:rsidR="00822876" w:rsidRPr="00BC0A5C" w14:paraId="73620351" w14:textId="77777777" w:rsidTr="004D076D">
        <w:trPr>
          <w:trHeight w:hRule="exact" w:val="938"/>
        </w:trPr>
        <w:tc>
          <w:tcPr>
            <w:tcW w:w="2389" w:type="pct"/>
          </w:tcPr>
          <w:p w14:paraId="3822B2E0" w14:textId="0FD521D3" w:rsidR="00963CE1" w:rsidRPr="00BC0A5C" w:rsidRDefault="00656BC9"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eel confident taking PrEP while I am/have recently been drinking alcohol or using other drugs</w:t>
            </w:r>
          </w:p>
        </w:tc>
        <w:tc>
          <w:tcPr>
            <w:tcW w:w="590" w:type="pct"/>
          </w:tcPr>
          <w:p w14:paraId="263504E2" w14:textId="544582D3"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5B090CD8" w14:textId="24BD48BF"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053EA3E6" w14:textId="4B93A460"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4F225178" w14:textId="31D93F58"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729C5B28" w14:textId="3D440DD8"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07BD16B6" w14:textId="77777777" w:rsidTr="004D076D">
        <w:trPr>
          <w:trHeight w:hRule="exact" w:val="1003"/>
        </w:trPr>
        <w:tc>
          <w:tcPr>
            <w:tcW w:w="2389" w:type="pct"/>
          </w:tcPr>
          <w:p w14:paraId="141BB080" w14:textId="109760A3" w:rsidR="00963CE1" w:rsidRPr="00BC0A5C" w:rsidRDefault="00560ACE"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Even if my sexual partner is not happy, I still have the confidence to continue taking PrEP</w:t>
            </w:r>
          </w:p>
        </w:tc>
        <w:tc>
          <w:tcPr>
            <w:tcW w:w="590" w:type="pct"/>
          </w:tcPr>
          <w:p w14:paraId="054EE1CA" w14:textId="09B8BC89"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3E38BA34" w14:textId="0C9C8A9A"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214C4318" w14:textId="7A15D475"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05B6C045" w14:textId="765FE324"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4EFAD4A8" w14:textId="76D3DF19"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12CD0D63" w14:textId="77777777" w:rsidTr="004D076D">
        <w:trPr>
          <w:trHeight w:hRule="exact" w:val="1003"/>
        </w:trPr>
        <w:tc>
          <w:tcPr>
            <w:tcW w:w="2389" w:type="pct"/>
          </w:tcPr>
          <w:p w14:paraId="72D46211" w14:textId="5B1B76CF" w:rsidR="00963CE1" w:rsidRPr="00BC0A5C" w:rsidRDefault="00560ACE"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still have the confidence to keep taking PrEP even when I feel it has side effects</w:t>
            </w:r>
          </w:p>
        </w:tc>
        <w:tc>
          <w:tcPr>
            <w:tcW w:w="590" w:type="pct"/>
          </w:tcPr>
          <w:p w14:paraId="58C325B4" w14:textId="0F258C1E"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518A4A39" w14:textId="6C7DE6CC"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414E52C2" w14:textId="328487B0"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74C9C573" w14:textId="5799C38E"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7BA8B8F8" w14:textId="3922B4CC"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5C183DCD" w14:textId="77777777" w:rsidTr="004D076D">
        <w:trPr>
          <w:trHeight w:hRule="exact" w:val="987"/>
        </w:trPr>
        <w:tc>
          <w:tcPr>
            <w:tcW w:w="2389" w:type="pct"/>
          </w:tcPr>
          <w:p w14:paraId="5A9B8A6A" w14:textId="5EF63701" w:rsidR="00963CE1" w:rsidRPr="00BC0A5C" w:rsidRDefault="00560ACE"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en using PrEP causes me too much trouble, I still have the confidence to keep taking it</w:t>
            </w:r>
          </w:p>
        </w:tc>
        <w:tc>
          <w:tcPr>
            <w:tcW w:w="590" w:type="pct"/>
          </w:tcPr>
          <w:p w14:paraId="1C19DD3A" w14:textId="2E7D2527"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2748AFF2" w14:textId="350C0A6F"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2A92A165" w14:textId="21563618"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5646684C" w14:textId="40EFF295"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661C05D2" w14:textId="037ED38D"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7CA83135" w14:textId="77777777" w:rsidTr="004D076D">
        <w:trPr>
          <w:trHeight w:hRule="exact" w:val="987"/>
        </w:trPr>
        <w:tc>
          <w:tcPr>
            <w:tcW w:w="2389" w:type="pct"/>
          </w:tcPr>
          <w:p w14:paraId="37BAE430" w14:textId="3D8331EA" w:rsidR="00963CE1" w:rsidRPr="00BC0A5C" w:rsidRDefault="00560ACE"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I feel confident continuing to take PrEP when I believe my risk of contracting HIV is low</w:t>
            </w:r>
          </w:p>
        </w:tc>
        <w:tc>
          <w:tcPr>
            <w:tcW w:w="590" w:type="pct"/>
          </w:tcPr>
          <w:p w14:paraId="17D0D158" w14:textId="36DF7503"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40FBD085" w14:textId="5397137C"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177B56F6" w14:textId="78E7658C"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71C3CA45" w14:textId="5D85CFFC"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7F33AE07" w14:textId="466D146B"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r w:rsidR="00822876" w:rsidRPr="00BC0A5C" w14:paraId="4ECA8EEB" w14:textId="77777777" w:rsidTr="00E8213E">
        <w:trPr>
          <w:trHeight w:hRule="exact" w:val="1017"/>
        </w:trPr>
        <w:tc>
          <w:tcPr>
            <w:tcW w:w="2389" w:type="pct"/>
          </w:tcPr>
          <w:p w14:paraId="22CF46EF" w14:textId="3031AF59" w:rsidR="00963CE1" w:rsidRPr="00BC0A5C" w:rsidRDefault="00560ACE" w:rsidP="00BC0A5C">
            <w:pPr>
              <w:pStyle w:val="ListParagraph"/>
              <w:numPr>
                <w:ilvl w:val="0"/>
                <w:numId w:val="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 feel confident that I can continue taking PrEP when I have used other protective measures (such as condoms) </w:t>
            </w:r>
            <w:r w:rsidR="00EC0A3B" w:rsidRPr="00BC0A5C">
              <w:rPr>
                <w:rFonts w:ascii="Times New Roman" w:eastAsia="SimSun" w:hAnsi="Times New Roman" w:cs="Times New Roman"/>
                <w:color w:val="000000" w:themeColor="text1"/>
                <w:sz w:val="20"/>
                <w:szCs w:val="20"/>
              </w:rPr>
              <w:t>PrEP</w:t>
            </w:r>
          </w:p>
        </w:tc>
        <w:tc>
          <w:tcPr>
            <w:tcW w:w="590" w:type="pct"/>
          </w:tcPr>
          <w:p w14:paraId="04E0FF6B" w14:textId="3598C11E"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59" w:type="pct"/>
          </w:tcPr>
          <w:p w14:paraId="46B34F03" w14:textId="65D34BD8"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92" w:type="pct"/>
          </w:tcPr>
          <w:p w14:paraId="67EB0732" w14:textId="602FA3BE"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25" w:type="pct"/>
          </w:tcPr>
          <w:p w14:paraId="3E7FF297" w14:textId="7188CDE9"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545" w:type="pct"/>
          </w:tcPr>
          <w:p w14:paraId="4D8A5423" w14:textId="61B52D14" w:rsidR="00963CE1" w:rsidRPr="00BC0A5C" w:rsidRDefault="00963CE1"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r>
    </w:tbl>
    <w:p w14:paraId="69526765" w14:textId="332345E8" w:rsidR="00E7312C" w:rsidRPr="00BC0A5C" w:rsidRDefault="00E7312C"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rEP</w:t>
      </w:r>
      <w:r w:rsidR="00560ACE" w:rsidRPr="00BC0A5C">
        <w:rPr>
          <w:rFonts w:ascii="Times New Roman" w:eastAsia="SimSun" w:hAnsi="Times New Roman" w:cs="Times New Roman"/>
          <w:color w:val="000000" w:themeColor="text1"/>
          <w:sz w:val="20"/>
          <w:szCs w:val="20"/>
        </w:rPr>
        <w:t xml:space="preserve"> Stigma</w:t>
      </w: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11 questions</w:t>
      </w:r>
      <w:r w:rsidRPr="00BC0A5C">
        <w:rPr>
          <w:rFonts w:ascii="Times New Roman" w:eastAsia="SimSun" w:hAnsi="Times New Roman" w:cs="Times New Roman"/>
          <w:color w:val="000000" w:themeColor="text1"/>
          <w:sz w:val="20"/>
          <w:szCs w:val="20"/>
        </w:rPr>
        <w:t>）</w:t>
      </w:r>
    </w:p>
    <w:tbl>
      <w:tblPr>
        <w:tblStyle w:val="TableGrid"/>
        <w:tblW w:w="5000" w:type="pct"/>
        <w:tblLook w:val="04A0" w:firstRow="1" w:lastRow="0" w:firstColumn="1" w:lastColumn="0" w:noHBand="0" w:noVBand="1"/>
      </w:tblPr>
      <w:tblGrid>
        <w:gridCol w:w="3658"/>
        <w:gridCol w:w="905"/>
        <w:gridCol w:w="967"/>
        <w:gridCol w:w="826"/>
        <w:gridCol w:w="1035"/>
        <w:gridCol w:w="905"/>
      </w:tblGrid>
      <w:tr w:rsidR="00560ACE" w:rsidRPr="00BC0A5C" w14:paraId="0B9482AA" w14:textId="77777777" w:rsidTr="00560ACE">
        <w:trPr>
          <w:trHeight w:val="452"/>
        </w:trPr>
        <w:tc>
          <w:tcPr>
            <w:tcW w:w="2205" w:type="pct"/>
            <w:shd w:val="clear" w:color="auto" w:fill="CCCCCC"/>
          </w:tcPr>
          <w:p w14:paraId="19558056" w14:textId="7FC761BC" w:rsidR="00560ACE" w:rsidRPr="00BC0A5C" w:rsidRDefault="00560ACE" w:rsidP="00BC0A5C">
            <w:pP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For the following statements about using PrEP, please indicate your level of agreement:</w:t>
            </w:r>
          </w:p>
        </w:tc>
        <w:tc>
          <w:tcPr>
            <w:tcW w:w="545" w:type="pct"/>
            <w:shd w:val="clear" w:color="auto" w:fill="CCCCCC"/>
          </w:tcPr>
          <w:p w14:paraId="00291347" w14:textId="01841338" w:rsidR="00560ACE" w:rsidRPr="00BC0A5C" w:rsidRDefault="00560ACE" w:rsidP="00BC0A5C">
            <w:pPr>
              <w:jc w:val="center"/>
              <w:rPr>
                <w:rFonts w:ascii="Times New Roma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Strongly disagree</w:t>
            </w:r>
          </w:p>
        </w:tc>
        <w:tc>
          <w:tcPr>
            <w:tcW w:w="583" w:type="pct"/>
            <w:shd w:val="clear" w:color="auto" w:fill="CCCCCC"/>
          </w:tcPr>
          <w:p w14:paraId="42D52877" w14:textId="753B55F7" w:rsidR="00560ACE" w:rsidRPr="00BC0A5C" w:rsidRDefault="00560ACE" w:rsidP="00BC0A5C">
            <w:pPr>
              <w:jc w:val="center"/>
              <w:rPr>
                <w:rFonts w:ascii="Times New Roma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Disagree</w:t>
            </w:r>
          </w:p>
        </w:tc>
        <w:tc>
          <w:tcPr>
            <w:tcW w:w="498" w:type="pct"/>
            <w:shd w:val="clear" w:color="auto" w:fill="CCCCCC"/>
          </w:tcPr>
          <w:p w14:paraId="067E3461" w14:textId="2B640ABF" w:rsidR="00560ACE" w:rsidRPr="00BC0A5C" w:rsidRDefault="00560ACE" w:rsidP="00BC0A5C">
            <w:pPr>
              <w:jc w:val="center"/>
              <w:rPr>
                <w:rFonts w:ascii="Times New Roma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Neutral</w:t>
            </w:r>
          </w:p>
        </w:tc>
        <w:tc>
          <w:tcPr>
            <w:tcW w:w="624" w:type="pct"/>
            <w:shd w:val="clear" w:color="auto" w:fill="CCCCCC"/>
          </w:tcPr>
          <w:p w14:paraId="32AC1241" w14:textId="03A004EB" w:rsidR="00560ACE" w:rsidRPr="00BC0A5C" w:rsidRDefault="00560ACE" w:rsidP="00BC0A5C">
            <w:pPr>
              <w:jc w:val="center"/>
              <w:rPr>
                <w:rFonts w:ascii="Times New Roma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 xml:space="preserve">Agree </w:t>
            </w:r>
          </w:p>
        </w:tc>
        <w:tc>
          <w:tcPr>
            <w:tcW w:w="545" w:type="pct"/>
            <w:shd w:val="clear" w:color="auto" w:fill="CCCCCC"/>
          </w:tcPr>
          <w:p w14:paraId="0E45171E" w14:textId="0EF9E73E" w:rsidR="00560ACE" w:rsidRPr="00BC0A5C" w:rsidRDefault="00560ACE" w:rsidP="00BC0A5C">
            <w:pPr>
              <w:jc w:val="center"/>
              <w:rPr>
                <w:rFonts w:ascii="Times New Roman" w:hAnsi="Times New Roman" w:cs="Times New Roman"/>
                <w:color w:val="000000" w:themeColor="text1"/>
                <w:sz w:val="20"/>
                <w:szCs w:val="20"/>
                <w:lang w:eastAsia="zh-TW"/>
              </w:rPr>
            </w:pPr>
            <w:r w:rsidRPr="00BC0A5C">
              <w:rPr>
                <w:rFonts w:ascii="Times New Roman" w:eastAsia="Times New Roman" w:hAnsi="Times New Roman" w:cs="Times New Roman"/>
                <w:sz w:val="20"/>
                <w:szCs w:val="20"/>
              </w:rPr>
              <w:t xml:space="preserve">Strongly agree </w:t>
            </w:r>
          </w:p>
        </w:tc>
      </w:tr>
      <w:tr w:rsidR="000039CC" w:rsidRPr="00BC0A5C" w14:paraId="46FED9C7" w14:textId="77777777" w:rsidTr="00560ACE">
        <w:trPr>
          <w:trHeight w:hRule="exact" w:val="679"/>
        </w:trPr>
        <w:tc>
          <w:tcPr>
            <w:tcW w:w="2205" w:type="pct"/>
            <w:tcBorders>
              <w:bottom w:val="single" w:sz="4" w:space="0" w:color="auto"/>
            </w:tcBorders>
          </w:tcPr>
          <w:p w14:paraId="5B65600A" w14:textId="297E393C"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I would feel ashamed to take PrEP pills in front of others</w:t>
            </w:r>
          </w:p>
        </w:tc>
        <w:tc>
          <w:tcPr>
            <w:tcW w:w="545" w:type="pct"/>
            <w:tcBorders>
              <w:bottom w:val="single" w:sz="4" w:space="0" w:color="auto"/>
            </w:tcBorders>
          </w:tcPr>
          <w:p w14:paraId="5B2246E2"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4D06317B"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01A50C50"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33D5F742"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327B8089"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165E9B4A" w14:textId="77777777" w:rsidTr="00560ACE">
        <w:trPr>
          <w:trHeight w:hRule="exact" w:val="703"/>
        </w:trPr>
        <w:tc>
          <w:tcPr>
            <w:tcW w:w="2205" w:type="pct"/>
            <w:tcBorders>
              <w:bottom w:val="single" w:sz="4" w:space="0" w:color="auto"/>
            </w:tcBorders>
          </w:tcPr>
          <w:p w14:paraId="39F58CDC" w14:textId="6F2901C0"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Someone taking PrEP should keep their pills hidden</w:t>
            </w:r>
          </w:p>
        </w:tc>
        <w:tc>
          <w:tcPr>
            <w:tcW w:w="545" w:type="pct"/>
            <w:tcBorders>
              <w:bottom w:val="single" w:sz="4" w:space="0" w:color="auto"/>
            </w:tcBorders>
          </w:tcPr>
          <w:p w14:paraId="1C29A2C0"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04555687"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58E5240D"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69A4EA9A"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76C8F4A7"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5</w:t>
            </w:r>
          </w:p>
        </w:tc>
      </w:tr>
      <w:tr w:rsidR="000039CC" w:rsidRPr="00BC0A5C" w14:paraId="0B4742DA" w14:textId="77777777" w:rsidTr="00560ACE">
        <w:trPr>
          <w:trHeight w:hRule="exact" w:val="339"/>
        </w:trPr>
        <w:tc>
          <w:tcPr>
            <w:tcW w:w="2205" w:type="pct"/>
            <w:tcBorders>
              <w:bottom w:val="single" w:sz="4" w:space="0" w:color="auto"/>
            </w:tcBorders>
          </w:tcPr>
          <w:p w14:paraId="467819A8" w14:textId="6462A9E7"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People experience negative judgment because they take PrEP</w:t>
            </w:r>
          </w:p>
        </w:tc>
        <w:tc>
          <w:tcPr>
            <w:tcW w:w="545" w:type="pct"/>
            <w:tcBorders>
              <w:bottom w:val="single" w:sz="4" w:space="0" w:color="auto"/>
            </w:tcBorders>
          </w:tcPr>
          <w:p w14:paraId="087D2F95"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459709AC"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4E5ADB35"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0E986449"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074C0ACE"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24B6C3F7" w14:textId="77777777" w:rsidTr="00560ACE">
        <w:trPr>
          <w:trHeight w:hRule="exact" w:val="607"/>
        </w:trPr>
        <w:tc>
          <w:tcPr>
            <w:tcW w:w="2205" w:type="pct"/>
            <w:tcBorders>
              <w:bottom w:val="single" w:sz="4" w:space="0" w:color="auto"/>
            </w:tcBorders>
          </w:tcPr>
          <w:p w14:paraId="7D6DFE40" w14:textId="4D72E6CD"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Someone taking PrEP would be seen by others as slutty</w:t>
            </w:r>
          </w:p>
        </w:tc>
        <w:tc>
          <w:tcPr>
            <w:tcW w:w="545" w:type="pct"/>
            <w:tcBorders>
              <w:bottom w:val="single" w:sz="4" w:space="0" w:color="auto"/>
            </w:tcBorders>
          </w:tcPr>
          <w:p w14:paraId="7FBFD9C7"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7E12A34C"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2C0F8C21"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6B7F88A8"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16AA777D"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11283B45" w14:textId="77777777" w:rsidTr="00560ACE">
        <w:trPr>
          <w:trHeight w:hRule="exact" w:val="640"/>
        </w:trPr>
        <w:tc>
          <w:tcPr>
            <w:tcW w:w="2205" w:type="pct"/>
          </w:tcPr>
          <w:p w14:paraId="12888E22" w14:textId="385F11CA"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People taking PrEP receive praise for being responsible</w:t>
            </w:r>
          </w:p>
        </w:tc>
        <w:tc>
          <w:tcPr>
            <w:tcW w:w="545" w:type="pct"/>
          </w:tcPr>
          <w:p w14:paraId="1BC1790F"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Pr>
          <w:p w14:paraId="684DEB98"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Pr>
          <w:p w14:paraId="10541A70"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Pr>
          <w:p w14:paraId="0586E39A"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Pr>
          <w:p w14:paraId="22D6452B"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73A7F026" w14:textId="77777777" w:rsidTr="00560ACE">
        <w:trPr>
          <w:trHeight w:hRule="exact" w:val="706"/>
        </w:trPr>
        <w:tc>
          <w:tcPr>
            <w:tcW w:w="2205" w:type="pct"/>
          </w:tcPr>
          <w:p w14:paraId="4F7685D4" w14:textId="58D5ADA7"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My friends would be supportive of me taking PrEP</w:t>
            </w:r>
          </w:p>
        </w:tc>
        <w:tc>
          <w:tcPr>
            <w:tcW w:w="545" w:type="pct"/>
            <w:tcBorders>
              <w:bottom w:val="single" w:sz="4" w:space="0" w:color="auto"/>
            </w:tcBorders>
          </w:tcPr>
          <w:p w14:paraId="10F905F6"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3C667014"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40E69492"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68DE6EB1"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38496B58"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720E59D9" w14:textId="77777777" w:rsidTr="00560ACE">
        <w:trPr>
          <w:trHeight w:hRule="exact" w:val="1000"/>
        </w:trPr>
        <w:tc>
          <w:tcPr>
            <w:tcW w:w="2205" w:type="pct"/>
          </w:tcPr>
          <w:p w14:paraId="0CB4D233" w14:textId="7DEC307D"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People experience problems when they tell their sex partner(s) they are taking PrEP</w:t>
            </w:r>
          </w:p>
        </w:tc>
        <w:tc>
          <w:tcPr>
            <w:tcW w:w="545" w:type="pct"/>
            <w:tcBorders>
              <w:bottom w:val="single" w:sz="4" w:space="0" w:color="auto"/>
            </w:tcBorders>
          </w:tcPr>
          <w:p w14:paraId="0FF0B3B0"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202A3384"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0E071ADC"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419E1D79"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69DD8398" w14:textId="77777777" w:rsidR="00E7312C" w:rsidRPr="00BC0A5C" w:rsidRDefault="00E7312C" w:rsidP="00BC0A5C">
            <w:pPr>
              <w:jc w:val="center"/>
              <w:rPr>
                <w:rFonts w:ascii="Times New Roman" w:hAnsi="Times New Roman" w:cs="Times New Roman"/>
                <w:color w:val="000000" w:themeColor="text1"/>
                <w:sz w:val="20"/>
                <w:szCs w:val="20"/>
                <w:lang w:eastAsia="zh-TW"/>
              </w:rPr>
            </w:pPr>
            <w:r w:rsidRPr="00BC0A5C">
              <w:rPr>
                <w:rFonts w:ascii="Times New Roman" w:hAnsi="Times New Roman" w:cs="Times New Roman"/>
                <w:color w:val="000000" w:themeColor="text1"/>
                <w:sz w:val="20"/>
                <w:szCs w:val="20"/>
              </w:rPr>
              <w:t>5</w:t>
            </w:r>
          </w:p>
        </w:tc>
      </w:tr>
      <w:tr w:rsidR="000039CC" w:rsidRPr="00BC0A5C" w14:paraId="0BEB4EDE" w14:textId="77777777" w:rsidTr="00560ACE">
        <w:trPr>
          <w:trHeight w:hRule="exact" w:val="843"/>
        </w:trPr>
        <w:tc>
          <w:tcPr>
            <w:tcW w:w="2205" w:type="pct"/>
          </w:tcPr>
          <w:p w14:paraId="2B99CECC" w14:textId="6926AC1D"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I would feel proud to take PrEP every day</w:t>
            </w:r>
          </w:p>
        </w:tc>
        <w:tc>
          <w:tcPr>
            <w:tcW w:w="545" w:type="pct"/>
            <w:tcBorders>
              <w:bottom w:val="single" w:sz="4" w:space="0" w:color="auto"/>
            </w:tcBorders>
          </w:tcPr>
          <w:p w14:paraId="469F306A"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Borders>
              <w:bottom w:val="single" w:sz="4" w:space="0" w:color="auto"/>
            </w:tcBorders>
          </w:tcPr>
          <w:p w14:paraId="64113736"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Borders>
              <w:bottom w:val="single" w:sz="4" w:space="0" w:color="auto"/>
            </w:tcBorders>
          </w:tcPr>
          <w:p w14:paraId="037FF141"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Borders>
              <w:bottom w:val="single" w:sz="4" w:space="0" w:color="auto"/>
            </w:tcBorders>
          </w:tcPr>
          <w:p w14:paraId="5E570DE6"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Borders>
              <w:bottom w:val="single" w:sz="4" w:space="0" w:color="auto"/>
            </w:tcBorders>
          </w:tcPr>
          <w:p w14:paraId="4CBD0EBD"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0039CC" w:rsidRPr="00BC0A5C" w14:paraId="0EDC9639" w14:textId="77777777" w:rsidTr="00560ACE">
        <w:trPr>
          <w:trHeight w:hRule="exact" w:val="719"/>
        </w:trPr>
        <w:tc>
          <w:tcPr>
            <w:tcW w:w="2205" w:type="pct"/>
          </w:tcPr>
          <w:p w14:paraId="5D3D44D5" w14:textId="34076BC2" w:rsidR="00E7312C"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People taking PrEP experience verbal harassment</w:t>
            </w:r>
          </w:p>
        </w:tc>
        <w:tc>
          <w:tcPr>
            <w:tcW w:w="545" w:type="pct"/>
          </w:tcPr>
          <w:p w14:paraId="12868356"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Pr>
          <w:p w14:paraId="4D69398E"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Pr>
          <w:p w14:paraId="58D1E915"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Pr>
          <w:p w14:paraId="07E7A512"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Pr>
          <w:p w14:paraId="5CB4603B" w14:textId="77777777" w:rsidR="00E7312C" w:rsidRPr="00BC0A5C" w:rsidRDefault="00E7312C"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560ACE" w:rsidRPr="00BC0A5C" w14:paraId="55E74712" w14:textId="77777777" w:rsidTr="00560ACE">
        <w:trPr>
          <w:trHeight w:hRule="exact" w:val="710"/>
        </w:trPr>
        <w:tc>
          <w:tcPr>
            <w:tcW w:w="2205" w:type="pct"/>
          </w:tcPr>
          <w:p w14:paraId="3F7BB391" w14:textId="2BC797B0" w:rsidR="00560ACE" w:rsidRPr="00BC0A5C" w:rsidRDefault="00560ACE" w:rsidP="00BC0A5C">
            <w:pPr>
              <w:pStyle w:val="ListParagraph"/>
              <w:numPr>
                <w:ilvl w:val="0"/>
                <w:numId w:val="6"/>
              </w:numPr>
              <w:ind w:firstLineChars="0"/>
              <w:rPr>
                <w:rFonts w:ascii="Times New Roman" w:hAnsi="Times New Roman" w:cs="Times New Roman"/>
                <w:b/>
                <w:bCs/>
                <w:color w:val="000000" w:themeColor="text1"/>
                <w:sz w:val="20"/>
                <w:szCs w:val="20"/>
              </w:rPr>
            </w:pPr>
            <w:r w:rsidRPr="00BC0A5C">
              <w:rPr>
                <w:rFonts w:ascii="Times New Roman" w:hAnsi="Times New Roman" w:cs="Times New Roman"/>
                <w:color w:val="000000" w:themeColor="text1"/>
                <w:sz w:val="20"/>
                <w:szCs w:val="20"/>
              </w:rPr>
              <w:t>People on PrEP are taking care of their health</w:t>
            </w:r>
          </w:p>
        </w:tc>
        <w:tc>
          <w:tcPr>
            <w:tcW w:w="545" w:type="pct"/>
          </w:tcPr>
          <w:p w14:paraId="07A4979F" w14:textId="6017F716"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Pr>
          <w:p w14:paraId="50596F59" w14:textId="126EF0DE"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Pr>
          <w:p w14:paraId="12119934" w14:textId="451B4160"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Pr>
          <w:p w14:paraId="482F1AA2" w14:textId="41A7D9B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Pr>
          <w:p w14:paraId="521DA246" w14:textId="5F58132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r w:rsidR="00560ACE" w:rsidRPr="00BC0A5C" w14:paraId="43B963F8" w14:textId="77777777" w:rsidTr="00560ACE">
        <w:trPr>
          <w:trHeight w:hRule="exact" w:val="407"/>
        </w:trPr>
        <w:tc>
          <w:tcPr>
            <w:tcW w:w="2205" w:type="pct"/>
          </w:tcPr>
          <w:p w14:paraId="249E701B" w14:textId="7D55AE19" w:rsidR="00560ACE" w:rsidRPr="00BC0A5C" w:rsidRDefault="00560ACE" w:rsidP="00BC0A5C">
            <w:pPr>
              <w:pStyle w:val="ListParagraph"/>
              <w:numPr>
                <w:ilvl w:val="0"/>
                <w:numId w:val="6"/>
              </w:numPr>
              <w:ind w:firstLineChars="0"/>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My family would be supportive of me taking PrEP</w:t>
            </w:r>
          </w:p>
        </w:tc>
        <w:tc>
          <w:tcPr>
            <w:tcW w:w="545" w:type="pct"/>
          </w:tcPr>
          <w:p w14:paraId="6D3F8B3B" w14:textId="7777777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1</w:t>
            </w:r>
          </w:p>
        </w:tc>
        <w:tc>
          <w:tcPr>
            <w:tcW w:w="583" w:type="pct"/>
          </w:tcPr>
          <w:p w14:paraId="39CD44F4" w14:textId="7777777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2</w:t>
            </w:r>
          </w:p>
        </w:tc>
        <w:tc>
          <w:tcPr>
            <w:tcW w:w="498" w:type="pct"/>
          </w:tcPr>
          <w:p w14:paraId="12DB1B7C" w14:textId="7777777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3</w:t>
            </w:r>
          </w:p>
        </w:tc>
        <w:tc>
          <w:tcPr>
            <w:tcW w:w="624" w:type="pct"/>
          </w:tcPr>
          <w:p w14:paraId="7ABA2B86" w14:textId="7777777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4</w:t>
            </w:r>
          </w:p>
        </w:tc>
        <w:tc>
          <w:tcPr>
            <w:tcW w:w="545" w:type="pct"/>
          </w:tcPr>
          <w:p w14:paraId="5324BED2" w14:textId="77777777" w:rsidR="00560ACE" w:rsidRPr="00BC0A5C" w:rsidRDefault="00560ACE" w:rsidP="00BC0A5C">
            <w:pPr>
              <w:jc w:val="center"/>
              <w:rPr>
                <w:rFonts w:ascii="Times New Roman" w:hAnsi="Times New Roman" w:cs="Times New Roman"/>
                <w:color w:val="000000" w:themeColor="text1"/>
                <w:sz w:val="20"/>
                <w:szCs w:val="20"/>
              </w:rPr>
            </w:pPr>
            <w:r w:rsidRPr="00BC0A5C">
              <w:rPr>
                <w:rFonts w:ascii="Times New Roman" w:hAnsi="Times New Roman" w:cs="Times New Roman"/>
                <w:color w:val="000000" w:themeColor="text1"/>
                <w:sz w:val="20"/>
                <w:szCs w:val="20"/>
              </w:rPr>
              <w:t>5</w:t>
            </w:r>
          </w:p>
        </w:tc>
      </w:tr>
    </w:tbl>
    <w:p w14:paraId="75C7387F" w14:textId="2663859B" w:rsidR="00E7312C" w:rsidRPr="00BC0A5C" w:rsidRDefault="00560ACE"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our current average spending on PrEP is ___ CNY/month</w:t>
      </w:r>
    </w:p>
    <w:p w14:paraId="09D59C34" w14:textId="07066EA6" w:rsidR="00E7312C" w:rsidRPr="00BC0A5C" w:rsidRDefault="00560ACE"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How much of a financial burden does purchasing PrEP currently place on you? </w:t>
      </w:r>
    </w:p>
    <w:p w14:paraId="62D63BE6" w14:textId="4283A183" w:rsidR="00E7312C" w:rsidRPr="00BC0A5C" w:rsidRDefault="00E7312C" w:rsidP="00BC0A5C">
      <w:pPr>
        <w:pStyle w:val="ListParagraph"/>
        <w:ind w:left="42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Very low</w:t>
      </w:r>
    </w:p>
    <w:p w14:paraId="4FC4CB8F" w14:textId="3D9466FC" w:rsidR="00E7312C" w:rsidRPr="00BC0A5C" w:rsidRDefault="00E7312C" w:rsidP="00BC0A5C">
      <w:pPr>
        <w:pStyle w:val="ListParagraph"/>
        <w:ind w:left="42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Low</w:t>
      </w:r>
    </w:p>
    <w:p w14:paraId="4BC20118" w14:textId="24E6DCB7" w:rsidR="00E7312C" w:rsidRPr="00BC0A5C" w:rsidRDefault="00E7312C" w:rsidP="00BC0A5C">
      <w:pPr>
        <w:pStyle w:val="ListParagraph"/>
        <w:ind w:left="42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Moderate</w:t>
      </w:r>
    </w:p>
    <w:p w14:paraId="6CB0CEE2" w14:textId="2AD42DFA" w:rsidR="00E7312C" w:rsidRPr="00BC0A5C" w:rsidRDefault="00E7312C" w:rsidP="00BC0A5C">
      <w:pPr>
        <w:pStyle w:val="ListParagraph"/>
        <w:ind w:left="42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High</w:t>
      </w:r>
    </w:p>
    <w:p w14:paraId="55FD93C9" w14:textId="47B0D73E" w:rsidR="00E7312C" w:rsidRPr="00BC0A5C" w:rsidRDefault="00E7312C" w:rsidP="00BC0A5C">
      <w:pPr>
        <w:pStyle w:val="ListParagraph"/>
        <w:ind w:left="42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Very high</w:t>
      </w:r>
    </w:p>
    <w:p w14:paraId="5735F942" w14:textId="2A3AE810" w:rsidR="008813F2" w:rsidRPr="00BC0A5C" w:rsidRDefault="00560ACE"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o you use or intend to use tools or ways to remind yourself to take PrEP medication? (e.g., cell phone alarm clock, electronic pill box, or reminder from friends or relatives)</w:t>
      </w:r>
    </w:p>
    <w:p w14:paraId="7E8147C0" w14:textId="2045B6A7" w:rsidR="00C80B5C" w:rsidRPr="00BC0A5C" w:rsidRDefault="008813F2" w:rsidP="00BC0A5C">
      <w:pPr>
        <w:ind w:left="200" w:firstLineChars="100" w:firstLine="20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Yes</w:t>
      </w:r>
      <w:r w:rsidR="00C80B5C" w:rsidRPr="00BC0A5C">
        <w:rPr>
          <w:rFonts w:ascii="Times New Roman" w:eastAsia="SimSun" w:hAnsi="Times New Roman" w:cs="Times New Roman"/>
          <w:color w:val="000000" w:themeColor="text1"/>
          <w:sz w:val="20"/>
          <w:szCs w:val="20"/>
        </w:rPr>
        <w:t>，</w:t>
      </w:r>
      <w:r w:rsidR="00560ACE" w:rsidRPr="00BC0A5C">
        <w:rPr>
          <w:rFonts w:ascii="Times New Roman" w:eastAsia="SimSun" w:hAnsi="Times New Roman" w:cs="Times New Roman"/>
          <w:color w:val="000000" w:themeColor="text1"/>
          <w:sz w:val="20"/>
          <w:szCs w:val="20"/>
        </w:rPr>
        <w:t>please specify</w:t>
      </w:r>
      <w:r w:rsidR="00C80B5C" w:rsidRPr="00BC0A5C">
        <w:rPr>
          <w:rFonts w:ascii="Times New Roman" w:eastAsia="SimSun" w:hAnsi="Times New Roman" w:cs="Times New Roman"/>
          <w:color w:val="000000" w:themeColor="text1"/>
          <w:sz w:val="20"/>
          <w:szCs w:val="20"/>
        </w:rPr>
        <w:t>______</w:t>
      </w:r>
    </w:p>
    <w:p w14:paraId="771665B3" w14:textId="19E20C0F" w:rsidR="00E7312C" w:rsidRPr="00BC0A5C" w:rsidRDefault="008813F2" w:rsidP="00BC0A5C">
      <w:pPr>
        <w:ind w:left="200" w:firstLineChars="100" w:firstLine="20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w:t>
      </w:r>
      <w:r w:rsidR="00560ACE" w:rsidRPr="00BC0A5C">
        <w:rPr>
          <w:rFonts w:ascii="Times New Roman" w:eastAsia="SimSun" w:hAnsi="Times New Roman" w:cs="Times New Roman"/>
          <w:color w:val="000000" w:themeColor="text1"/>
          <w:sz w:val="20"/>
          <w:szCs w:val="20"/>
        </w:rPr>
        <w:t>No</w:t>
      </w:r>
    </w:p>
    <w:p w14:paraId="31488C8C" w14:textId="5BBD0526" w:rsidR="00E7312C" w:rsidRPr="00BC0A5C" w:rsidRDefault="00560ACE"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hich channel did you use to obtain information about purchasing PrEP online</w:t>
      </w:r>
      <w:r w:rsidR="00E7312C" w:rsidRPr="00BC0A5C">
        <w:rPr>
          <w:rFonts w:ascii="Times New Roman" w:eastAsia="SimSun" w:hAnsi="Times New Roman" w:cs="Times New Roman"/>
          <w:color w:val="000000" w:themeColor="text1"/>
          <w:sz w:val="20"/>
          <w:szCs w:val="20"/>
        </w:rPr>
        <w:t>？</w:t>
      </w:r>
    </w:p>
    <w:p w14:paraId="23BDA0F3" w14:textId="77777777" w:rsidR="00560ACE" w:rsidRPr="00BC0A5C" w:rsidRDefault="00560ACE" w:rsidP="00BC0A5C">
      <w:pPr>
        <w:pStyle w:val="ListParagraph"/>
        <w:numPr>
          <w:ilvl w:val="0"/>
          <w:numId w:val="1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elevision, traditional newspapers or magazines (e.g., News Feed, People's Daily, etc.)</w:t>
      </w:r>
    </w:p>
    <w:p w14:paraId="76C917F7" w14:textId="77777777" w:rsidR="00560ACE" w:rsidRPr="00BC0A5C" w:rsidRDefault="00560ACE" w:rsidP="00BC0A5C">
      <w:pPr>
        <w:pStyle w:val="ListParagraph"/>
        <w:numPr>
          <w:ilvl w:val="0"/>
          <w:numId w:val="1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fficial government websites (e.g., the website of the Center for STD and AIDS Prevention and Control of the Chinese Center for Disease Control and Prevention, the website of the Health Commission, etc.)</w:t>
      </w:r>
    </w:p>
    <w:p w14:paraId="18EA9AAE" w14:textId="77777777" w:rsidR="00560ACE" w:rsidRPr="00BC0A5C" w:rsidRDefault="00560ACE" w:rsidP="00BC0A5C">
      <w:pPr>
        <w:pStyle w:val="ListParagraph"/>
        <w:numPr>
          <w:ilvl w:val="0"/>
          <w:numId w:val="13"/>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Non-governmental news sites (e.g. Tencent News, </w:t>
      </w:r>
      <w:proofErr w:type="spellStart"/>
      <w:r w:rsidRPr="00BC0A5C">
        <w:rPr>
          <w:rFonts w:ascii="Times New Roman" w:eastAsia="SimSun" w:hAnsi="Times New Roman" w:cs="Times New Roman"/>
          <w:color w:val="000000" w:themeColor="text1"/>
          <w:sz w:val="20"/>
          <w:szCs w:val="20"/>
        </w:rPr>
        <w:t>Netease</w:t>
      </w:r>
      <w:proofErr w:type="spellEnd"/>
      <w:r w:rsidRPr="00BC0A5C">
        <w:rPr>
          <w:rFonts w:ascii="Times New Roman" w:eastAsia="SimSun" w:hAnsi="Times New Roman" w:cs="Times New Roman"/>
          <w:color w:val="000000" w:themeColor="text1"/>
          <w:sz w:val="20"/>
          <w:szCs w:val="20"/>
        </w:rPr>
        <w:t xml:space="preserve"> News, etc.)</w:t>
      </w:r>
    </w:p>
    <w:p w14:paraId="6CAC1C6A" w14:textId="77777777" w:rsidR="00560ACE" w:rsidRPr="00BC0A5C" w:rsidRDefault="00560ACE" w:rsidP="00BC0A5C">
      <w:pPr>
        <w:pStyle w:val="ListParagraph"/>
        <w:numPr>
          <w:ilvl w:val="0"/>
          <w:numId w:val="13"/>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Social media platform tweets (e.g. WeChat, Jitterbug, Blued, etc.)</w:t>
      </w:r>
    </w:p>
    <w:p w14:paraId="701EF909" w14:textId="3BB50085" w:rsidR="00560ACE" w:rsidRPr="00BC0A5C" w:rsidRDefault="00560ACE" w:rsidP="00BC0A5C">
      <w:pPr>
        <w:pStyle w:val="ListParagraph"/>
        <w:numPr>
          <w:ilvl w:val="0"/>
          <w:numId w:val="13"/>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teraction with professionals (e.g. medical personnel/staff of social organizations)</w:t>
      </w:r>
    </w:p>
    <w:p w14:paraId="0F727E18" w14:textId="77777777" w:rsidR="00560ACE" w:rsidRPr="00BC0A5C" w:rsidRDefault="00560ACE" w:rsidP="00BC0A5C">
      <w:pPr>
        <w:pStyle w:val="ListParagraph"/>
        <w:numPr>
          <w:ilvl w:val="0"/>
          <w:numId w:val="13"/>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ommunication with family/friends/colleagues/classmates and other non-professionals</w:t>
      </w:r>
    </w:p>
    <w:p w14:paraId="3B723DE3" w14:textId="7C39298F" w:rsidR="00C80B5C" w:rsidRPr="00BC0A5C" w:rsidRDefault="00560ACE" w:rsidP="00BC0A5C">
      <w:pPr>
        <w:pStyle w:val="ListParagraph"/>
        <w:numPr>
          <w:ilvl w:val="0"/>
          <w:numId w:val="13"/>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ther channels</w:t>
      </w:r>
    </w:p>
    <w:p w14:paraId="0EEF9439" w14:textId="5A064DCE" w:rsidR="00E7312C" w:rsidRPr="00BC0A5C" w:rsidRDefault="00560ACE"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ttitude toward purchasing PrEP online</w:t>
      </w:r>
      <w:r w:rsidR="00E7312C" w:rsidRPr="00BC0A5C">
        <w:rPr>
          <w:rFonts w:ascii="Times New Roman" w:eastAsia="SimSun" w:hAnsi="Times New Roman" w:cs="Times New Roman"/>
          <w:color w:val="000000" w:themeColor="text1"/>
          <w:sz w:val="20"/>
          <w:szCs w:val="20"/>
        </w:rPr>
        <w:t>（</w:t>
      </w:r>
      <w:r w:rsidR="00116812" w:rsidRPr="00BC0A5C">
        <w:rPr>
          <w:rFonts w:ascii="Times New Roman" w:eastAsia="SimSun" w:hAnsi="Times New Roman" w:cs="Times New Roman"/>
          <w:color w:val="000000" w:themeColor="text1"/>
          <w:sz w:val="20"/>
          <w:szCs w:val="20"/>
        </w:rPr>
        <w:t>6</w:t>
      </w:r>
      <w:r w:rsidRPr="00BC0A5C">
        <w:rPr>
          <w:rFonts w:ascii="Times New Roman" w:eastAsia="SimSun" w:hAnsi="Times New Roman" w:cs="Times New Roman"/>
          <w:color w:val="000000" w:themeColor="text1"/>
          <w:sz w:val="20"/>
          <w:szCs w:val="20"/>
        </w:rPr>
        <w:t xml:space="preserve"> questions</w:t>
      </w:r>
      <w:r w:rsidR="00116812" w:rsidRPr="00BC0A5C">
        <w:rPr>
          <w:rFonts w:ascii="Times New Roman" w:eastAsia="SimSun" w:hAnsi="Times New Roman" w:cs="Times New Roman"/>
          <w:color w:val="000000" w:themeColor="text1"/>
          <w:sz w:val="20"/>
          <w:szCs w:val="20"/>
        </w:rPr>
        <w:t xml:space="preserve"> and 1 attention check question</w:t>
      </w:r>
      <w:r w:rsidR="00E7312C" w:rsidRPr="00BC0A5C">
        <w:rPr>
          <w:rFonts w:ascii="Times New Roman" w:eastAsia="SimSun" w:hAnsi="Times New Roman" w:cs="Times New Roman"/>
          <w:color w:val="000000" w:themeColor="text1"/>
          <w:sz w:val="20"/>
          <w:szCs w:val="20"/>
        </w:rPr>
        <w:t>）</w:t>
      </w:r>
    </w:p>
    <w:tbl>
      <w:tblPr>
        <w:tblW w:w="49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9"/>
        <w:gridCol w:w="992"/>
        <w:gridCol w:w="992"/>
        <w:gridCol w:w="851"/>
        <w:gridCol w:w="567"/>
        <w:gridCol w:w="708"/>
        <w:gridCol w:w="710"/>
        <w:gridCol w:w="707"/>
      </w:tblGrid>
      <w:tr w:rsidR="00560ACE" w:rsidRPr="00BC0A5C" w14:paraId="07448F73" w14:textId="77777777" w:rsidTr="00E8213E">
        <w:tc>
          <w:tcPr>
            <w:tcW w:w="1636" w:type="pct"/>
            <w:shd w:val="clear" w:color="auto" w:fill="BFBFBF" w:themeFill="background1" w:themeFillShade="BF"/>
          </w:tcPr>
          <w:p w14:paraId="1816002A" w14:textId="0B50F87B" w:rsidR="00560ACE" w:rsidRPr="00BC0A5C" w:rsidRDefault="00560ACE" w:rsidP="00BC0A5C">
            <w:pPr>
              <w:rPr>
                <w:rFonts w:ascii="Times New Roman" w:eastAsia="SimSun" w:hAnsi="Times New Roman" w:cs="Times New Roman"/>
                <w:bCs/>
                <w:color w:val="000000" w:themeColor="text1"/>
                <w:sz w:val="20"/>
                <w:szCs w:val="20"/>
              </w:rPr>
            </w:pPr>
            <w:r w:rsidRPr="00BC0A5C">
              <w:rPr>
                <w:rFonts w:ascii="Times New Roman" w:eastAsia="SimSun" w:hAnsi="Times New Roman" w:cs="Times New Roman"/>
                <w:color w:val="000000" w:themeColor="text1"/>
                <w:sz w:val="20"/>
                <w:szCs w:val="20"/>
              </w:rPr>
              <w:t xml:space="preserve">Which of the following descriptions most closely matches your opinion? </w:t>
            </w:r>
          </w:p>
        </w:tc>
        <w:tc>
          <w:tcPr>
            <w:tcW w:w="604" w:type="pct"/>
            <w:shd w:val="clear" w:color="auto" w:fill="BFBFBF" w:themeFill="background1" w:themeFillShade="BF"/>
          </w:tcPr>
          <w:p w14:paraId="1F10FA3D" w14:textId="6C540407"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trongly disagree</w:t>
            </w:r>
          </w:p>
        </w:tc>
        <w:tc>
          <w:tcPr>
            <w:tcW w:w="604" w:type="pct"/>
            <w:shd w:val="clear" w:color="auto" w:fill="BFBFBF" w:themeFill="background1" w:themeFillShade="BF"/>
          </w:tcPr>
          <w:p w14:paraId="695CCBBA" w14:textId="10EF2B13"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omewhat disagree</w:t>
            </w:r>
          </w:p>
        </w:tc>
        <w:tc>
          <w:tcPr>
            <w:tcW w:w="518" w:type="pct"/>
            <w:shd w:val="clear" w:color="auto" w:fill="BFBFBF" w:themeFill="background1" w:themeFillShade="BF"/>
          </w:tcPr>
          <w:p w14:paraId="2800890C" w14:textId="33C5E641"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lightly disagree</w:t>
            </w:r>
          </w:p>
        </w:tc>
        <w:tc>
          <w:tcPr>
            <w:tcW w:w="345" w:type="pct"/>
            <w:shd w:val="clear" w:color="auto" w:fill="BFBFBF" w:themeFill="background1" w:themeFillShade="BF"/>
          </w:tcPr>
          <w:p w14:paraId="3796491B" w14:textId="25F87B51"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Unsure</w:t>
            </w:r>
          </w:p>
        </w:tc>
        <w:tc>
          <w:tcPr>
            <w:tcW w:w="431" w:type="pct"/>
            <w:shd w:val="clear" w:color="auto" w:fill="BFBFBF" w:themeFill="background1" w:themeFillShade="BF"/>
          </w:tcPr>
          <w:p w14:paraId="1B7F700C" w14:textId="2EC91396"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lightly agree</w:t>
            </w:r>
          </w:p>
        </w:tc>
        <w:tc>
          <w:tcPr>
            <w:tcW w:w="432" w:type="pct"/>
            <w:shd w:val="clear" w:color="auto" w:fill="BFBFBF" w:themeFill="background1" w:themeFillShade="BF"/>
          </w:tcPr>
          <w:p w14:paraId="02FA2AAB" w14:textId="0F0957AE"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omewhat agree</w:t>
            </w:r>
          </w:p>
        </w:tc>
        <w:tc>
          <w:tcPr>
            <w:tcW w:w="430" w:type="pct"/>
            <w:shd w:val="clear" w:color="auto" w:fill="BFBFBF" w:themeFill="background1" w:themeFillShade="BF"/>
          </w:tcPr>
          <w:p w14:paraId="52439F56" w14:textId="5465834D" w:rsidR="00560ACE" w:rsidRPr="00BC0A5C" w:rsidRDefault="00560ACE"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lang w:val="zh-CN"/>
              </w:rPr>
              <w:t>Strongly agree</w:t>
            </w:r>
          </w:p>
        </w:tc>
      </w:tr>
      <w:tr w:rsidR="00560ACE" w:rsidRPr="00BC0A5C" w14:paraId="0DC3687B" w14:textId="77777777" w:rsidTr="00E8213E">
        <w:tc>
          <w:tcPr>
            <w:tcW w:w="1636" w:type="pct"/>
          </w:tcPr>
          <w:p w14:paraId="6C3FD3CA" w14:textId="4F6F1782" w:rsidR="007F66D6"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am very happy with my internet purchase of PrEP services</w:t>
            </w:r>
          </w:p>
        </w:tc>
        <w:tc>
          <w:tcPr>
            <w:tcW w:w="604" w:type="pct"/>
          </w:tcPr>
          <w:p w14:paraId="67ACE23E"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6E705A15"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673CD79B"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24283871"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360A0671"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39A5EA27"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2D14B07D"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267CD242" w14:textId="77777777" w:rsidTr="00E8213E">
        <w:tc>
          <w:tcPr>
            <w:tcW w:w="1636" w:type="pct"/>
          </w:tcPr>
          <w:p w14:paraId="2A4B2FBB" w14:textId="3F3480DF" w:rsidR="007F66D6"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experience of using the Internet to purchase PrEP services exceeded my expectations</w:t>
            </w:r>
          </w:p>
        </w:tc>
        <w:tc>
          <w:tcPr>
            <w:tcW w:w="604" w:type="pct"/>
          </w:tcPr>
          <w:p w14:paraId="2172DBC6"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4E65EF4E"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379A5BE7"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37C47B38"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07B7E611"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3501E208"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24492E2A" w14:textId="7777777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5810B2F0" w14:textId="77777777" w:rsidTr="00E8213E">
        <w:tc>
          <w:tcPr>
            <w:tcW w:w="1636" w:type="pct"/>
          </w:tcPr>
          <w:p w14:paraId="7685E897" w14:textId="6EDB5F07" w:rsidR="007F66D6"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can trust the internet platform selling PrEP to properly address any issues that may arise</w:t>
            </w:r>
          </w:p>
        </w:tc>
        <w:tc>
          <w:tcPr>
            <w:tcW w:w="604" w:type="pct"/>
          </w:tcPr>
          <w:p w14:paraId="0A38D56E" w14:textId="5CE45D8F"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41609814" w14:textId="3FE61D74"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31B71D2B" w14:textId="7A04B132"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58E6D5A8" w14:textId="210EC500"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2A9F8279" w14:textId="4EA851F6"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445D19C6" w14:textId="2A5D36B7"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42B29526" w14:textId="5508D6FB" w:rsidR="007F66D6" w:rsidRPr="00BC0A5C" w:rsidRDefault="007F66D6"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5B07D4AD" w14:textId="77777777" w:rsidTr="00E8213E">
        <w:tc>
          <w:tcPr>
            <w:tcW w:w="1636" w:type="pct"/>
          </w:tcPr>
          <w:p w14:paraId="309A8E74" w14:textId="4491CD92" w:rsidR="002B378D"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This is an attention check question, please choose </w:t>
            </w:r>
            <w:r w:rsidR="00822876"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strongly agree</w:t>
            </w:r>
            <w:r w:rsidR="00822876" w:rsidRPr="00BC0A5C">
              <w:rPr>
                <w:rFonts w:ascii="Times New Roman" w:eastAsia="SimSun" w:hAnsi="Times New Roman" w:cs="Times New Roman"/>
                <w:color w:val="000000" w:themeColor="text1"/>
                <w:sz w:val="20"/>
                <w:szCs w:val="20"/>
              </w:rPr>
              <w:t>’</w:t>
            </w:r>
          </w:p>
        </w:tc>
        <w:tc>
          <w:tcPr>
            <w:tcW w:w="604" w:type="pct"/>
          </w:tcPr>
          <w:p w14:paraId="3457BDE6" w14:textId="3217237F"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251CFE84" w14:textId="3CB99155"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645CDF40" w14:textId="36094DAF"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59ED7729" w14:textId="1DF60A51"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060142BB" w14:textId="02F693CE"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7969A372" w14:textId="4890F929"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64B0505C" w14:textId="7CB383FE"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4A9B5F85" w14:textId="77777777" w:rsidTr="00E8213E">
        <w:tc>
          <w:tcPr>
            <w:tcW w:w="1636" w:type="pct"/>
          </w:tcPr>
          <w:p w14:paraId="60EF10E4" w14:textId="4C45E74C" w:rsidR="002B378D"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find the Internet convenient for purchasing PrEP services</w:t>
            </w:r>
          </w:p>
        </w:tc>
        <w:tc>
          <w:tcPr>
            <w:tcW w:w="604" w:type="pct"/>
          </w:tcPr>
          <w:p w14:paraId="4E67F0D7" w14:textId="1E3B23C1"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048F452C" w14:textId="5DD7754F"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075D4D07" w14:textId="2DBC3B81"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2160C72F" w14:textId="29439B9B"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18C60E0C" w14:textId="21B557B0"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0115B024" w14:textId="44F1AE43"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3812F705" w14:textId="06B72A71"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49A9595F" w14:textId="77777777" w:rsidTr="00E8213E">
        <w:tc>
          <w:tcPr>
            <w:tcW w:w="1636" w:type="pct"/>
          </w:tcPr>
          <w:p w14:paraId="30623BA8" w14:textId="5FAA91B7" w:rsidR="002B378D"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have more trust in the Internet for purchasing PrEP services than in other ways</w:t>
            </w:r>
          </w:p>
        </w:tc>
        <w:tc>
          <w:tcPr>
            <w:tcW w:w="604" w:type="pct"/>
          </w:tcPr>
          <w:p w14:paraId="4397610A" w14:textId="4561218A"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5EE2E683"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2172A1A3" w14:textId="033248D8"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45AFBE5C" w14:textId="2065C25D"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0226A897" w14:textId="7ADE3B2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201E622E" w14:textId="3A905169"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48A93077" w14:textId="4D9007EE"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r w:rsidR="00560ACE" w:rsidRPr="00BC0A5C" w14:paraId="1B841D6C" w14:textId="77777777" w:rsidTr="00E8213E">
        <w:tc>
          <w:tcPr>
            <w:tcW w:w="1636" w:type="pct"/>
          </w:tcPr>
          <w:p w14:paraId="44FBC00D" w14:textId="30422E4E" w:rsidR="002B378D" w:rsidRPr="00BC0A5C" w:rsidRDefault="00C47971" w:rsidP="00BC0A5C">
            <w:pPr>
              <w:pStyle w:val="ListParagraph"/>
              <w:numPr>
                <w:ilvl w:val="0"/>
                <w:numId w:val="5"/>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latforms for purchasing PrEP services on the Internet do not leak my privacy</w:t>
            </w:r>
          </w:p>
        </w:tc>
        <w:tc>
          <w:tcPr>
            <w:tcW w:w="604" w:type="pct"/>
          </w:tcPr>
          <w:p w14:paraId="090389A5" w14:textId="5D96848D"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604" w:type="pct"/>
          </w:tcPr>
          <w:p w14:paraId="40ABC0F7"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18" w:type="pct"/>
          </w:tcPr>
          <w:p w14:paraId="67C42707" w14:textId="72E9FCC9"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345" w:type="pct"/>
          </w:tcPr>
          <w:p w14:paraId="6B1A1833" w14:textId="22463D85"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431" w:type="pct"/>
          </w:tcPr>
          <w:p w14:paraId="631F4281" w14:textId="7BB2D7E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c>
          <w:tcPr>
            <w:tcW w:w="432" w:type="pct"/>
          </w:tcPr>
          <w:p w14:paraId="414730F2" w14:textId="1711A8CA"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5</w:t>
            </w:r>
          </w:p>
        </w:tc>
        <w:tc>
          <w:tcPr>
            <w:tcW w:w="430" w:type="pct"/>
          </w:tcPr>
          <w:p w14:paraId="632D84D6" w14:textId="59987CEB"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6</w:t>
            </w:r>
          </w:p>
        </w:tc>
      </w:tr>
    </w:tbl>
    <w:p w14:paraId="456FCB34" w14:textId="233ECA31" w:rsidR="00C80B5C" w:rsidRPr="00BC0A5C" w:rsidRDefault="00C4797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ve you heard of the long-acting injectable PrEP</w:t>
      </w:r>
      <w:r w:rsidR="00C80B5C" w:rsidRPr="00BC0A5C">
        <w:rPr>
          <w:rFonts w:ascii="Times New Roman" w:eastAsia="SimSun" w:hAnsi="Times New Roman" w:cs="Times New Roman"/>
          <w:color w:val="000000" w:themeColor="text1"/>
          <w:sz w:val="20"/>
          <w:szCs w:val="20"/>
        </w:rPr>
        <w:t>？</w:t>
      </w:r>
    </w:p>
    <w:p w14:paraId="6CD36334" w14:textId="101F7E59"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Yes</w:t>
      </w:r>
    </w:p>
    <w:p w14:paraId="0491AF84" w14:textId="1D028370"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No</w:t>
      </w:r>
    </w:p>
    <w:p w14:paraId="0AB92BAB" w14:textId="26899569" w:rsidR="00C80B5C" w:rsidRPr="00BC0A5C" w:rsidRDefault="00C4797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f the long-acting injectable PrEP is available in China, would you be willing to use it?</w:t>
      </w:r>
    </w:p>
    <w:p w14:paraId="7CCD0314" w14:textId="7CF8A983"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w:t>
      </w:r>
      <w:r w:rsidR="00C47971" w:rsidRPr="00BC0A5C">
        <w:rPr>
          <w:rFonts w:ascii="Times New Roman" w:eastAsia="SimSun" w:hAnsi="Times New Roman" w:cs="Times New Roman"/>
          <w:color w:val="000000" w:themeColor="text1"/>
          <w:sz w:val="20"/>
          <w:szCs w:val="20"/>
        </w:rPr>
        <w:t>Strongly unwillingly</w:t>
      </w:r>
      <w:r w:rsidRPr="00BC0A5C">
        <w:rPr>
          <w:rFonts w:ascii="Times New Roman" w:eastAsia="SimSun" w:hAnsi="Times New Roman" w:cs="Times New Roman"/>
          <w:color w:val="000000" w:themeColor="text1"/>
          <w:sz w:val="20"/>
          <w:szCs w:val="20"/>
        </w:rPr>
        <w:t xml:space="preserve"> </w:t>
      </w:r>
    </w:p>
    <w:p w14:paraId="6383FC19" w14:textId="6CE8BDA8"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 xml:space="preserve">Unwillingly  </w:t>
      </w:r>
      <w:r w:rsidRPr="00BC0A5C">
        <w:rPr>
          <w:rFonts w:ascii="Times New Roman" w:eastAsia="SimSun" w:hAnsi="Times New Roman" w:cs="Times New Roman"/>
          <w:color w:val="000000" w:themeColor="text1"/>
          <w:sz w:val="20"/>
          <w:szCs w:val="20"/>
        </w:rPr>
        <w:t xml:space="preserve"> </w:t>
      </w:r>
    </w:p>
    <w:p w14:paraId="0A44BE1F" w14:textId="1CBE36AE" w:rsidR="00120291" w:rsidRPr="00BC0A5C" w:rsidRDefault="00120291"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Not sure</w:t>
      </w:r>
    </w:p>
    <w:p w14:paraId="596B2CF0" w14:textId="07A5CE43"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Willingly</w:t>
      </w:r>
      <w:r w:rsidRPr="00BC0A5C">
        <w:rPr>
          <w:rFonts w:ascii="Times New Roman" w:eastAsia="SimSun" w:hAnsi="Times New Roman" w:cs="Times New Roman"/>
          <w:color w:val="000000" w:themeColor="text1"/>
          <w:sz w:val="20"/>
          <w:szCs w:val="20"/>
        </w:rPr>
        <w:t xml:space="preserve"> </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6</w:t>
      </w:r>
      <w:r w:rsidR="00120291" w:rsidRPr="00BC0A5C">
        <w:rPr>
          <w:rFonts w:ascii="Times New Roman" w:eastAsia="SimSun" w:hAnsi="Times New Roman" w:cs="Times New Roman"/>
          <w:color w:val="000000" w:themeColor="text1"/>
          <w:sz w:val="20"/>
          <w:szCs w:val="20"/>
        </w:rPr>
        <w:t>）</w:t>
      </w:r>
    </w:p>
    <w:p w14:paraId="26299329" w14:textId="6ED2C9D2" w:rsidR="00126FF0"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Strongly willingly</w:t>
      </w:r>
      <w:r w:rsidRPr="00BC0A5C">
        <w:rPr>
          <w:rFonts w:ascii="Times New Roman" w:eastAsia="SimSun" w:hAnsi="Times New Roman" w:cs="Times New Roman"/>
          <w:color w:val="000000" w:themeColor="text1"/>
          <w:sz w:val="20"/>
          <w:szCs w:val="20"/>
        </w:rPr>
        <w:t xml:space="preserve"> </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6</w:t>
      </w:r>
      <w:r w:rsidR="00120291" w:rsidRPr="00BC0A5C">
        <w:rPr>
          <w:rFonts w:ascii="Times New Roman" w:eastAsia="SimSun" w:hAnsi="Times New Roman" w:cs="Times New Roman"/>
          <w:color w:val="000000" w:themeColor="text1"/>
          <w:sz w:val="20"/>
          <w:szCs w:val="20"/>
        </w:rPr>
        <w:t>）</w:t>
      </w:r>
    </w:p>
    <w:p w14:paraId="2986D9E8" w14:textId="766D7826" w:rsidR="00C80B5C" w:rsidRPr="00BC0A5C" w:rsidRDefault="00C4797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reason that you are hesitant to use long-acting injectable PrEP</w:t>
      </w:r>
      <w:r w:rsidR="00126FF0" w:rsidRPr="00BC0A5C">
        <w:rPr>
          <w:rFonts w:ascii="Times New Roman" w:eastAsia="SimSun" w:hAnsi="Times New Roman" w:cs="Times New Roman"/>
          <w:color w:val="000000" w:themeColor="text1"/>
          <w:sz w:val="20"/>
          <w:szCs w:val="20"/>
        </w:rPr>
        <w:t>？</w:t>
      </w:r>
    </w:p>
    <w:p w14:paraId="1BD06A7B" w14:textId="293647FA" w:rsidR="00C80B5C" w:rsidRPr="00BC0A5C" w:rsidRDefault="00C47971" w:rsidP="00BC0A5C">
      <w:pPr>
        <w:pStyle w:val="ListParagraph"/>
        <w:numPr>
          <w:ilvl w:val="0"/>
          <w:numId w:val="1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cost might be high</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7</w:t>
      </w:r>
      <w:r w:rsidR="00120291" w:rsidRPr="00BC0A5C">
        <w:rPr>
          <w:rFonts w:ascii="Times New Roman" w:eastAsia="SimSun" w:hAnsi="Times New Roman" w:cs="Times New Roman"/>
          <w:color w:val="000000" w:themeColor="text1"/>
          <w:sz w:val="20"/>
          <w:szCs w:val="20"/>
        </w:rPr>
        <w:t>）</w:t>
      </w:r>
    </w:p>
    <w:p w14:paraId="2591B3D2" w14:textId="571A44D2" w:rsidR="00C80B5C" w:rsidRPr="00BC0A5C" w:rsidRDefault="00C47971" w:rsidP="00BC0A5C">
      <w:pPr>
        <w:pStyle w:val="ListParagraph"/>
        <w:numPr>
          <w:ilvl w:val="0"/>
          <w:numId w:val="1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Uncomfortable experience/pain from injections</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7</w:t>
      </w:r>
      <w:r w:rsidR="00120291" w:rsidRPr="00BC0A5C">
        <w:rPr>
          <w:rFonts w:ascii="Times New Roman" w:eastAsia="SimSun" w:hAnsi="Times New Roman" w:cs="Times New Roman"/>
          <w:color w:val="000000" w:themeColor="text1"/>
          <w:sz w:val="20"/>
          <w:szCs w:val="20"/>
        </w:rPr>
        <w:t>）</w:t>
      </w:r>
    </w:p>
    <w:p w14:paraId="54C58FB3" w14:textId="14F6B176" w:rsidR="002B378D" w:rsidRPr="00BC0A5C" w:rsidRDefault="00C47971" w:rsidP="00BC0A5C">
      <w:pPr>
        <w:pStyle w:val="ListParagraph"/>
        <w:numPr>
          <w:ilvl w:val="0"/>
          <w:numId w:val="1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Side effects after injections</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skip to</w:t>
      </w:r>
      <w:r w:rsidRPr="00BC0A5C">
        <w:rPr>
          <w:rFonts w:ascii="Times New Roman" w:eastAsia="SimSun" w:hAnsi="Times New Roman" w:cs="Times New Roman"/>
          <w:color w:val="000000" w:themeColor="text1"/>
          <w:sz w:val="20"/>
          <w:szCs w:val="20"/>
        </w:rPr>
        <w:t xml:space="preserve">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7</w:t>
      </w:r>
      <w:r w:rsidR="00120291" w:rsidRPr="00BC0A5C">
        <w:rPr>
          <w:rFonts w:ascii="Times New Roman" w:eastAsia="SimSun" w:hAnsi="Times New Roman" w:cs="Times New Roman"/>
          <w:color w:val="000000" w:themeColor="text1"/>
          <w:sz w:val="20"/>
          <w:szCs w:val="20"/>
        </w:rPr>
        <w:t>）</w:t>
      </w:r>
    </w:p>
    <w:p w14:paraId="66992D5B" w14:textId="5D69F142" w:rsidR="002B378D" w:rsidRPr="00BC0A5C" w:rsidRDefault="00C47971" w:rsidP="00BC0A5C">
      <w:pPr>
        <w:pStyle w:val="ListParagraph"/>
        <w:numPr>
          <w:ilvl w:val="0"/>
          <w:numId w:val="1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Prefer other ways of preventing HIV infection (e.g., oral PrEP, condom use during sex) </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7</w:t>
      </w:r>
      <w:r w:rsidR="00120291" w:rsidRPr="00BC0A5C">
        <w:rPr>
          <w:rFonts w:ascii="Times New Roman" w:eastAsia="SimSun" w:hAnsi="Times New Roman" w:cs="Times New Roman"/>
          <w:color w:val="000000" w:themeColor="text1"/>
          <w:sz w:val="20"/>
          <w:szCs w:val="20"/>
        </w:rPr>
        <w:t>）</w:t>
      </w:r>
    </w:p>
    <w:p w14:paraId="212853AD" w14:textId="1E6F24BC" w:rsidR="00126FF0" w:rsidRPr="00BC0A5C" w:rsidRDefault="00C47971" w:rsidP="00BC0A5C">
      <w:pPr>
        <w:pStyle w:val="ListParagraph"/>
        <w:numPr>
          <w:ilvl w:val="0"/>
          <w:numId w:val="1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ther, please specify</w:t>
      </w:r>
      <w:r w:rsidR="00C80B5C" w:rsidRPr="00BC0A5C">
        <w:rPr>
          <w:rFonts w:ascii="Times New Roman" w:eastAsia="SimSun" w:hAnsi="Times New Roman" w:cs="Times New Roman"/>
          <w:color w:val="000000" w:themeColor="text1"/>
          <w:sz w:val="20"/>
          <w:szCs w:val="20"/>
        </w:rPr>
        <w:t>____</w:t>
      </w:r>
      <w:r w:rsidR="00120291"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7</w:t>
      </w:r>
      <w:r w:rsidR="00120291" w:rsidRPr="00BC0A5C">
        <w:rPr>
          <w:rFonts w:ascii="Times New Roman" w:eastAsia="SimSun" w:hAnsi="Times New Roman" w:cs="Times New Roman"/>
          <w:color w:val="000000" w:themeColor="text1"/>
          <w:sz w:val="20"/>
          <w:szCs w:val="20"/>
        </w:rPr>
        <w:t>）</w:t>
      </w:r>
    </w:p>
    <w:p w14:paraId="4037A74A" w14:textId="55EAA517" w:rsidR="00C80B5C" w:rsidRPr="00BC0A5C" w:rsidRDefault="00C4797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reason that you are willing to use long-acting injectable PrEP</w:t>
      </w:r>
      <w:r w:rsidR="00126FF0" w:rsidRPr="00BC0A5C">
        <w:rPr>
          <w:rFonts w:ascii="Times New Roman" w:eastAsia="SimSun" w:hAnsi="Times New Roman" w:cs="Times New Roman"/>
          <w:color w:val="000000" w:themeColor="text1"/>
          <w:sz w:val="20"/>
          <w:szCs w:val="20"/>
        </w:rPr>
        <w:t>？</w:t>
      </w:r>
    </w:p>
    <w:p w14:paraId="534C1E75" w14:textId="4AAAC3E1" w:rsidR="00C47971" w:rsidRPr="00BC0A5C" w:rsidRDefault="00C47971" w:rsidP="00BC0A5C">
      <w:pPr>
        <w:pStyle w:val="ListParagraph"/>
        <w:numPr>
          <w:ilvl w:val="0"/>
          <w:numId w:val="12"/>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erceived as more convenient (e.g., does not require daily medication, etc.</w:t>
      </w:r>
      <w:r w:rsidRPr="00BC0A5C">
        <w:rPr>
          <w:rFonts w:ascii="Times New Roman" w:eastAsia="SimSun" w:hAnsi="Times New Roman" w:cs="Times New Roman"/>
          <w:color w:val="000000" w:themeColor="text1"/>
          <w:sz w:val="20"/>
          <w:szCs w:val="20"/>
        </w:rPr>
        <w:t>）</w:t>
      </w:r>
    </w:p>
    <w:p w14:paraId="7B0F91B1" w14:textId="77777777" w:rsidR="00C47971" w:rsidRPr="00BC0A5C" w:rsidRDefault="00C47971" w:rsidP="00BC0A5C">
      <w:pPr>
        <w:pStyle w:val="ListParagraph"/>
        <w:numPr>
          <w:ilvl w:val="0"/>
          <w:numId w:val="12"/>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onsidered to provide long-term prevention of HIV infection (i.e., longer drug protection).</w:t>
      </w:r>
    </w:p>
    <w:p w14:paraId="47911761" w14:textId="77777777" w:rsidR="00C47971" w:rsidRPr="00BC0A5C" w:rsidRDefault="00C47971" w:rsidP="00BC0A5C">
      <w:pPr>
        <w:pStyle w:val="ListParagraph"/>
        <w:numPr>
          <w:ilvl w:val="0"/>
          <w:numId w:val="12"/>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e modality is considered to have pharmacokinetic advantages (meaning that the drug is better absorbed, distributed, metabolized and eliminated in the body)</w:t>
      </w:r>
    </w:p>
    <w:p w14:paraId="40C8AA5A" w14:textId="77777777" w:rsidR="00C47971" w:rsidRPr="00BC0A5C" w:rsidRDefault="00C47971" w:rsidP="00BC0A5C">
      <w:pPr>
        <w:pStyle w:val="ListParagraph"/>
        <w:numPr>
          <w:ilvl w:val="0"/>
          <w:numId w:val="12"/>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onsidered to have better privacy</w:t>
      </w:r>
    </w:p>
    <w:p w14:paraId="0A2F45AD" w14:textId="23063915" w:rsidR="00B4616A" w:rsidRPr="00BC0A5C" w:rsidRDefault="00C47971" w:rsidP="00BC0A5C">
      <w:pPr>
        <w:pStyle w:val="ListParagraph"/>
        <w:numPr>
          <w:ilvl w:val="0"/>
          <w:numId w:val="12"/>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ther, please specify____</w:t>
      </w:r>
    </w:p>
    <w:p w14:paraId="7DB17BF3" w14:textId="77777777" w:rsidR="00284583" w:rsidRPr="00BC0A5C" w:rsidRDefault="00284583" w:rsidP="00BC0A5C">
      <w:pPr>
        <w:jc w:val="left"/>
        <w:rPr>
          <w:rFonts w:ascii="Times New Roman" w:eastAsia="SimSun" w:hAnsi="Times New Roman" w:cs="Times New Roman"/>
          <w:color w:val="000000" w:themeColor="text1"/>
          <w:sz w:val="20"/>
          <w:szCs w:val="20"/>
        </w:rPr>
      </w:pPr>
    </w:p>
    <w:p w14:paraId="746ED7E0" w14:textId="788A2FF3" w:rsidR="00584891" w:rsidRPr="00BC0A5C" w:rsidRDefault="00C47971" w:rsidP="00BC0A5C">
      <w:pPr>
        <w:pStyle w:val="ListParagraph"/>
        <w:numPr>
          <w:ilvl w:val="0"/>
          <w:numId w:val="19"/>
        </w:numPr>
        <w:ind w:firstLineChars="0"/>
        <w:jc w:val="center"/>
        <w:rPr>
          <w:rFonts w:ascii="Times New Roman" w:eastAsia="SimSun" w:hAnsi="Times New Roman" w:cs="Times New Roman"/>
          <w:b/>
          <w:bCs/>
          <w:color w:val="000000" w:themeColor="text1"/>
          <w:sz w:val="20"/>
          <w:szCs w:val="20"/>
        </w:rPr>
      </w:pPr>
      <w:r w:rsidRPr="00BC0A5C">
        <w:rPr>
          <w:rFonts w:ascii="Times New Roman" w:eastAsia="SimSun" w:hAnsi="Times New Roman" w:cs="Times New Roman"/>
          <w:b/>
          <w:bCs/>
          <w:color w:val="000000" w:themeColor="text1"/>
          <w:sz w:val="20"/>
          <w:szCs w:val="20"/>
        </w:rPr>
        <w:t>Life</w:t>
      </w:r>
      <w:r w:rsidR="00822876" w:rsidRPr="00BC0A5C">
        <w:rPr>
          <w:rFonts w:ascii="Times New Roman" w:eastAsia="SimSun" w:hAnsi="Times New Roman" w:cs="Times New Roman" w:hint="eastAsia"/>
          <w:b/>
          <w:bCs/>
          <w:color w:val="000000" w:themeColor="text1"/>
          <w:sz w:val="20"/>
          <w:szCs w:val="20"/>
        </w:rPr>
        <w:t xml:space="preserve">styles </w:t>
      </w:r>
      <w:r w:rsidR="004664C3" w:rsidRPr="00BC0A5C">
        <w:rPr>
          <w:rFonts w:ascii="Times New Roman" w:eastAsia="SimSun" w:hAnsi="Times New Roman" w:cs="Times New Roman"/>
          <w:b/>
          <w:bCs/>
          <w:color w:val="000000" w:themeColor="text1"/>
          <w:sz w:val="20"/>
          <w:szCs w:val="20"/>
        </w:rPr>
        <w:t>&amp;</w:t>
      </w:r>
      <w:r w:rsidR="00822876" w:rsidRPr="00BC0A5C">
        <w:rPr>
          <w:rFonts w:ascii="Times New Roman" w:eastAsia="SimSun" w:hAnsi="Times New Roman" w:cs="Times New Roman" w:hint="eastAsia"/>
          <w:b/>
          <w:bCs/>
          <w:color w:val="000000" w:themeColor="text1"/>
          <w:sz w:val="20"/>
          <w:szCs w:val="20"/>
        </w:rPr>
        <w:t xml:space="preserve"> </w:t>
      </w:r>
      <w:r w:rsidR="004664C3" w:rsidRPr="00BC0A5C">
        <w:rPr>
          <w:rFonts w:ascii="Times New Roman" w:eastAsia="SimSun" w:hAnsi="Times New Roman" w:cs="Times New Roman"/>
          <w:b/>
          <w:bCs/>
          <w:color w:val="000000" w:themeColor="text1"/>
          <w:sz w:val="20"/>
          <w:szCs w:val="20"/>
        </w:rPr>
        <w:t>HIV</w:t>
      </w:r>
      <w:r w:rsidRPr="00BC0A5C">
        <w:rPr>
          <w:rFonts w:ascii="Times New Roman" w:eastAsia="SimSun" w:hAnsi="Times New Roman" w:cs="Times New Roman"/>
          <w:b/>
          <w:bCs/>
          <w:color w:val="000000" w:themeColor="text1"/>
          <w:sz w:val="20"/>
          <w:szCs w:val="20"/>
        </w:rPr>
        <w:t xml:space="preserve"> testing</w:t>
      </w:r>
    </w:p>
    <w:p w14:paraId="33B7D77F" w14:textId="78B90D03" w:rsidR="00163FCE" w:rsidRPr="00BC0A5C" w:rsidRDefault="00C4797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urrent alcohol use</w:t>
      </w:r>
      <w:r w:rsidR="00163FCE" w:rsidRPr="00BC0A5C">
        <w:rPr>
          <w:rFonts w:ascii="Times New Roman" w:eastAsia="SimSun" w:hAnsi="Times New Roman" w:cs="Times New Roman"/>
          <w:color w:val="000000" w:themeColor="text1"/>
          <w:sz w:val="20"/>
          <w:szCs w:val="20"/>
        </w:rPr>
        <w:t xml:space="preserve"> </w:t>
      </w:r>
    </w:p>
    <w:p w14:paraId="2ED2F8DB" w14:textId="328F0EF7" w:rsidR="00163FCE" w:rsidRPr="00BC0A5C" w:rsidRDefault="00163FCE"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Never</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4</w:t>
      </w:r>
      <w:r w:rsidR="0092126B" w:rsidRPr="00BC0A5C">
        <w:rPr>
          <w:rFonts w:ascii="Times New Roman" w:eastAsia="SimSun" w:hAnsi="Times New Roman" w:cs="Times New Roman"/>
          <w:color w:val="000000" w:themeColor="text1"/>
          <w:sz w:val="20"/>
          <w:szCs w:val="20"/>
        </w:rPr>
        <w:t>9</w:t>
      </w:r>
      <w:r w:rsidRPr="00BC0A5C">
        <w:rPr>
          <w:rFonts w:ascii="Times New Roman" w:eastAsia="SimSun" w:hAnsi="Times New Roman" w:cs="Times New Roman"/>
          <w:color w:val="000000" w:themeColor="text1"/>
          <w:sz w:val="20"/>
          <w:szCs w:val="20"/>
        </w:rPr>
        <w:t>）</w:t>
      </w:r>
    </w:p>
    <w:p w14:paraId="6EA1BB9A" w14:textId="56796AD0" w:rsidR="00163FCE" w:rsidRPr="00BC0A5C" w:rsidRDefault="00163FCE"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No more than once a month</w:t>
      </w:r>
    </w:p>
    <w:p w14:paraId="4DA6FF2D" w14:textId="32673019" w:rsidR="00163FCE" w:rsidRPr="00BC0A5C" w:rsidRDefault="00163FCE"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2-4 times a month</w:t>
      </w:r>
    </w:p>
    <w:p w14:paraId="1A98417C" w14:textId="39F0B329" w:rsidR="00163FCE" w:rsidRPr="00BC0A5C" w:rsidRDefault="00163FCE"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2-3 times a week</w:t>
      </w:r>
    </w:p>
    <w:p w14:paraId="5E14E73F" w14:textId="77E517B8" w:rsidR="00163FCE" w:rsidRPr="00BC0A5C" w:rsidRDefault="00163FCE"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More than 4 times a week</w:t>
      </w:r>
    </w:p>
    <w:p w14:paraId="66FE3491" w14:textId="26FBD330" w:rsidR="00163FCE" w:rsidRPr="00BC0A5C" w:rsidRDefault="00C47971"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last 3 months, have you had 5 cans of beer, or 5 small glasses of liquor, or 5 glasses of red/white wine in one day?</w:t>
      </w:r>
      <w:r w:rsidR="00163FCE" w:rsidRPr="00BC0A5C">
        <w:rPr>
          <w:rFonts w:ascii="Times New Roman" w:eastAsia="SimSun" w:hAnsi="Times New Roman" w:cs="Times New Roman"/>
          <w:color w:val="000000" w:themeColor="text1"/>
          <w:sz w:val="20"/>
          <w:szCs w:val="20"/>
        </w:rPr>
        <w:t xml:space="preserve"> </w:t>
      </w:r>
    </w:p>
    <w:p w14:paraId="41339BE2" w14:textId="0178C597"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Yes</w:t>
      </w:r>
    </w:p>
    <w:p w14:paraId="73EFF495" w14:textId="7B866C37"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C47971" w:rsidRPr="00BC0A5C">
        <w:rPr>
          <w:rFonts w:ascii="Times New Roman" w:eastAsia="SimSun" w:hAnsi="Times New Roman" w:cs="Times New Roman"/>
          <w:color w:val="000000" w:themeColor="text1"/>
          <w:sz w:val="20"/>
          <w:szCs w:val="20"/>
        </w:rPr>
        <w:t>No</w:t>
      </w:r>
    </w:p>
    <w:p w14:paraId="6BD595F5" w14:textId="116B6328" w:rsidR="00163FCE" w:rsidRPr="00BC0A5C" w:rsidRDefault="00D63A11"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Do you smoke currently? </w:t>
      </w:r>
    </w:p>
    <w:p w14:paraId="7BE6C47F" w14:textId="73E5F08A"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Cigarette</w:t>
      </w:r>
    </w:p>
    <w:p w14:paraId="5F0D3CF0" w14:textId="133A4094"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Vape</w:t>
      </w:r>
    </w:p>
    <w:p w14:paraId="66E4572D" w14:textId="5D797302"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Other</w:t>
      </w:r>
    </w:p>
    <w:p w14:paraId="1F935CBF" w14:textId="7A78BA1A" w:rsidR="005C2E4D" w:rsidRPr="00BC0A5C" w:rsidRDefault="005C2E4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Multiple products</w:t>
      </w:r>
    </w:p>
    <w:p w14:paraId="60F14CCF" w14:textId="6EA87A12"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Used to smoke, now quit</w:t>
      </w:r>
    </w:p>
    <w:p w14:paraId="241C9DE2" w14:textId="6A3E5F91" w:rsidR="00163FCE" w:rsidRPr="00BC0A5C" w:rsidRDefault="00163FCE"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Never smoke</w:t>
      </w:r>
    </w:p>
    <w:p w14:paraId="29FF145F" w14:textId="1C57D739" w:rsidR="0062281D" w:rsidRPr="00BC0A5C" w:rsidRDefault="00D63A11"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3 months, have you used any of the following substance? </w:t>
      </w:r>
    </w:p>
    <w:p w14:paraId="39BD55B5" w14:textId="4FD520F5" w:rsidR="0062281D" w:rsidRPr="00BC0A5C" w:rsidRDefault="0062281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Hallucinogens</w:t>
      </w:r>
    </w:p>
    <w:p w14:paraId="2F8DC863" w14:textId="43480287" w:rsidR="0062281D" w:rsidRPr="00BC0A5C" w:rsidRDefault="0062281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Inhalers</w:t>
      </w:r>
    </w:p>
    <w:p w14:paraId="6D4D4A50" w14:textId="5CA9C931" w:rsidR="0062281D" w:rsidRPr="00BC0A5C" w:rsidRDefault="0062281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Cannabis</w:t>
      </w:r>
    </w:p>
    <w:p w14:paraId="4928E2C9" w14:textId="7E4E19B6" w:rsidR="0062281D" w:rsidRPr="00BC0A5C" w:rsidRDefault="0062281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Amphetamine stimulants</w:t>
      </w:r>
    </w:p>
    <w:p w14:paraId="40911F72" w14:textId="03E212D4" w:rsidR="0062281D" w:rsidRPr="00BC0A5C" w:rsidRDefault="0062281D"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None of the above substances</w:t>
      </w:r>
    </w:p>
    <w:p w14:paraId="1B0CE924" w14:textId="1BB67A89" w:rsidR="00B4616A" w:rsidRPr="00BC0A5C" w:rsidRDefault="00D63A1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In the past 3 months, have you had sexual intercourse (including vaginal, anal, or oral sex)?</w:t>
      </w:r>
      <w:r w:rsidR="00B4616A" w:rsidRPr="00BC0A5C">
        <w:rPr>
          <w:rFonts w:ascii="Times New Roman" w:eastAsia="SimSun" w:hAnsi="Times New Roman" w:cs="Times New Roman"/>
          <w:color w:val="000000" w:themeColor="text1"/>
          <w:sz w:val="20"/>
          <w:szCs w:val="20"/>
        </w:rPr>
        <w:t xml:space="preserve"> </w:t>
      </w:r>
    </w:p>
    <w:p w14:paraId="5958D47B" w14:textId="122DD7E6"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Yes, only homosexual</w:t>
      </w:r>
    </w:p>
    <w:p w14:paraId="3FDC5AAF" w14:textId="1D0681A0"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Yes, only heterosexual</w:t>
      </w:r>
      <w:r w:rsidR="00E36CC9"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217AB8" w:rsidRPr="00BC0A5C">
        <w:rPr>
          <w:rFonts w:ascii="Times New Roman" w:eastAsia="SimSun" w:hAnsi="Times New Roman" w:cs="Times New Roman"/>
          <w:color w:val="000000" w:themeColor="text1"/>
          <w:sz w:val="20"/>
          <w:szCs w:val="20"/>
        </w:rPr>
        <w:t>52</w:t>
      </w:r>
      <w:r w:rsidR="00E36CC9" w:rsidRPr="00BC0A5C">
        <w:rPr>
          <w:rFonts w:ascii="Times New Roman" w:eastAsia="SimSun" w:hAnsi="Times New Roman" w:cs="Times New Roman"/>
          <w:color w:val="000000" w:themeColor="text1"/>
          <w:sz w:val="20"/>
          <w:szCs w:val="20"/>
        </w:rPr>
        <w:t>）</w:t>
      </w:r>
    </w:p>
    <w:p w14:paraId="7367498F" w14:textId="2946BEFD" w:rsidR="00340822" w:rsidRPr="00BC0A5C" w:rsidRDefault="00340822"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Yes, both</w:t>
      </w:r>
    </w:p>
    <w:p w14:paraId="689E0CED" w14:textId="36780E12" w:rsidR="00C63C97" w:rsidRPr="00BC0A5C" w:rsidRDefault="00340822"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No</w:t>
      </w:r>
      <w:r w:rsidR="00E36CC9"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5C2E4D" w:rsidRPr="00BC0A5C">
        <w:rPr>
          <w:rFonts w:ascii="Times New Roman" w:eastAsia="SimSun" w:hAnsi="Times New Roman" w:cs="Times New Roman"/>
          <w:color w:val="000000" w:themeColor="text1"/>
          <w:sz w:val="20"/>
          <w:szCs w:val="20"/>
        </w:rPr>
        <w:t>5</w:t>
      </w:r>
      <w:r w:rsidR="00217AB8" w:rsidRPr="00BC0A5C">
        <w:rPr>
          <w:rFonts w:ascii="Times New Roman" w:eastAsia="SimSun" w:hAnsi="Times New Roman" w:cs="Times New Roman"/>
          <w:color w:val="000000" w:themeColor="text1"/>
          <w:sz w:val="20"/>
          <w:szCs w:val="20"/>
        </w:rPr>
        <w:t>6</w:t>
      </w:r>
      <w:r w:rsidR="00E36CC9" w:rsidRPr="00BC0A5C">
        <w:rPr>
          <w:rFonts w:ascii="Times New Roman" w:eastAsia="SimSun" w:hAnsi="Times New Roman" w:cs="Times New Roman"/>
          <w:color w:val="000000" w:themeColor="text1"/>
          <w:sz w:val="20"/>
          <w:szCs w:val="20"/>
        </w:rPr>
        <w:t>）</w:t>
      </w:r>
    </w:p>
    <w:p w14:paraId="3E41BD6C" w14:textId="3F1E192C" w:rsidR="00B4616A" w:rsidRPr="00BC0A5C" w:rsidRDefault="00D63A1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3 months, how many homosexual partners did you have? </w:t>
      </w:r>
      <w:r w:rsidR="00B4616A" w:rsidRPr="00BC0A5C">
        <w:rPr>
          <w:rFonts w:ascii="Times New Roman" w:eastAsia="SimSun" w:hAnsi="Times New Roman" w:cs="Times New Roman"/>
          <w:color w:val="000000" w:themeColor="text1"/>
          <w:sz w:val="20"/>
          <w:szCs w:val="20"/>
        </w:rPr>
        <w:t>________</w:t>
      </w:r>
      <w:r w:rsidRPr="00BC0A5C">
        <w:rPr>
          <w:rFonts w:ascii="Times New Roman" w:eastAsia="SimSun" w:hAnsi="Times New Roman" w:cs="Times New Roman"/>
          <w:color w:val="000000" w:themeColor="text1"/>
          <w:sz w:val="20"/>
          <w:szCs w:val="20"/>
        </w:rPr>
        <w:t xml:space="preserve"> </w:t>
      </w:r>
      <w:r w:rsidR="00B4616A"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Enter digit greater than 0</w:t>
      </w:r>
      <w:r w:rsidR="00B4616A" w:rsidRPr="00BC0A5C">
        <w:rPr>
          <w:rFonts w:ascii="Times New Roman" w:eastAsia="SimSun" w:hAnsi="Times New Roman" w:cs="Times New Roman"/>
          <w:color w:val="000000" w:themeColor="text1"/>
          <w:sz w:val="20"/>
          <w:szCs w:val="20"/>
        </w:rPr>
        <w:t xml:space="preserve">) </w:t>
      </w:r>
    </w:p>
    <w:p w14:paraId="2E77B2D6" w14:textId="51507396" w:rsidR="00B4616A" w:rsidRPr="00BC0A5C" w:rsidRDefault="00D63A11"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3 months, when you had sex with your same-sex partner, your sex role was?</w:t>
      </w:r>
      <w:r w:rsidR="00B4616A" w:rsidRPr="00BC0A5C">
        <w:rPr>
          <w:rFonts w:ascii="Times New Roman" w:eastAsia="SimSun" w:hAnsi="Times New Roman" w:cs="Times New Roman"/>
          <w:color w:val="000000" w:themeColor="text1"/>
          <w:sz w:val="20"/>
          <w:szCs w:val="20"/>
        </w:rPr>
        <w:t xml:space="preserve"> </w:t>
      </w:r>
    </w:p>
    <w:p w14:paraId="41149A60" w14:textId="14E1848A"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proofErr w:type="spellStart"/>
      <w:r w:rsidR="00D63A11" w:rsidRPr="00BC0A5C">
        <w:rPr>
          <w:rFonts w:ascii="Times New Roman" w:eastAsia="SimSun" w:hAnsi="Times New Roman" w:cs="Times New Roman"/>
          <w:color w:val="000000" w:themeColor="text1"/>
          <w:sz w:val="20"/>
          <w:szCs w:val="20"/>
        </w:rPr>
        <w:t>Insertive</w:t>
      </w:r>
      <w:proofErr w:type="spellEnd"/>
    </w:p>
    <w:p w14:paraId="4E733E86" w14:textId="73D29E5F"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 xml:space="preserve">Mainly </w:t>
      </w:r>
      <w:proofErr w:type="spellStart"/>
      <w:r w:rsidR="00D63A11" w:rsidRPr="00BC0A5C">
        <w:rPr>
          <w:rFonts w:ascii="Times New Roman" w:eastAsia="SimSun" w:hAnsi="Times New Roman" w:cs="Times New Roman"/>
          <w:color w:val="000000" w:themeColor="text1"/>
          <w:sz w:val="20"/>
          <w:szCs w:val="20"/>
        </w:rPr>
        <w:t>Insertive</w:t>
      </w:r>
      <w:proofErr w:type="spellEnd"/>
    </w:p>
    <w:p w14:paraId="363278DE" w14:textId="78B53B62"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Both</w:t>
      </w:r>
    </w:p>
    <w:p w14:paraId="49539C7D" w14:textId="4AFA1F4B"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Mainly Receptive</w:t>
      </w:r>
    </w:p>
    <w:p w14:paraId="27A737F6" w14:textId="6069DC7B" w:rsidR="00B4616A" w:rsidRPr="00BC0A5C" w:rsidRDefault="00314A0F"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Receptive</w:t>
      </w:r>
    </w:p>
    <w:p w14:paraId="77F7BDAE" w14:textId="3F9BA600" w:rsidR="00B4616A" w:rsidRPr="00BC0A5C" w:rsidRDefault="00D63A11"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3 months, how often did you use condoms when having sex with a same gender partner? </w:t>
      </w:r>
    </w:p>
    <w:p w14:paraId="7634A8B4" w14:textId="23C14884"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Never</w:t>
      </w:r>
    </w:p>
    <w:p w14:paraId="5D390231" w14:textId="377B461D"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Rarely</w:t>
      </w:r>
    </w:p>
    <w:p w14:paraId="6F15F4EE" w14:textId="587D53BE"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Sometimes</w:t>
      </w:r>
    </w:p>
    <w:p w14:paraId="38623437" w14:textId="1B8B88F9"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Often</w:t>
      </w:r>
    </w:p>
    <w:p w14:paraId="5BFDD120" w14:textId="4578E1FF"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D63A11" w:rsidRPr="00BC0A5C">
        <w:rPr>
          <w:rFonts w:ascii="Times New Roman" w:eastAsia="SimSun" w:hAnsi="Times New Roman" w:cs="Times New Roman"/>
          <w:color w:val="000000" w:themeColor="text1"/>
          <w:sz w:val="20"/>
          <w:szCs w:val="20"/>
        </w:rPr>
        <w:t>Always</w:t>
      </w:r>
    </w:p>
    <w:p w14:paraId="63AC5166" w14:textId="15C19AA7" w:rsidR="00B4616A"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3 months, did you have any commercial sex with a same gender partner?</w:t>
      </w:r>
      <w:r w:rsidR="00B4616A" w:rsidRPr="00BC0A5C">
        <w:rPr>
          <w:rFonts w:ascii="Times New Roman" w:eastAsia="SimSun" w:hAnsi="Times New Roman" w:cs="Times New Roman"/>
          <w:color w:val="000000" w:themeColor="text1"/>
          <w:sz w:val="20"/>
          <w:szCs w:val="20"/>
        </w:rPr>
        <w:t xml:space="preserve"> </w:t>
      </w:r>
    </w:p>
    <w:p w14:paraId="64BBAA91" w14:textId="4B88F1D1"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Yes, I have gained money or resources by having sex with others</w:t>
      </w:r>
    </w:p>
    <w:p w14:paraId="7776AF22" w14:textId="5369168E" w:rsidR="00CB3F08" w:rsidRPr="00BC0A5C" w:rsidRDefault="00CB3F0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Yes, I have offered money or resources by having sex with others</w:t>
      </w:r>
    </w:p>
    <w:p w14:paraId="151AD9C1" w14:textId="44B4CAAA" w:rsidR="00B4616A" w:rsidRPr="00BC0A5C" w:rsidRDefault="00314A0F"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o</w:t>
      </w:r>
    </w:p>
    <w:p w14:paraId="6E15818B" w14:textId="37FF7742" w:rsidR="00B4616A" w:rsidRPr="00BC0A5C" w:rsidRDefault="00EB7828"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3 months, did you use any of the following substance during sex with a same gender partner?</w:t>
      </w:r>
      <w:r w:rsidR="00B4616A" w:rsidRPr="00BC0A5C">
        <w:rPr>
          <w:rFonts w:ascii="Times New Roman" w:eastAsia="SimSun" w:hAnsi="Times New Roman" w:cs="Times New Roman"/>
          <w:color w:val="000000" w:themeColor="text1"/>
          <w:sz w:val="20"/>
          <w:szCs w:val="20"/>
        </w:rPr>
        <w:t xml:space="preserve"> </w:t>
      </w:r>
    </w:p>
    <w:p w14:paraId="279AB829"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llucinogens</w:t>
      </w:r>
    </w:p>
    <w:p w14:paraId="7597B71C"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halers</w:t>
      </w:r>
    </w:p>
    <w:p w14:paraId="5858B28B"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annabis</w:t>
      </w:r>
    </w:p>
    <w:p w14:paraId="5DC6649F"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mphetamine stimulants</w:t>
      </w:r>
    </w:p>
    <w:p w14:paraId="1F0F17B5"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ne of the above substances</w:t>
      </w:r>
    </w:p>
    <w:p w14:paraId="13D58689" w14:textId="4902FD0E" w:rsidR="00EB7828" w:rsidRPr="00BC0A5C" w:rsidRDefault="00EB7828"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3 months, how many heterosexual partners did you have? ________ (Enter digit greater than 0) </w:t>
      </w:r>
    </w:p>
    <w:p w14:paraId="603D08D3" w14:textId="661EF1F7" w:rsidR="00BB3405" w:rsidRPr="00BC0A5C" w:rsidRDefault="00BB3405" w:rsidP="00BC0A5C">
      <w:pPr>
        <w:ind w:firstLine="36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A</w:t>
      </w:r>
      <w:r w:rsidRPr="00BC0A5C">
        <w:rPr>
          <w:rFonts w:ascii="Times New Roman" w:eastAsia="SimSun" w:hAnsi="Times New Roman" w:cs="Times New Roman"/>
          <w:color w:val="000000" w:themeColor="text1"/>
          <w:sz w:val="20"/>
          <w:szCs w:val="20"/>
        </w:rPr>
        <w:t>（</w:t>
      </w:r>
      <w:r w:rsidR="00437116" w:rsidRPr="00BC0A5C">
        <w:rPr>
          <w:rFonts w:ascii="Times New Roman" w:eastAsia="SimSun" w:hAnsi="Times New Roman" w:cs="Times New Roman"/>
          <w:color w:val="000000" w:themeColor="text1"/>
          <w:sz w:val="20"/>
          <w:szCs w:val="20"/>
        </w:rPr>
        <w:t xml:space="preserve">skip to </w:t>
      </w:r>
      <w:r w:rsidR="00EB7828" w:rsidRPr="00BC0A5C">
        <w:rPr>
          <w:rFonts w:ascii="Times New Roman" w:eastAsia="SimSun" w:hAnsi="Times New Roman" w:cs="Times New Roman"/>
          <w:color w:val="000000" w:themeColor="text1"/>
          <w:sz w:val="20"/>
          <w:szCs w:val="20"/>
        </w:rPr>
        <w:t>61</w:t>
      </w:r>
      <w:r w:rsidRPr="00BC0A5C">
        <w:rPr>
          <w:rFonts w:ascii="Times New Roman" w:eastAsia="SimSun" w:hAnsi="Times New Roman" w:cs="Times New Roman"/>
          <w:color w:val="000000" w:themeColor="text1"/>
          <w:sz w:val="20"/>
          <w:szCs w:val="20"/>
        </w:rPr>
        <w:t>）</w:t>
      </w:r>
    </w:p>
    <w:p w14:paraId="19F7456C" w14:textId="2D985C26" w:rsidR="00E36CC9"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 the past 3 months, how frequently have you used condoms during sexual activity with heterosexual partners?</w:t>
      </w:r>
      <w:r w:rsidR="00E36CC9" w:rsidRPr="00BC0A5C">
        <w:rPr>
          <w:rFonts w:ascii="Times New Roman" w:eastAsia="SimSun" w:hAnsi="Times New Roman" w:cs="Times New Roman"/>
          <w:color w:val="000000" w:themeColor="text1"/>
          <w:sz w:val="20"/>
          <w:szCs w:val="20"/>
        </w:rPr>
        <w:t xml:space="preserve"> </w:t>
      </w:r>
    </w:p>
    <w:p w14:paraId="6C8DFAB6"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ever</w:t>
      </w:r>
    </w:p>
    <w:p w14:paraId="1DD8078A"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Rarely</w:t>
      </w:r>
    </w:p>
    <w:p w14:paraId="03A5F082"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Sometimes</w:t>
      </w:r>
    </w:p>
    <w:p w14:paraId="1008679F"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Often</w:t>
      </w:r>
    </w:p>
    <w:p w14:paraId="2D7C01AD"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lways</w:t>
      </w:r>
    </w:p>
    <w:p w14:paraId="63BFDA34" w14:textId="6B4F2A82" w:rsidR="00EB7828"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n the past 3 months, did you have any commercial sex with a different gender partner? </w:t>
      </w:r>
    </w:p>
    <w:p w14:paraId="5222E005"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 I have gained money or resources by having sex with others</w:t>
      </w:r>
    </w:p>
    <w:p w14:paraId="1EF90592"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 I have offered money or resources by having sex with others</w:t>
      </w:r>
    </w:p>
    <w:p w14:paraId="52577F24"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33994E5A" w14:textId="76F55091" w:rsidR="00EB7828" w:rsidRPr="00BC0A5C" w:rsidRDefault="00EB7828"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 xml:space="preserve">In the past 3 months, did you use any of the following substance during sex with a different gender partner? </w:t>
      </w:r>
    </w:p>
    <w:p w14:paraId="1B5FB4DB"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llucinogens</w:t>
      </w:r>
    </w:p>
    <w:p w14:paraId="41A9E716"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nhalers</w:t>
      </w:r>
    </w:p>
    <w:p w14:paraId="2E13134E"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Cannabis</w:t>
      </w:r>
    </w:p>
    <w:p w14:paraId="2CD868C9"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mphetamine stimulants</w:t>
      </w:r>
    </w:p>
    <w:p w14:paraId="0538AB82" w14:textId="77777777" w:rsidR="00EB7828" w:rsidRPr="00BC0A5C" w:rsidRDefault="00EB7828"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ne of the above substances</w:t>
      </w:r>
    </w:p>
    <w:p w14:paraId="7BD06B3F" w14:textId="017ADB13" w:rsidR="004664C3"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When you initially planned to use PrEP, did you undergo HIV testing? </w:t>
      </w:r>
    </w:p>
    <w:p w14:paraId="60B3B282" w14:textId="1B7A9E5A" w:rsidR="00C80B5C" w:rsidRPr="00BC0A5C" w:rsidRDefault="00C80B5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Yes</w:t>
      </w:r>
    </w:p>
    <w:p w14:paraId="1288101E" w14:textId="2B0BA819" w:rsidR="00C80B5C" w:rsidRPr="00BC0A5C" w:rsidRDefault="00C80B5C"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o</w:t>
      </w:r>
    </w:p>
    <w:p w14:paraId="6A248002" w14:textId="0CFCB172" w:rsidR="00C80B5C" w:rsidRPr="00BC0A5C" w:rsidRDefault="00EB7828"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If you are already using PrEP, have you been regularly following the PrEP user guidelines for HIV testing (every three months)? </w:t>
      </w:r>
    </w:p>
    <w:p w14:paraId="154FCE21" w14:textId="4F44E098"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Yes</w:t>
      </w:r>
    </w:p>
    <w:p w14:paraId="31A39611" w14:textId="38A95676"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Yes, I undergo regular testing, but my testing frequency is more than three months</w:t>
      </w:r>
    </w:p>
    <w:p w14:paraId="6BC0C7FD" w14:textId="4305092C" w:rsidR="00C80B5C" w:rsidRPr="00BC0A5C" w:rsidRDefault="00C80B5C" w:rsidP="00BC0A5C">
      <w:pPr>
        <w:pStyle w:val="ListParagraph"/>
        <w:ind w:left="360" w:firstLineChars="0" w:firstLine="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o, I do not get HIV testing.</w:t>
      </w:r>
      <w:r w:rsidRPr="00BC0A5C">
        <w:rPr>
          <w:rFonts w:ascii="Times New Roman" w:eastAsia="SimSun" w:hAnsi="Times New Roman" w:cs="Times New Roman"/>
          <w:color w:val="000000" w:themeColor="text1"/>
          <w:sz w:val="20"/>
          <w:szCs w:val="20"/>
        </w:rPr>
        <w:t xml:space="preserve"> </w:t>
      </w:r>
    </w:p>
    <w:p w14:paraId="5DC52F7E" w14:textId="73937ACA" w:rsidR="00C80B5C" w:rsidRPr="00BC0A5C" w:rsidRDefault="00C80B5C" w:rsidP="00BC0A5C">
      <w:pPr>
        <w:pStyle w:val="ListParagraph"/>
        <w:ind w:left="360" w:firstLineChars="0" w:firstLine="0"/>
        <w:jc w:val="left"/>
        <w:rPr>
          <w:rFonts w:ascii="Times New Roma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I have not started taking PrEP yet</w:t>
      </w:r>
    </w:p>
    <w:p w14:paraId="45F17B87" w14:textId="3B0DAF2C" w:rsidR="00B4616A"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ave you undergone an HIV test in the past 3 months?</w:t>
      </w:r>
      <w:r w:rsidR="00B4616A" w:rsidRPr="00BC0A5C">
        <w:rPr>
          <w:rFonts w:ascii="Times New Roman" w:eastAsia="SimSun" w:hAnsi="Times New Roman" w:cs="Times New Roman"/>
          <w:color w:val="000000" w:themeColor="text1"/>
          <w:sz w:val="20"/>
          <w:szCs w:val="20"/>
        </w:rPr>
        <w:t xml:space="preserve"> </w:t>
      </w:r>
    </w:p>
    <w:p w14:paraId="1D585F4F" w14:textId="77777777" w:rsidR="00EB7828" w:rsidRPr="00BC0A5C" w:rsidRDefault="00EB7828"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Yes</w:t>
      </w:r>
    </w:p>
    <w:p w14:paraId="624D266D" w14:textId="77777777" w:rsidR="00EB7828" w:rsidRPr="00BC0A5C" w:rsidRDefault="00EB7828" w:rsidP="00BC0A5C">
      <w:pPr>
        <w:pStyle w:val="ListParagraph"/>
        <w:ind w:left="360" w:firstLineChars="0" w:firstLine="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No</w:t>
      </w:r>
    </w:p>
    <w:p w14:paraId="6B82C2B3" w14:textId="1997A7DD" w:rsidR="00B4616A"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What was the result of your most recent HIV test? </w:t>
      </w:r>
    </w:p>
    <w:p w14:paraId="12743927" w14:textId="0992B349" w:rsidR="00B4616A" w:rsidRPr="00BC0A5C" w:rsidRDefault="00B4616A" w:rsidP="00BC0A5C">
      <w:pP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  </w:t>
      </w:r>
      <w:r w:rsidR="00D92EC6" w:rsidRPr="00BC0A5C">
        <w:rPr>
          <w:rFonts w:ascii="Times New Roman" w:eastAsia="SimSun" w:hAnsi="Times New Roman" w:cs="Times New Roman"/>
          <w:color w:val="000000" w:themeColor="text1"/>
          <w:sz w:val="20"/>
          <w:szCs w:val="20"/>
        </w:rPr>
        <w:tab/>
        <w:t>○</w:t>
      </w:r>
      <w:r w:rsidR="00EB7828" w:rsidRPr="00BC0A5C">
        <w:rPr>
          <w:rFonts w:ascii="Times New Roman" w:eastAsia="SimSun" w:hAnsi="Times New Roman" w:cs="Times New Roman"/>
          <w:color w:val="000000" w:themeColor="text1"/>
          <w:sz w:val="20"/>
          <w:szCs w:val="20"/>
        </w:rPr>
        <w:t>Never been tested for HIV</w:t>
      </w:r>
    </w:p>
    <w:p w14:paraId="0FC144D8" w14:textId="4D7F5D2E" w:rsidR="00B4616A" w:rsidRPr="00BC0A5C" w:rsidRDefault="00D92EC6"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egative</w:t>
      </w:r>
    </w:p>
    <w:p w14:paraId="047AC460" w14:textId="3865F379" w:rsidR="00B4616A" w:rsidRPr="00BC0A5C" w:rsidRDefault="00D92EC6"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Positive</w:t>
      </w:r>
    </w:p>
    <w:p w14:paraId="18E6C31B" w14:textId="0DA73835" w:rsidR="003420E9" w:rsidRPr="00BC0A5C" w:rsidRDefault="00D92EC6"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Uncertain or don't know</w:t>
      </w:r>
    </w:p>
    <w:p w14:paraId="32878D34" w14:textId="25CCCD2B" w:rsidR="00C80B5C" w:rsidRPr="00BC0A5C" w:rsidRDefault="00EB7828"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hAnsi="Times New Roman" w:cs="Times New Roman"/>
          <w:color w:val="000000" w:themeColor="text1"/>
          <w:sz w:val="20"/>
          <w:szCs w:val="20"/>
          <w:bdr w:val="nil"/>
        </w:rPr>
        <w:t xml:space="preserve">Have you had any of the following sexually transmitted infections in the past </w:t>
      </w:r>
      <w:r w:rsidR="0092126B" w:rsidRPr="00BC0A5C">
        <w:rPr>
          <w:rFonts w:ascii="Times New Roman" w:hAnsi="Times New Roman" w:cs="Times New Roman"/>
          <w:color w:val="000000" w:themeColor="text1"/>
          <w:sz w:val="20"/>
          <w:szCs w:val="20"/>
          <w:bdr w:val="nil"/>
        </w:rPr>
        <w:t>3</w:t>
      </w:r>
      <w:r w:rsidRPr="00BC0A5C">
        <w:rPr>
          <w:rFonts w:ascii="Times New Roman" w:hAnsi="Times New Roman" w:cs="Times New Roman"/>
          <w:color w:val="000000" w:themeColor="text1"/>
          <w:sz w:val="20"/>
          <w:szCs w:val="20"/>
          <w:bdr w:val="nil"/>
        </w:rPr>
        <w:t xml:space="preserve"> months?</w:t>
      </w:r>
      <w:r w:rsidR="00C80B5C" w:rsidRPr="00BC0A5C">
        <w:rPr>
          <w:rFonts w:ascii="Times New Roman" w:hAnsi="Times New Roman" w:cs="Times New Roman"/>
          <w:color w:val="000000" w:themeColor="text1"/>
          <w:sz w:val="20"/>
          <w:szCs w:val="20"/>
          <w:bdr w:val="nil"/>
        </w:rPr>
        <w:t xml:space="preserve"> </w:t>
      </w:r>
    </w:p>
    <w:p w14:paraId="1540D56A" w14:textId="47125AEC"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Syphilis</w:t>
      </w:r>
    </w:p>
    <w:p w14:paraId="73480EF5" w14:textId="2FBED823"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Gonorrhea</w:t>
      </w:r>
    </w:p>
    <w:p w14:paraId="2E72C9D6" w14:textId="04BA8CE7"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Genital Warts</w:t>
      </w:r>
    </w:p>
    <w:p w14:paraId="04B5E1E6" w14:textId="475509D1"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Genital Herpes</w:t>
      </w:r>
    </w:p>
    <w:p w14:paraId="75C83E99" w14:textId="77777777" w:rsidR="00EB7828"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Genital Chlamydia</w:t>
      </w:r>
    </w:p>
    <w:p w14:paraId="558E604B" w14:textId="08E94635"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Hepatitis B</w:t>
      </w:r>
    </w:p>
    <w:p w14:paraId="5210EEC4" w14:textId="7FB11A23"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Hepatitis C</w:t>
      </w:r>
    </w:p>
    <w:p w14:paraId="6EA4C704" w14:textId="02BF1330"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Other sexually transmitted infections, please specify________</w:t>
      </w:r>
    </w:p>
    <w:p w14:paraId="4273E149" w14:textId="64A6A57E" w:rsidR="00C80B5C" w:rsidRPr="00BC0A5C" w:rsidRDefault="00C80B5C"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one of the above</w:t>
      </w:r>
    </w:p>
    <w:p w14:paraId="0C97A97B" w14:textId="7A3557B7" w:rsidR="003420E9" w:rsidRPr="00BC0A5C" w:rsidRDefault="00EB7828"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How has your sleep been in the past month? </w:t>
      </w:r>
    </w:p>
    <w:p w14:paraId="314D8882" w14:textId="12AAD573" w:rsidR="003420E9" w:rsidRPr="00BC0A5C" w:rsidRDefault="003420E9"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Normal</w:t>
      </w:r>
    </w:p>
    <w:p w14:paraId="067ABF3E" w14:textId="0722934A" w:rsidR="003420E9" w:rsidRPr="00BC0A5C" w:rsidRDefault="003420E9"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B7828" w:rsidRPr="00BC0A5C">
        <w:rPr>
          <w:rFonts w:ascii="Times New Roman" w:eastAsia="SimSun" w:hAnsi="Times New Roman" w:cs="Times New Roman"/>
          <w:color w:val="000000" w:themeColor="text1"/>
          <w:sz w:val="20"/>
          <w:szCs w:val="20"/>
        </w:rPr>
        <w:t>Occasionally insomnia (less than twice per month)</w:t>
      </w:r>
    </w:p>
    <w:p w14:paraId="2E076319" w14:textId="6067B9FA" w:rsidR="003420E9" w:rsidRPr="00BC0A5C" w:rsidRDefault="003420E9"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Sometimes insomnia (1-2 times per week)</w:t>
      </w:r>
    </w:p>
    <w:p w14:paraId="6C718B0C" w14:textId="4810E18F" w:rsidR="003420E9" w:rsidRPr="00BC0A5C" w:rsidRDefault="003420E9"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Frequent insomnia (3-5 times per week)</w:t>
      </w:r>
    </w:p>
    <w:p w14:paraId="5AF04AD0" w14:textId="23F26C95" w:rsidR="003420E9" w:rsidRPr="00BC0A5C" w:rsidRDefault="003420E9" w:rsidP="00BC0A5C">
      <w:pPr>
        <w:ind w:firstLineChars="210" w:firstLine="42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Almost every day insomnia</w:t>
      </w:r>
    </w:p>
    <w:p w14:paraId="2CE27D47" w14:textId="0DC8E2FF" w:rsidR="003420E9" w:rsidRPr="00BC0A5C" w:rsidRDefault="00ED35AF" w:rsidP="00BC0A5C">
      <w:pPr>
        <w:pStyle w:val="ListParagraph"/>
        <w:numPr>
          <w:ilvl w:val="0"/>
          <w:numId w:val="1"/>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How often have you engaged in physical exercise or fitness activities in the past month?</w:t>
      </w:r>
      <w:r w:rsidR="003420E9" w:rsidRPr="00BC0A5C">
        <w:rPr>
          <w:rFonts w:ascii="Times New Roman" w:eastAsia="SimSun" w:hAnsi="Times New Roman" w:cs="Times New Roman"/>
          <w:color w:val="000000" w:themeColor="text1"/>
          <w:sz w:val="20"/>
          <w:szCs w:val="20"/>
        </w:rPr>
        <w:t xml:space="preserve"> </w:t>
      </w:r>
    </w:p>
    <w:p w14:paraId="07ECD5C7" w14:textId="4246573F" w:rsidR="003420E9" w:rsidRPr="00BC0A5C" w:rsidRDefault="003420E9" w:rsidP="00BC0A5C">
      <w:pPr>
        <w:ind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None</w:t>
      </w:r>
    </w:p>
    <w:p w14:paraId="23D1E3A0" w14:textId="00E062EE" w:rsidR="003420E9" w:rsidRPr="00BC0A5C" w:rsidRDefault="003420E9"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Occasionally (less than twice per month)</w:t>
      </w:r>
    </w:p>
    <w:p w14:paraId="46162AAB" w14:textId="6FEBEE06" w:rsidR="003420E9" w:rsidRPr="00BC0A5C" w:rsidRDefault="003420E9"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Sometimes (1-2 times per week)</w:t>
      </w:r>
    </w:p>
    <w:p w14:paraId="5B6FCF24" w14:textId="15DFBF8B" w:rsidR="003420E9" w:rsidRPr="00BC0A5C" w:rsidRDefault="003420E9"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lastRenderedPageBreak/>
        <w:t>○</w:t>
      </w:r>
      <w:r w:rsidR="00ED35AF" w:rsidRPr="00BC0A5C">
        <w:rPr>
          <w:rFonts w:ascii="Times New Roman" w:eastAsia="SimSun" w:hAnsi="Times New Roman" w:cs="Times New Roman"/>
          <w:color w:val="000000" w:themeColor="text1"/>
          <w:sz w:val="20"/>
          <w:szCs w:val="20"/>
        </w:rPr>
        <w:t>Frequently (3-5 times per week)</w:t>
      </w:r>
    </w:p>
    <w:p w14:paraId="6B6A7CEE" w14:textId="3FB02C5D" w:rsidR="003420E9" w:rsidRPr="00BC0A5C" w:rsidRDefault="003420E9" w:rsidP="00BC0A5C">
      <w:pPr>
        <w:ind w:firstLineChars="210" w:firstLine="42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w:t>
      </w:r>
      <w:r w:rsidR="00ED35AF" w:rsidRPr="00BC0A5C">
        <w:rPr>
          <w:rFonts w:ascii="Times New Roman" w:eastAsia="SimSun" w:hAnsi="Times New Roman" w:cs="Times New Roman"/>
          <w:color w:val="000000" w:themeColor="text1"/>
          <w:sz w:val="20"/>
          <w:szCs w:val="20"/>
        </w:rPr>
        <w:t>Almost every day</w:t>
      </w:r>
    </w:p>
    <w:p w14:paraId="0E81A178" w14:textId="77777777" w:rsidR="003420E9" w:rsidRPr="00BC0A5C" w:rsidRDefault="003420E9" w:rsidP="00BC0A5C">
      <w:pPr>
        <w:rPr>
          <w:rFonts w:ascii="Times New Roman" w:eastAsia="SimSun" w:hAnsi="Times New Roman" w:cs="Times New Roman"/>
          <w:color w:val="000000" w:themeColor="text1"/>
          <w:sz w:val="20"/>
          <w:szCs w:val="20"/>
        </w:rPr>
      </w:pPr>
    </w:p>
    <w:p w14:paraId="5032DECD" w14:textId="4EFC3E9E" w:rsidR="003420E9" w:rsidRPr="00BC0A5C" w:rsidRDefault="00ED35AF" w:rsidP="00BC0A5C">
      <w:pPr>
        <w:pStyle w:val="ListParagraph"/>
        <w:numPr>
          <w:ilvl w:val="0"/>
          <w:numId w:val="19"/>
        </w:numPr>
        <w:ind w:firstLineChars="0"/>
        <w:jc w:val="center"/>
        <w:rPr>
          <w:rFonts w:ascii="Times New Roman" w:eastAsia="SimSun" w:hAnsi="Times New Roman" w:cs="Times New Roman"/>
          <w:b/>
          <w:bCs/>
          <w:color w:val="000000" w:themeColor="text1"/>
          <w:sz w:val="20"/>
          <w:szCs w:val="20"/>
        </w:rPr>
      </w:pPr>
      <w:r w:rsidRPr="00BC0A5C">
        <w:rPr>
          <w:rFonts w:ascii="Times New Roman" w:eastAsia="SimSun" w:hAnsi="Times New Roman" w:cs="Times New Roman"/>
          <w:b/>
          <w:bCs/>
          <w:color w:val="000000" w:themeColor="text1"/>
          <w:sz w:val="20"/>
          <w:szCs w:val="20"/>
        </w:rPr>
        <w:t>Psychosocial questions</w:t>
      </w:r>
    </w:p>
    <w:p w14:paraId="4A9A3670" w14:textId="0BB73105" w:rsidR="003420E9" w:rsidRPr="00BC0A5C" w:rsidRDefault="00ED35AF"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Depression symptoms </w:t>
      </w:r>
      <w:r w:rsidR="003420E9"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10 questions</w:t>
      </w:r>
      <w:r w:rsidR="003420E9" w:rsidRPr="00BC0A5C">
        <w:rPr>
          <w:rFonts w:ascii="Times New Roman" w:eastAsia="SimSun" w:hAnsi="Times New Roman" w:cs="Times New Roman"/>
          <w:color w:val="000000" w:themeColor="text1"/>
          <w:sz w:val="20"/>
          <w:szCs w:val="20"/>
        </w:rPr>
        <w:t>）（</w:t>
      </w:r>
      <w:r w:rsidR="003420E9" w:rsidRPr="00BC0A5C">
        <w:rPr>
          <w:rFonts w:ascii="Times New Roman" w:eastAsia="SimSun" w:hAnsi="Times New Roman" w:cs="Times New Roman"/>
          <w:color w:val="000000" w:themeColor="text1"/>
          <w:sz w:val="20"/>
          <w:szCs w:val="20"/>
        </w:rPr>
        <w:t>PHQ-9</w:t>
      </w:r>
      <w:r w:rsidR="003420E9" w:rsidRPr="00BC0A5C">
        <w:rPr>
          <w:rFonts w:ascii="Times New Roman" w:eastAsia="SimSun" w:hAnsi="Times New Roman" w:cs="Times New Roman"/>
          <w:color w:val="000000" w:themeColor="text1"/>
          <w:sz w:val="20"/>
          <w:szCs w:val="20"/>
        </w:rPr>
        <w:t>）</w:t>
      </w:r>
      <w:r w:rsidR="00C80B5C"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attention check ques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41"/>
        <w:gridCol w:w="566"/>
        <w:gridCol w:w="708"/>
        <w:gridCol w:w="1019"/>
        <w:gridCol w:w="762"/>
      </w:tblGrid>
      <w:tr w:rsidR="00ED35AF" w:rsidRPr="00BC0A5C" w14:paraId="3F2CC432" w14:textId="77777777" w:rsidTr="00E8213E">
        <w:tc>
          <w:tcPr>
            <w:tcW w:w="3159" w:type="pct"/>
            <w:shd w:val="clear" w:color="auto" w:fill="BFBFBF" w:themeFill="background1" w:themeFillShade="BF"/>
          </w:tcPr>
          <w:p w14:paraId="192749F8" w14:textId="37A51496" w:rsidR="00ED35AF" w:rsidRPr="00BC0A5C" w:rsidRDefault="00ED35AF" w:rsidP="00BC0A5C">
            <w:pPr>
              <w:rPr>
                <w:rFonts w:ascii="Times New Roman" w:eastAsia="SimSun" w:hAnsi="Times New Roman" w:cs="Times New Roman"/>
                <w:bCs/>
                <w:color w:val="000000" w:themeColor="text1"/>
                <w:sz w:val="20"/>
                <w:szCs w:val="20"/>
              </w:rPr>
            </w:pPr>
            <w:r w:rsidRPr="00BC0A5C">
              <w:rPr>
                <w:rFonts w:ascii="Times New Roman" w:eastAsia="SimSun" w:hAnsi="Times New Roman" w:cs="Times New Roman"/>
                <w:color w:val="000000" w:themeColor="text1"/>
                <w:sz w:val="20"/>
                <w:szCs w:val="20"/>
              </w:rPr>
              <w:t>Over the past two weeks, how often have you been bothered by any of the following problems?</w:t>
            </w:r>
            <w:r w:rsidRPr="00BC0A5C">
              <w:rPr>
                <w:rFonts w:ascii="Times New Roman" w:eastAsia="SimSun" w:hAnsi="Times New Roman" w:cs="Times New Roman"/>
                <w:bCs/>
                <w:color w:val="000000" w:themeColor="text1"/>
                <w:sz w:val="20"/>
                <w:szCs w:val="20"/>
              </w:rPr>
              <w:t xml:space="preserve"> </w:t>
            </w:r>
          </w:p>
        </w:tc>
        <w:tc>
          <w:tcPr>
            <w:tcW w:w="341" w:type="pct"/>
            <w:shd w:val="clear" w:color="auto" w:fill="BFBFBF" w:themeFill="background1" w:themeFillShade="BF"/>
          </w:tcPr>
          <w:p w14:paraId="134D7C6C" w14:textId="30A9DEE7"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Not at all</w:t>
            </w:r>
          </w:p>
        </w:tc>
        <w:tc>
          <w:tcPr>
            <w:tcW w:w="427" w:type="pct"/>
            <w:shd w:val="clear" w:color="auto" w:fill="BFBFBF" w:themeFill="background1" w:themeFillShade="BF"/>
          </w:tcPr>
          <w:p w14:paraId="1EAB0019" w14:textId="42D3E123"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Several days</w:t>
            </w:r>
          </w:p>
        </w:tc>
        <w:tc>
          <w:tcPr>
            <w:tcW w:w="614" w:type="pct"/>
            <w:shd w:val="clear" w:color="auto" w:fill="BFBFBF" w:themeFill="background1" w:themeFillShade="BF"/>
          </w:tcPr>
          <w:p w14:paraId="212F6FCA" w14:textId="65BA6EE0"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More than half the days</w:t>
            </w:r>
          </w:p>
        </w:tc>
        <w:tc>
          <w:tcPr>
            <w:tcW w:w="459" w:type="pct"/>
            <w:shd w:val="clear" w:color="auto" w:fill="BFBFBF" w:themeFill="background1" w:themeFillShade="BF"/>
          </w:tcPr>
          <w:p w14:paraId="33E04E68" w14:textId="767DE937"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Nearly every day</w:t>
            </w:r>
          </w:p>
        </w:tc>
      </w:tr>
      <w:tr w:rsidR="000039CC" w:rsidRPr="00BC0A5C" w14:paraId="74D441D6" w14:textId="77777777" w:rsidTr="00E8213E">
        <w:tc>
          <w:tcPr>
            <w:tcW w:w="3159" w:type="pct"/>
          </w:tcPr>
          <w:p w14:paraId="336F98E4" w14:textId="1B463094" w:rsidR="003420E9"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Unable to get going or have fun when doing things</w:t>
            </w:r>
          </w:p>
        </w:tc>
        <w:tc>
          <w:tcPr>
            <w:tcW w:w="341" w:type="pct"/>
          </w:tcPr>
          <w:p w14:paraId="5B493DCA"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23D45BDB"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24D4A27F"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0C6AB5FC"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676E8C6F" w14:textId="77777777" w:rsidTr="00E8213E">
        <w:tc>
          <w:tcPr>
            <w:tcW w:w="3159" w:type="pct"/>
          </w:tcPr>
          <w:p w14:paraId="0DEE9EEA" w14:textId="12FD8787" w:rsidR="003420E9"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eeling down, depressed, or hopeless</w:t>
            </w:r>
          </w:p>
        </w:tc>
        <w:tc>
          <w:tcPr>
            <w:tcW w:w="341" w:type="pct"/>
          </w:tcPr>
          <w:p w14:paraId="16532757"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0F18EE27"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4A7514D3"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08ACC782"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6546D170" w14:textId="77777777" w:rsidTr="00E8213E">
        <w:tc>
          <w:tcPr>
            <w:tcW w:w="3159" w:type="pct"/>
          </w:tcPr>
          <w:p w14:paraId="170E5FBC" w14:textId="3B6ABBC0" w:rsidR="003420E9"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ifficulty falling asleep, staying asleep, or sleeping too much</w:t>
            </w:r>
          </w:p>
        </w:tc>
        <w:tc>
          <w:tcPr>
            <w:tcW w:w="341" w:type="pct"/>
          </w:tcPr>
          <w:p w14:paraId="1D7B67DF"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224C8ECF"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6E0F68E6"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60382741" w14:textId="77777777" w:rsidR="003420E9" w:rsidRPr="00BC0A5C" w:rsidRDefault="003420E9"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7DC3A50A" w14:textId="77777777" w:rsidTr="00E8213E">
        <w:tc>
          <w:tcPr>
            <w:tcW w:w="3159" w:type="pct"/>
          </w:tcPr>
          <w:p w14:paraId="6315B63F" w14:textId="71C9C2D5"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 xml:space="preserve">This is an attention check questions, please choose </w:t>
            </w:r>
            <w:r w:rsidR="00822876" w:rsidRPr="00BC0A5C">
              <w:rPr>
                <w:rFonts w:ascii="Times New Roman" w:eastAsia="SimSun" w:hAnsi="Times New Roman" w:cs="Times New Roman"/>
                <w:color w:val="000000" w:themeColor="text1"/>
                <w:sz w:val="20"/>
                <w:szCs w:val="20"/>
              </w:rPr>
              <w:t>‘</w:t>
            </w:r>
            <w:r w:rsidRPr="00BC0A5C">
              <w:rPr>
                <w:rFonts w:ascii="Times New Roman" w:eastAsia="SimSun" w:hAnsi="Times New Roman" w:cs="Times New Roman"/>
                <w:color w:val="000000" w:themeColor="text1"/>
                <w:sz w:val="20"/>
                <w:szCs w:val="20"/>
              </w:rPr>
              <w:t>nearly every day</w:t>
            </w:r>
            <w:r w:rsidR="00822876" w:rsidRPr="00BC0A5C">
              <w:rPr>
                <w:rFonts w:ascii="Times New Roman" w:eastAsia="SimSun" w:hAnsi="Times New Roman" w:cs="Times New Roman"/>
                <w:color w:val="000000" w:themeColor="text1"/>
                <w:sz w:val="20"/>
                <w:szCs w:val="20"/>
              </w:rPr>
              <w:t>’</w:t>
            </w:r>
          </w:p>
        </w:tc>
        <w:tc>
          <w:tcPr>
            <w:tcW w:w="341" w:type="pct"/>
          </w:tcPr>
          <w:p w14:paraId="52FD722A" w14:textId="5C33DE0A"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6011A8F2" w14:textId="4CDA19EC"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208B3724" w14:textId="662148FA"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17CF10C9" w14:textId="25F97B49"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2C346477" w14:textId="77777777" w:rsidTr="00E8213E">
        <w:tc>
          <w:tcPr>
            <w:tcW w:w="3159" w:type="pct"/>
          </w:tcPr>
          <w:p w14:paraId="68DD93F2" w14:textId="1E1AC166"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eeling tired or having little energy</w:t>
            </w:r>
          </w:p>
        </w:tc>
        <w:tc>
          <w:tcPr>
            <w:tcW w:w="341" w:type="pct"/>
          </w:tcPr>
          <w:p w14:paraId="17819816"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61B4506B"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5D7DFD33"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45676FAF"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43DC6D15" w14:textId="77777777" w:rsidTr="00E8213E">
        <w:tc>
          <w:tcPr>
            <w:tcW w:w="3159" w:type="pct"/>
          </w:tcPr>
          <w:p w14:paraId="70FF058A" w14:textId="03237404"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Poor appetite or overeating</w:t>
            </w:r>
          </w:p>
        </w:tc>
        <w:tc>
          <w:tcPr>
            <w:tcW w:w="341" w:type="pct"/>
          </w:tcPr>
          <w:p w14:paraId="028476F2"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2ED3E67A"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123D9185"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5F045276"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4367B291" w14:textId="77777777" w:rsidTr="00E8213E">
        <w:tc>
          <w:tcPr>
            <w:tcW w:w="3159" w:type="pct"/>
          </w:tcPr>
          <w:p w14:paraId="7A518DE6" w14:textId="7E58972A"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Feeling bad about yourself, feeling like a failure, or letting yourself or your family down</w:t>
            </w:r>
          </w:p>
        </w:tc>
        <w:tc>
          <w:tcPr>
            <w:tcW w:w="341" w:type="pct"/>
          </w:tcPr>
          <w:p w14:paraId="25BDB781"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7A358895"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72C5A939"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23F9DB88"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71B317CA" w14:textId="77777777" w:rsidTr="00E8213E">
        <w:tc>
          <w:tcPr>
            <w:tcW w:w="3159" w:type="pct"/>
          </w:tcPr>
          <w:p w14:paraId="7C3A4D6C" w14:textId="0D5DC919"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Difficulty concentrating on things, such as reading the newspaper or watching TV</w:t>
            </w:r>
          </w:p>
        </w:tc>
        <w:tc>
          <w:tcPr>
            <w:tcW w:w="341" w:type="pct"/>
          </w:tcPr>
          <w:p w14:paraId="63B925E3"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50EF66D5"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0B48CC67"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02D648CA"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7CAFC186" w14:textId="77777777" w:rsidTr="00E8213E">
        <w:tc>
          <w:tcPr>
            <w:tcW w:w="3159" w:type="pct"/>
          </w:tcPr>
          <w:p w14:paraId="7EA4993E" w14:textId="2359E90C"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Moving or speaking so slowly that others have noticed, or the opposite - being fidgety or restless more than usual</w:t>
            </w:r>
          </w:p>
        </w:tc>
        <w:tc>
          <w:tcPr>
            <w:tcW w:w="341" w:type="pct"/>
          </w:tcPr>
          <w:p w14:paraId="0B97CFD8"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5A0D4FBC"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4BB8B6F6"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084FE924"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r w:rsidR="000039CC" w:rsidRPr="00BC0A5C" w14:paraId="4E71532B" w14:textId="77777777" w:rsidTr="00E8213E">
        <w:tc>
          <w:tcPr>
            <w:tcW w:w="3159" w:type="pct"/>
          </w:tcPr>
          <w:p w14:paraId="7DA01B66" w14:textId="29672A45" w:rsidR="002B378D" w:rsidRPr="00BC0A5C" w:rsidRDefault="00ED35AF" w:rsidP="00BC0A5C">
            <w:pPr>
              <w:pStyle w:val="ListParagraph"/>
              <w:numPr>
                <w:ilvl w:val="0"/>
                <w:numId w:val="4"/>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Thoughts of being better off dead or hurting yourself in some way</w:t>
            </w:r>
          </w:p>
        </w:tc>
        <w:tc>
          <w:tcPr>
            <w:tcW w:w="341" w:type="pct"/>
          </w:tcPr>
          <w:p w14:paraId="024823A6"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427" w:type="pct"/>
          </w:tcPr>
          <w:p w14:paraId="248C5A11"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614" w:type="pct"/>
          </w:tcPr>
          <w:p w14:paraId="376811F3"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59" w:type="pct"/>
          </w:tcPr>
          <w:p w14:paraId="2E85649B" w14:textId="77777777" w:rsidR="002B378D" w:rsidRPr="00BC0A5C" w:rsidRDefault="002B378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r>
    </w:tbl>
    <w:p w14:paraId="64BF18A8" w14:textId="2A04C00F" w:rsidR="00EB4F39" w:rsidRPr="00BC0A5C" w:rsidRDefault="00ED35AF" w:rsidP="00BC0A5C">
      <w:pPr>
        <w:pStyle w:val="ListParagraph"/>
        <w:numPr>
          <w:ilvl w:val="0"/>
          <w:numId w:val="1"/>
        </w:numPr>
        <w:ind w:firstLineChars="0"/>
        <w:jc w:val="left"/>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Resilience (2 questions)</w:t>
      </w:r>
    </w:p>
    <w:tbl>
      <w:tblPr>
        <w:tblW w:w="51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81"/>
        <w:gridCol w:w="876"/>
        <w:gridCol w:w="799"/>
        <w:gridCol w:w="1105"/>
        <w:gridCol w:w="672"/>
        <w:gridCol w:w="1067"/>
      </w:tblGrid>
      <w:tr w:rsidR="00ED35AF" w:rsidRPr="00BC0A5C" w14:paraId="7218987F" w14:textId="77777777" w:rsidTr="00ED35AF">
        <w:trPr>
          <w:trHeight w:val="690"/>
        </w:trPr>
        <w:tc>
          <w:tcPr>
            <w:tcW w:w="2372" w:type="pct"/>
            <w:shd w:val="clear" w:color="auto" w:fill="BFBFBF" w:themeFill="background1" w:themeFillShade="BF"/>
          </w:tcPr>
          <w:p w14:paraId="4C2F81EA" w14:textId="7F80CEFC" w:rsidR="00ED35AF" w:rsidRPr="00BC0A5C" w:rsidRDefault="00ED35AF" w:rsidP="00BC0A5C">
            <w:pPr>
              <w:rPr>
                <w:rFonts w:ascii="Times New Roman" w:eastAsia="SimSun" w:hAnsi="Times New Roman" w:cs="Times New Roman"/>
                <w:bCs/>
                <w:color w:val="000000" w:themeColor="text1"/>
                <w:sz w:val="20"/>
                <w:szCs w:val="20"/>
              </w:rPr>
            </w:pPr>
            <w:r w:rsidRPr="00BC0A5C">
              <w:rPr>
                <w:rFonts w:ascii="Times New Roman" w:eastAsia="SimSun" w:hAnsi="Times New Roman" w:cs="Times New Roman"/>
                <w:bCs/>
                <w:color w:val="000000" w:themeColor="text1"/>
                <w:sz w:val="20"/>
                <w:szCs w:val="20"/>
              </w:rPr>
              <w:t>Based on your experiences in the past month, please choose the statement below that best describes your situation</w:t>
            </w:r>
          </w:p>
        </w:tc>
        <w:tc>
          <w:tcPr>
            <w:tcW w:w="545" w:type="pct"/>
            <w:shd w:val="clear" w:color="auto" w:fill="BFBFBF" w:themeFill="background1" w:themeFillShade="BF"/>
          </w:tcPr>
          <w:p w14:paraId="5597BB2F" w14:textId="0FE09BB1"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Never</w:t>
            </w:r>
          </w:p>
        </w:tc>
        <w:tc>
          <w:tcPr>
            <w:tcW w:w="500" w:type="pct"/>
            <w:shd w:val="clear" w:color="auto" w:fill="BFBFBF" w:themeFill="background1" w:themeFillShade="BF"/>
          </w:tcPr>
          <w:p w14:paraId="38F4D75C" w14:textId="3C6C2C27"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Rarely</w:t>
            </w:r>
          </w:p>
        </w:tc>
        <w:tc>
          <w:tcPr>
            <w:tcW w:w="501" w:type="pct"/>
            <w:shd w:val="clear" w:color="auto" w:fill="BFBFBF" w:themeFill="background1" w:themeFillShade="BF"/>
          </w:tcPr>
          <w:p w14:paraId="23F6C3BC" w14:textId="562A715E"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Sometimes</w:t>
            </w:r>
          </w:p>
        </w:tc>
        <w:tc>
          <w:tcPr>
            <w:tcW w:w="416" w:type="pct"/>
            <w:shd w:val="clear" w:color="auto" w:fill="BFBFBF" w:themeFill="background1" w:themeFillShade="BF"/>
          </w:tcPr>
          <w:p w14:paraId="372C2645" w14:textId="3F800438"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Often</w:t>
            </w:r>
          </w:p>
        </w:tc>
        <w:tc>
          <w:tcPr>
            <w:tcW w:w="666" w:type="pct"/>
            <w:shd w:val="clear" w:color="auto" w:fill="BFBFBF" w:themeFill="background1" w:themeFillShade="BF"/>
          </w:tcPr>
          <w:p w14:paraId="4CBFB892" w14:textId="7495F9D0" w:rsidR="00ED35AF" w:rsidRPr="00BC0A5C" w:rsidRDefault="00ED35AF" w:rsidP="00BC0A5C">
            <w:pPr>
              <w:jc w:val="center"/>
              <w:rPr>
                <w:rFonts w:ascii="Times New Roman" w:eastAsia="SimSun" w:hAnsi="Times New Roman" w:cs="Times New Roman"/>
                <w:bCs/>
                <w:color w:val="000000" w:themeColor="text1"/>
                <w:sz w:val="20"/>
                <w:szCs w:val="20"/>
              </w:rPr>
            </w:pPr>
            <w:r w:rsidRPr="00BC0A5C">
              <w:rPr>
                <w:rFonts w:ascii="Times New Roman" w:eastAsia="Times New Roman" w:hAnsi="Times New Roman" w:cs="Times New Roman"/>
                <w:sz w:val="20"/>
                <w:szCs w:val="20"/>
              </w:rPr>
              <w:t>Always</w:t>
            </w:r>
          </w:p>
        </w:tc>
      </w:tr>
      <w:tr w:rsidR="000039CC" w:rsidRPr="00BC0A5C" w14:paraId="782A5351" w14:textId="77777777" w:rsidTr="00ED35AF">
        <w:tc>
          <w:tcPr>
            <w:tcW w:w="2372" w:type="pct"/>
          </w:tcPr>
          <w:p w14:paraId="349F29B6" w14:textId="6BC7D3BB" w:rsidR="0063755D" w:rsidRPr="00BC0A5C" w:rsidRDefault="00ED35AF" w:rsidP="00BC0A5C">
            <w:pPr>
              <w:pStyle w:val="ListParagraph"/>
              <w:numPr>
                <w:ilvl w:val="0"/>
                <w:numId w:val="17"/>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I can adapt to changes.</w:t>
            </w:r>
          </w:p>
        </w:tc>
        <w:tc>
          <w:tcPr>
            <w:tcW w:w="545" w:type="pct"/>
          </w:tcPr>
          <w:p w14:paraId="59100268"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500" w:type="pct"/>
          </w:tcPr>
          <w:p w14:paraId="56394112"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01" w:type="pct"/>
          </w:tcPr>
          <w:p w14:paraId="6D8241F4"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16" w:type="pct"/>
          </w:tcPr>
          <w:p w14:paraId="26D5C311" w14:textId="71E5AC19"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666" w:type="pct"/>
          </w:tcPr>
          <w:p w14:paraId="3929157E" w14:textId="469D7432"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r>
      <w:tr w:rsidR="000039CC" w:rsidRPr="00822876" w14:paraId="7BFB3F29" w14:textId="77777777" w:rsidTr="00ED35AF">
        <w:tc>
          <w:tcPr>
            <w:tcW w:w="2372" w:type="pct"/>
          </w:tcPr>
          <w:p w14:paraId="0ACB54BF" w14:textId="6BBE6925" w:rsidR="0063755D" w:rsidRPr="00BC0A5C" w:rsidRDefault="00ED35AF" w:rsidP="00BC0A5C">
            <w:pPr>
              <w:pStyle w:val="ListParagraph"/>
              <w:numPr>
                <w:ilvl w:val="0"/>
                <w:numId w:val="17"/>
              </w:numPr>
              <w:ind w:firstLineChars="0"/>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After going through hardships or illness, I usually recover quickly.</w:t>
            </w:r>
          </w:p>
        </w:tc>
        <w:tc>
          <w:tcPr>
            <w:tcW w:w="545" w:type="pct"/>
          </w:tcPr>
          <w:p w14:paraId="357EE2DA"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0</w:t>
            </w:r>
          </w:p>
        </w:tc>
        <w:tc>
          <w:tcPr>
            <w:tcW w:w="500" w:type="pct"/>
          </w:tcPr>
          <w:p w14:paraId="5FD19943"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1</w:t>
            </w:r>
          </w:p>
        </w:tc>
        <w:tc>
          <w:tcPr>
            <w:tcW w:w="501" w:type="pct"/>
          </w:tcPr>
          <w:p w14:paraId="06F197E7" w14:textId="77777777"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2</w:t>
            </w:r>
          </w:p>
        </w:tc>
        <w:tc>
          <w:tcPr>
            <w:tcW w:w="416" w:type="pct"/>
          </w:tcPr>
          <w:p w14:paraId="03FE3AFC" w14:textId="7B268ABF" w:rsidR="0063755D" w:rsidRPr="00BC0A5C"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3</w:t>
            </w:r>
          </w:p>
        </w:tc>
        <w:tc>
          <w:tcPr>
            <w:tcW w:w="666" w:type="pct"/>
          </w:tcPr>
          <w:p w14:paraId="7D5D365B" w14:textId="6D8D1EAB" w:rsidR="0063755D" w:rsidRPr="00822876" w:rsidRDefault="0063755D" w:rsidP="00BC0A5C">
            <w:pPr>
              <w:jc w:val="center"/>
              <w:rPr>
                <w:rFonts w:ascii="Times New Roman" w:eastAsia="SimSun" w:hAnsi="Times New Roman" w:cs="Times New Roman"/>
                <w:color w:val="000000" w:themeColor="text1"/>
                <w:sz w:val="20"/>
                <w:szCs w:val="20"/>
              </w:rPr>
            </w:pPr>
            <w:r w:rsidRPr="00BC0A5C">
              <w:rPr>
                <w:rFonts w:ascii="Times New Roman" w:eastAsia="SimSun" w:hAnsi="Times New Roman" w:cs="Times New Roman"/>
                <w:color w:val="000000" w:themeColor="text1"/>
                <w:sz w:val="20"/>
                <w:szCs w:val="20"/>
              </w:rPr>
              <w:t>4</w:t>
            </w:r>
          </w:p>
        </w:tc>
      </w:tr>
    </w:tbl>
    <w:p w14:paraId="7B84E0D1" w14:textId="10E687BF" w:rsidR="00B80F3A" w:rsidRPr="00822876" w:rsidRDefault="00B80F3A" w:rsidP="00BC0A5C">
      <w:pPr>
        <w:widowControl/>
        <w:jc w:val="left"/>
        <w:rPr>
          <w:rFonts w:ascii="Times New Roman" w:hAnsi="Times New Roman" w:cs="Times New Roman"/>
          <w:color w:val="000000" w:themeColor="text1"/>
          <w:sz w:val="20"/>
          <w:szCs w:val="20"/>
          <w:shd w:val="clear" w:color="auto" w:fill="FFFFFF"/>
        </w:rPr>
      </w:pPr>
    </w:p>
    <w:sectPr w:rsidR="00B80F3A" w:rsidRPr="008228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AE0E24" w14:textId="77777777" w:rsidR="00626FF0" w:rsidRDefault="00626FF0" w:rsidP="005B3395">
      <w:r>
        <w:separator/>
      </w:r>
    </w:p>
  </w:endnote>
  <w:endnote w:type="continuationSeparator" w:id="0">
    <w:p w14:paraId="50CCC3FD" w14:textId="77777777" w:rsidR="00626FF0" w:rsidRDefault="00626FF0" w:rsidP="005B3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48C91" w14:textId="77777777" w:rsidR="00626FF0" w:rsidRDefault="00626FF0" w:rsidP="005B3395">
      <w:r>
        <w:separator/>
      </w:r>
    </w:p>
  </w:footnote>
  <w:footnote w:type="continuationSeparator" w:id="0">
    <w:p w14:paraId="2F601E0F" w14:textId="77777777" w:rsidR="00626FF0" w:rsidRDefault="00626FF0" w:rsidP="005B33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11AB3"/>
    <w:multiLevelType w:val="hybridMultilevel"/>
    <w:tmpl w:val="EB78128C"/>
    <w:lvl w:ilvl="0" w:tplc="29F86A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65CB8"/>
    <w:multiLevelType w:val="hybridMultilevel"/>
    <w:tmpl w:val="2F08BF6E"/>
    <w:lvl w:ilvl="0" w:tplc="260292CE">
      <w:start w:val="1"/>
      <w:numFmt w:val="low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92331B2"/>
    <w:multiLevelType w:val="hybridMultilevel"/>
    <w:tmpl w:val="7D0A5CC6"/>
    <w:lvl w:ilvl="0" w:tplc="29F86A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1E41E3"/>
    <w:multiLevelType w:val="hybridMultilevel"/>
    <w:tmpl w:val="B3D0B6E8"/>
    <w:lvl w:ilvl="0" w:tplc="29F86A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862640"/>
    <w:multiLevelType w:val="multilevel"/>
    <w:tmpl w:val="0F521338"/>
    <w:lvl w:ilvl="0">
      <w:start w:val="1"/>
      <w:numFmt w:val="decimal"/>
      <w:lvlText w:val="%1."/>
      <w:lvlJc w:val="left"/>
      <w:pPr>
        <w:ind w:left="360" w:hanging="360"/>
      </w:pPr>
      <w:rPr>
        <w:rFonts w:ascii="Times New Roman" w:hAnsi="Times New Roman" w:cs="Times New Roman" w:hint="default"/>
        <w:b w:val="0"/>
        <w:bCs w:val="0"/>
      </w:rPr>
    </w:lvl>
    <w:lvl w:ilvl="1">
      <w:start w:val="2"/>
      <w:numFmt w:val="decimal"/>
      <w:isLgl/>
      <w:lvlText w:val="%1.%2"/>
      <w:lvlJc w:val="left"/>
      <w:pPr>
        <w:ind w:left="820" w:hanging="4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72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5" w15:restartNumberingAfterBreak="0">
    <w:nsid w:val="12491C93"/>
    <w:multiLevelType w:val="hybridMultilevel"/>
    <w:tmpl w:val="E9F84C26"/>
    <w:lvl w:ilvl="0" w:tplc="003AFDF0">
      <w:start w:val="4"/>
      <w:numFmt w:val="japaneseCounting"/>
      <w:lvlText w:val="%1、"/>
      <w:lvlJc w:val="left"/>
      <w:pPr>
        <w:ind w:left="1160" w:hanging="400"/>
      </w:pPr>
      <w:rPr>
        <w:rFonts w:hint="default"/>
      </w:rPr>
    </w:lvl>
    <w:lvl w:ilvl="1" w:tplc="D8BEAAB4">
      <w:start w:val="1"/>
      <w:numFmt w:val="lowerLetter"/>
      <w:lvlText w:val="%2．"/>
      <w:lvlJc w:val="left"/>
      <w:pPr>
        <w:ind w:left="1840" w:hanging="360"/>
      </w:pPr>
      <w:rPr>
        <w:rFonts w:ascii="Helvetica Neue" w:eastAsiaTheme="minorEastAsia" w:hAnsi="Helvetica Neue" w:cstheme="minorBidi" w:hint="default"/>
        <w:color w:val="auto"/>
        <w:sz w:val="21"/>
      </w:rPr>
    </w:lvl>
    <w:lvl w:ilvl="2" w:tplc="0409001B" w:tentative="1">
      <w:start w:val="1"/>
      <w:numFmt w:val="lowerRoman"/>
      <w:lvlText w:val="%3."/>
      <w:lvlJc w:val="right"/>
      <w:pPr>
        <w:ind w:left="2560" w:hanging="180"/>
      </w:pPr>
    </w:lvl>
    <w:lvl w:ilvl="3" w:tplc="0409000F" w:tentative="1">
      <w:start w:val="1"/>
      <w:numFmt w:val="decimal"/>
      <w:lvlText w:val="%4."/>
      <w:lvlJc w:val="left"/>
      <w:pPr>
        <w:ind w:left="3280" w:hanging="360"/>
      </w:pPr>
    </w:lvl>
    <w:lvl w:ilvl="4" w:tplc="04090019" w:tentative="1">
      <w:start w:val="1"/>
      <w:numFmt w:val="lowerLetter"/>
      <w:lvlText w:val="%5."/>
      <w:lvlJc w:val="left"/>
      <w:pPr>
        <w:ind w:left="4000" w:hanging="360"/>
      </w:pPr>
    </w:lvl>
    <w:lvl w:ilvl="5" w:tplc="0409001B" w:tentative="1">
      <w:start w:val="1"/>
      <w:numFmt w:val="lowerRoman"/>
      <w:lvlText w:val="%6."/>
      <w:lvlJc w:val="right"/>
      <w:pPr>
        <w:ind w:left="4720" w:hanging="180"/>
      </w:pPr>
    </w:lvl>
    <w:lvl w:ilvl="6" w:tplc="0409000F" w:tentative="1">
      <w:start w:val="1"/>
      <w:numFmt w:val="decimal"/>
      <w:lvlText w:val="%7."/>
      <w:lvlJc w:val="left"/>
      <w:pPr>
        <w:ind w:left="5440" w:hanging="360"/>
      </w:pPr>
    </w:lvl>
    <w:lvl w:ilvl="7" w:tplc="04090019" w:tentative="1">
      <w:start w:val="1"/>
      <w:numFmt w:val="lowerLetter"/>
      <w:lvlText w:val="%8."/>
      <w:lvlJc w:val="left"/>
      <w:pPr>
        <w:ind w:left="6160" w:hanging="360"/>
      </w:pPr>
    </w:lvl>
    <w:lvl w:ilvl="8" w:tplc="0409001B" w:tentative="1">
      <w:start w:val="1"/>
      <w:numFmt w:val="lowerRoman"/>
      <w:lvlText w:val="%9."/>
      <w:lvlJc w:val="right"/>
      <w:pPr>
        <w:ind w:left="6880" w:hanging="180"/>
      </w:pPr>
    </w:lvl>
  </w:abstractNum>
  <w:abstractNum w:abstractNumId="6" w15:restartNumberingAfterBreak="0">
    <w:nsid w:val="17676E58"/>
    <w:multiLevelType w:val="hybridMultilevel"/>
    <w:tmpl w:val="FEF6CEFC"/>
    <w:lvl w:ilvl="0" w:tplc="6A78D5F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6B95423"/>
    <w:multiLevelType w:val="hybridMultilevel"/>
    <w:tmpl w:val="1F88FDE0"/>
    <w:lvl w:ilvl="0" w:tplc="33C6A894">
      <w:start w:val="1"/>
      <w:numFmt w:val="lowerLetter"/>
      <w:lvlText w:val="%1."/>
      <w:lvlJc w:val="left"/>
      <w:pPr>
        <w:ind w:left="360" w:hanging="360"/>
      </w:pPr>
      <w:rPr>
        <w:rFonts w:ascii="Times New Roman" w:hAnsi="Times New Roman" w:cs="Times New Roman" w:hint="default"/>
        <w:b w:val="0"/>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15:restartNumberingAfterBreak="0">
    <w:nsid w:val="29B55127"/>
    <w:multiLevelType w:val="hybridMultilevel"/>
    <w:tmpl w:val="FE70C2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B2024D3"/>
    <w:multiLevelType w:val="hybridMultilevel"/>
    <w:tmpl w:val="B63252A6"/>
    <w:lvl w:ilvl="0" w:tplc="29F86AC4">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394B2BB4"/>
    <w:multiLevelType w:val="hybridMultilevel"/>
    <w:tmpl w:val="843E9F30"/>
    <w:lvl w:ilvl="0" w:tplc="29F86AC4">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15:restartNumberingAfterBreak="0">
    <w:nsid w:val="39A4144B"/>
    <w:multiLevelType w:val="hybridMultilevel"/>
    <w:tmpl w:val="57AAA010"/>
    <w:lvl w:ilvl="0" w:tplc="E07804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3BC117C8"/>
    <w:multiLevelType w:val="hybridMultilevel"/>
    <w:tmpl w:val="104CA746"/>
    <w:lvl w:ilvl="0" w:tplc="29F86A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E3290B"/>
    <w:multiLevelType w:val="multilevel"/>
    <w:tmpl w:val="B01A477A"/>
    <w:lvl w:ilvl="0">
      <w:start w:val="1"/>
      <w:numFmt w:val="bullet"/>
      <w:lvlText w:val=""/>
      <w:lvlJc w:val="left"/>
      <w:pPr>
        <w:ind w:left="800" w:hanging="440"/>
      </w:pPr>
      <w:rPr>
        <w:rFonts w:ascii="Wingdings" w:hAnsi="Wingdings" w:hint="default"/>
      </w:rPr>
    </w:lvl>
    <w:lvl w:ilvl="1">
      <w:start w:val="2"/>
      <w:numFmt w:val="decimal"/>
      <w:isLgl/>
      <w:lvlText w:val="%1.%2"/>
      <w:lvlJc w:val="left"/>
      <w:pPr>
        <w:ind w:left="1180" w:hanging="4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4" w15:restartNumberingAfterBreak="0">
    <w:nsid w:val="3C5262C4"/>
    <w:multiLevelType w:val="hybridMultilevel"/>
    <w:tmpl w:val="B6566EB4"/>
    <w:lvl w:ilvl="0" w:tplc="2A648EFA">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F986E29"/>
    <w:multiLevelType w:val="hybridMultilevel"/>
    <w:tmpl w:val="7632CFF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6" w15:restartNumberingAfterBreak="0">
    <w:nsid w:val="4B9D0A8B"/>
    <w:multiLevelType w:val="hybridMultilevel"/>
    <w:tmpl w:val="4CC0CC96"/>
    <w:lvl w:ilvl="0" w:tplc="29F86AC4">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7" w15:restartNumberingAfterBreak="0">
    <w:nsid w:val="69F3620A"/>
    <w:multiLevelType w:val="hybridMultilevel"/>
    <w:tmpl w:val="BB066206"/>
    <w:lvl w:ilvl="0" w:tplc="29F86AC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10752F"/>
    <w:multiLevelType w:val="hybridMultilevel"/>
    <w:tmpl w:val="EA08BC80"/>
    <w:lvl w:ilvl="0" w:tplc="FE2A354A">
      <w:start w:val="1"/>
      <w:numFmt w:val="lowerLetter"/>
      <w:lvlText w:val="%1."/>
      <w:lvlJc w:val="left"/>
      <w:pPr>
        <w:ind w:left="360" w:hanging="360"/>
      </w:pPr>
      <w:rPr>
        <w:rFonts w:ascii="Helvetica Neue" w:eastAsiaTheme="minorEastAsia" w:hAnsi="Helvetica Neue" w:cstheme="minorBidi" w:hint="default"/>
        <w:color w:val="auto"/>
        <w:sz w:val="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6932AAA"/>
    <w:multiLevelType w:val="hybridMultilevel"/>
    <w:tmpl w:val="DF7E98DE"/>
    <w:lvl w:ilvl="0" w:tplc="29F86AC4">
      <w:start w:val="1"/>
      <w:numFmt w:val="bullet"/>
      <w:lvlText w:val=""/>
      <w:lvlJc w:val="left"/>
      <w:pPr>
        <w:ind w:left="780" w:hanging="360"/>
      </w:pPr>
      <w:rPr>
        <w:rFonts w:ascii="Wingdings" w:hAnsi="Wingdings" w:hint="default"/>
      </w:rPr>
    </w:lvl>
    <w:lvl w:ilvl="1" w:tplc="FFFFFFFF" w:tentative="1">
      <w:start w:val="1"/>
      <w:numFmt w:val="bullet"/>
      <w:lvlText w:val="o"/>
      <w:lvlJc w:val="left"/>
      <w:pPr>
        <w:ind w:left="2280" w:hanging="360"/>
      </w:pPr>
      <w:rPr>
        <w:rFonts w:ascii="Courier New" w:hAnsi="Courier New" w:cs="Courier New" w:hint="default"/>
      </w:rPr>
    </w:lvl>
    <w:lvl w:ilvl="2" w:tplc="FFFFFFFF" w:tentative="1">
      <w:start w:val="1"/>
      <w:numFmt w:val="bullet"/>
      <w:lvlText w:val=""/>
      <w:lvlJc w:val="left"/>
      <w:pPr>
        <w:ind w:left="3000" w:hanging="360"/>
      </w:pPr>
      <w:rPr>
        <w:rFonts w:ascii="Wingdings" w:hAnsi="Wingdings" w:hint="default"/>
      </w:rPr>
    </w:lvl>
    <w:lvl w:ilvl="3" w:tplc="FFFFFFFF" w:tentative="1">
      <w:start w:val="1"/>
      <w:numFmt w:val="bullet"/>
      <w:lvlText w:val=""/>
      <w:lvlJc w:val="left"/>
      <w:pPr>
        <w:ind w:left="3720" w:hanging="360"/>
      </w:pPr>
      <w:rPr>
        <w:rFonts w:ascii="Symbol" w:hAnsi="Symbol" w:hint="default"/>
      </w:rPr>
    </w:lvl>
    <w:lvl w:ilvl="4" w:tplc="FFFFFFFF" w:tentative="1">
      <w:start w:val="1"/>
      <w:numFmt w:val="bullet"/>
      <w:lvlText w:val="o"/>
      <w:lvlJc w:val="left"/>
      <w:pPr>
        <w:ind w:left="4440" w:hanging="360"/>
      </w:pPr>
      <w:rPr>
        <w:rFonts w:ascii="Courier New" w:hAnsi="Courier New" w:cs="Courier New" w:hint="default"/>
      </w:rPr>
    </w:lvl>
    <w:lvl w:ilvl="5" w:tplc="FFFFFFFF" w:tentative="1">
      <w:start w:val="1"/>
      <w:numFmt w:val="bullet"/>
      <w:lvlText w:val=""/>
      <w:lvlJc w:val="left"/>
      <w:pPr>
        <w:ind w:left="5160" w:hanging="360"/>
      </w:pPr>
      <w:rPr>
        <w:rFonts w:ascii="Wingdings" w:hAnsi="Wingdings" w:hint="default"/>
      </w:rPr>
    </w:lvl>
    <w:lvl w:ilvl="6" w:tplc="FFFFFFFF" w:tentative="1">
      <w:start w:val="1"/>
      <w:numFmt w:val="bullet"/>
      <w:lvlText w:val=""/>
      <w:lvlJc w:val="left"/>
      <w:pPr>
        <w:ind w:left="5880" w:hanging="360"/>
      </w:pPr>
      <w:rPr>
        <w:rFonts w:ascii="Symbol" w:hAnsi="Symbol" w:hint="default"/>
      </w:rPr>
    </w:lvl>
    <w:lvl w:ilvl="7" w:tplc="FFFFFFFF" w:tentative="1">
      <w:start w:val="1"/>
      <w:numFmt w:val="bullet"/>
      <w:lvlText w:val="o"/>
      <w:lvlJc w:val="left"/>
      <w:pPr>
        <w:ind w:left="6600" w:hanging="360"/>
      </w:pPr>
      <w:rPr>
        <w:rFonts w:ascii="Courier New" w:hAnsi="Courier New" w:cs="Courier New" w:hint="default"/>
      </w:rPr>
    </w:lvl>
    <w:lvl w:ilvl="8" w:tplc="FFFFFFFF" w:tentative="1">
      <w:start w:val="1"/>
      <w:numFmt w:val="bullet"/>
      <w:lvlText w:val=""/>
      <w:lvlJc w:val="left"/>
      <w:pPr>
        <w:ind w:left="7320" w:hanging="360"/>
      </w:pPr>
      <w:rPr>
        <w:rFonts w:ascii="Wingdings" w:hAnsi="Wingdings" w:hint="default"/>
      </w:rPr>
    </w:lvl>
  </w:abstractNum>
  <w:num w:numId="1" w16cid:durableId="2013481994">
    <w:abstractNumId w:val="4"/>
  </w:num>
  <w:num w:numId="2" w16cid:durableId="785736078">
    <w:abstractNumId w:val="11"/>
  </w:num>
  <w:num w:numId="3" w16cid:durableId="239947578">
    <w:abstractNumId w:val="1"/>
  </w:num>
  <w:num w:numId="4" w16cid:durableId="1532841762">
    <w:abstractNumId w:val="6"/>
  </w:num>
  <w:num w:numId="5" w16cid:durableId="2093892229">
    <w:abstractNumId w:val="15"/>
  </w:num>
  <w:num w:numId="6" w16cid:durableId="365956424">
    <w:abstractNumId w:val="7"/>
  </w:num>
  <w:num w:numId="7" w16cid:durableId="504905665">
    <w:abstractNumId w:val="5"/>
  </w:num>
  <w:num w:numId="8" w16cid:durableId="1675716674">
    <w:abstractNumId w:val="19"/>
  </w:num>
  <w:num w:numId="9" w16cid:durableId="1008216030">
    <w:abstractNumId w:val="9"/>
  </w:num>
  <w:num w:numId="10" w16cid:durableId="1162968161">
    <w:abstractNumId w:val="17"/>
  </w:num>
  <w:num w:numId="11" w16cid:durableId="1858811410">
    <w:abstractNumId w:val="0"/>
  </w:num>
  <w:num w:numId="12" w16cid:durableId="1218736048">
    <w:abstractNumId w:val="3"/>
  </w:num>
  <w:num w:numId="13" w16cid:durableId="1487824130">
    <w:abstractNumId w:val="12"/>
  </w:num>
  <w:num w:numId="14" w16cid:durableId="449857166">
    <w:abstractNumId w:val="2"/>
  </w:num>
  <w:num w:numId="15" w16cid:durableId="149249165">
    <w:abstractNumId w:val="16"/>
  </w:num>
  <w:num w:numId="16" w16cid:durableId="629213212">
    <w:abstractNumId w:val="10"/>
  </w:num>
  <w:num w:numId="17" w16cid:durableId="101147847">
    <w:abstractNumId w:val="8"/>
  </w:num>
  <w:num w:numId="18" w16cid:durableId="1684428638">
    <w:abstractNumId w:val="18"/>
  </w:num>
  <w:num w:numId="19" w16cid:durableId="1191644978">
    <w:abstractNumId w:val="14"/>
  </w:num>
  <w:num w:numId="20" w16cid:durableId="1030834482">
    <w:abstractNumId w:val="1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202B"/>
    <w:rsid w:val="00000952"/>
    <w:rsid w:val="00002F61"/>
    <w:rsid w:val="000039CC"/>
    <w:rsid w:val="0000454C"/>
    <w:rsid w:val="00004C43"/>
    <w:rsid w:val="000427C8"/>
    <w:rsid w:val="000477A5"/>
    <w:rsid w:val="00053730"/>
    <w:rsid w:val="0005551E"/>
    <w:rsid w:val="00055770"/>
    <w:rsid w:val="00062BDE"/>
    <w:rsid w:val="0006679E"/>
    <w:rsid w:val="00070231"/>
    <w:rsid w:val="00070BB0"/>
    <w:rsid w:val="00071351"/>
    <w:rsid w:val="00072113"/>
    <w:rsid w:val="00080557"/>
    <w:rsid w:val="00081A97"/>
    <w:rsid w:val="000837DD"/>
    <w:rsid w:val="000841E6"/>
    <w:rsid w:val="00090C41"/>
    <w:rsid w:val="000913B3"/>
    <w:rsid w:val="00097C4E"/>
    <w:rsid w:val="000B454F"/>
    <w:rsid w:val="000B60F8"/>
    <w:rsid w:val="000C2A85"/>
    <w:rsid w:val="000C6BD9"/>
    <w:rsid w:val="000E2CF1"/>
    <w:rsid w:val="000F449B"/>
    <w:rsid w:val="000F4FA6"/>
    <w:rsid w:val="000F6223"/>
    <w:rsid w:val="0011286D"/>
    <w:rsid w:val="00116812"/>
    <w:rsid w:val="00117588"/>
    <w:rsid w:val="00120291"/>
    <w:rsid w:val="0012041A"/>
    <w:rsid w:val="00123024"/>
    <w:rsid w:val="001269A8"/>
    <w:rsid w:val="00126FF0"/>
    <w:rsid w:val="001313F5"/>
    <w:rsid w:val="00133AFF"/>
    <w:rsid w:val="001345CE"/>
    <w:rsid w:val="0014032F"/>
    <w:rsid w:val="001425BD"/>
    <w:rsid w:val="00144021"/>
    <w:rsid w:val="001453D8"/>
    <w:rsid w:val="00151044"/>
    <w:rsid w:val="001565C7"/>
    <w:rsid w:val="001631C3"/>
    <w:rsid w:val="00163FCE"/>
    <w:rsid w:val="00170BAC"/>
    <w:rsid w:val="0017307C"/>
    <w:rsid w:val="0017517A"/>
    <w:rsid w:val="0018120B"/>
    <w:rsid w:val="001865B7"/>
    <w:rsid w:val="0019241B"/>
    <w:rsid w:val="0019541E"/>
    <w:rsid w:val="00196B85"/>
    <w:rsid w:val="001A73FA"/>
    <w:rsid w:val="001B06E7"/>
    <w:rsid w:val="001B5BB5"/>
    <w:rsid w:val="001C3519"/>
    <w:rsid w:val="001C59CC"/>
    <w:rsid w:val="001C5B28"/>
    <w:rsid w:val="001C7087"/>
    <w:rsid w:val="001D199D"/>
    <w:rsid w:val="001D381C"/>
    <w:rsid w:val="001D7ADC"/>
    <w:rsid w:val="001E1194"/>
    <w:rsid w:val="001E62ED"/>
    <w:rsid w:val="001E6A19"/>
    <w:rsid w:val="001E7690"/>
    <w:rsid w:val="001F7808"/>
    <w:rsid w:val="00200AE6"/>
    <w:rsid w:val="002029EF"/>
    <w:rsid w:val="002106B6"/>
    <w:rsid w:val="00213A7D"/>
    <w:rsid w:val="00217AB8"/>
    <w:rsid w:val="00220D5C"/>
    <w:rsid w:val="00220FD1"/>
    <w:rsid w:val="00223512"/>
    <w:rsid w:val="00224D84"/>
    <w:rsid w:val="002333D9"/>
    <w:rsid w:val="00235A0B"/>
    <w:rsid w:val="00240372"/>
    <w:rsid w:val="00240880"/>
    <w:rsid w:val="0025109D"/>
    <w:rsid w:val="00252310"/>
    <w:rsid w:val="00252ABB"/>
    <w:rsid w:val="0025515E"/>
    <w:rsid w:val="002567D4"/>
    <w:rsid w:val="002628C3"/>
    <w:rsid w:val="00266BBB"/>
    <w:rsid w:val="00266C0B"/>
    <w:rsid w:val="00267CE6"/>
    <w:rsid w:val="00267E6C"/>
    <w:rsid w:val="002706B5"/>
    <w:rsid w:val="00271A24"/>
    <w:rsid w:val="00276748"/>
    <w:rsid w:val="002777BC"/>
    <w:rsid w:val="00281300"/>
    <w:rsid w:val="00282930"/>
    <w:rsid w:val="00284583"/>
    <w:rsid w:val="0029029B"/>
    <w:rsid w:val="002905D8"/>
    <w:rsid w:val="0029339B"/>
    <w:rsid w:val="002938D3"/>
    <w:rsid w:val="002A661D"/>
    <w:rsid w:val="002B12AD"/>
    <w:rsid w:val="002B1A53"/>
    <w:rsid w:val="002B378D"/>
    <w:rsid w:val="002B6A6C"/>
    <w:rsid w:val="002B7170"/>
    <w:rsid w:val="002D0C08"/>
    <w:rsid w:val="002D2345"/>
    <w:rsid w:val="002D2C78"/>
    <w:rsid w:val="002D6863"/>
    <w:rsid w:val="002F02B9"/>
    <w:rsid w:val="002F456D"/>
    <w:rsid w:val="002F67EC"/>
    <w:rsid w:val="002F6D80"/>
    <w:rsid w:val="002F79DC"/>
    <w:rsid w:val="00301900"/>
    <w:rsid w:val="00302169"/>
    <w:rsid w:val="00303D0A"/>
    <w:rsid w:val="00306CD4"/>
    <w:rsid w:val="00306D80"/>
    <w:rsid w:val="003107D4"/>
    <w:rsid w:val="0031097E"/>
    <w:rsid w:val="003118A4"/>
    <w:rsid w:val="00314A0F"/>
    <w:rsid w:val="003248B7"/>
    <w:rsid w:val="003335C8"/>
    <w:rsid w:val="00333944"/>
    <w:rsid w:val="003360FD"/>
    <w:rsid w:val="00336CEF"/>
    <w:rsid w:val="00336FBB"/>
    <w:rsid w:val="00340822"/>
    <w:rsid w:val="003420E9"/>
    <w:rsid w:val="003455E9"/>
    <w:rsid w:val="00345B78"/>
    <w:rsid w:val="003534B2"/>
    <w:rsid w:val="00356A8B"/>
    <w:rsid w:val="00361C5C"/>
    <w:rsid w:val="00373EA5"/>
    <w:rsid w:val="00374EF1"/>
    <w:rsid w:val="003827A3"/>
    <w:rsid w:val="003912F3"/>
    <w:rsid w:val="00391378"/>
    <w:rsid w:val="0039184C"/>
    <w:rsid w:val="003A05EF"/>
    <w:rsid w:val="003A06FE"/>
    <w:rsid w:val="003A2FAD"/>
    <w:rsid w:val="003A3EB8"/>
    <w:rsid w:val="003A4405"/>
    <w:rsid w:val="003A5B76"/>
    <w:rsid w:val="003A697D"/>
    <w:rsid w:val="003B07D1"/>
    <w:rsid w:val="003B3630"/>
    <w:rsid w:val="003B4E72"/>
    <w:rsid w:val="003B63BA"/>
    <w:rsid w:val="003B6B77"/>
    <w:rsid w:val="003B7309"/>
    <w:rsid w:val="003C0CE8"/>
    <w:rsid w:val="003C6673"/>
    <w:rsid w:val="003C7035"/>
    <w:rsid w:val="003D0CB2"/>
    <w:rsid w:val="003D4EE8"/>
    <w:rsid w:val="003E23CC"/>
    <w:rsid w:val="003F0ED7"/>
    <w:rsid w:val="003F73E0"/>
    <w:rsid w:val="00432479"/>
    <w:rsid w:val="0043401A"/>
    <w:rsid w:val="00434B0A"/>
    <w:rsid w:val="004358EA"/>
    <w:rsid w:val="00437116"/>
    <w:rsid w:val="004411CB"/>
    <w:rsid w:val="00452D93"/>
    <w:rsid w:val="00453A4D"/>
    <w:rsid w:val="00455F4E"/>
    <w:rsid w:val="0046273E"/>
    <w:rsid w:val="004664C3"/>
    <w:rsid w:val="00474C43"/>
    <w:rsid w:val="00475172"/>
    <w:rsid w:val="00496D93"/>
    <w:rsid w:val="004A092E"/>
    <w:rsid w:val="004A09E2"/>
    <w:rsid w:val="004B4938"/>
    <w:rsid w:val="004C59DB"/>
    <w:rsid w:val="004D076D"/>
    <w:rsid w:val="004D4A56"/>
    <w:rsid w:val="004E4BA9"/>
    <w:rsid w:val="004E6470"/>
    <w:rsid w:val="004F25BF"/>
    <w:rsid w:val="004F33AA"/>
    <w:rsid w:val="004F3EBC"/>
    <w:rsid w:val="00502969"/>
    <w:rsid w:val="00504039"/>
    <w:rsid w:val="005040DE"/>
    <w:rsid w:val="00511728"/>
    <w:rsid w:val="00513040"/>
    <w:rsid w:val="005222E3"/>
    <w:rsid w:val="00525D43"/>
    <w:rsid w:val="00532A24"/>
    <w:rsid w:val="005410A1"/>
    <w:rsid w:val="00541EB7"/>
    <w:rsid w:val="00541F9D"/>
    <w:rsid w:val="005455DB"/>
    <w:rsid w:val="00546D19"/>
    <w:rsid w:val="0055587C"/>
    <w:rsid w:val="00560ACE"/>
    <w:rsid w:val="00561FCB"/>
    <w:rsid w:val="005647AB"/>
    <w:rsid w:val="00584891"/>
    <w:rsid w:val="00586878"/>
    <w:rsid w:val="00587318"/>
    <w:rsid w:val="0059098A"/>
    <w:rsid w:val="005955D1"/>
    <w:rsid w:val="00596906"/>
    <w:rsid w:val="00597249"/>
    <w:rsid w:val="005972BA"/>
    <w:rsid w:val="005A1058"/>
    <w:rsid w:val="005A3EB5"/>
    <w:rsid w:val="005B3395"/>
    <w:rsid w:val="005B7526"/>
    <w:rsid w:val="005B7776"/>
    <w:rsid w:val="005C2E4D"/>
    <w:rsid w:val="005C6A31"/>
    <w:rsid w:val="005D223D"/>
    <w:rsid w:val="005D4E91"/>
    <w:rsid w:val="005D7238"/>
    <w:rsid w:val="005D7BF7"/>
    <w:rsid w:val="005E0537"/>
    <w:rsid w:val="005E0DC3"/>
    <w:rsid w:val="005E6D9E"/>
    <w:rsid w:val="005F3484"/>
    <w:rsid w:val="005F5DD8"/>
    <w:rsid w:val="005F6575"/>
    <w:rsid w:val="005F660C"/>
    <w:rsid w:val="006119BD"/>
    <w:rsid w:val="0061412E"/>
    <w:rsid w:val="0061465A"/>
    <w:rsid w:val="006166B6"/>
    <w:rsid w:val="00620875"/>
    <w:rsid w:val="0062281D"/>
    <w:rsid w:val="00623DF4"/>
    <w:rsid w:val="00626FF0"/>
    <w:rsid w:val="00627885"/>
    <w:rsid w:val="00631591"/>
    <w:rsid w:val="00631AC6"/>
    <w:rsid w:val="00634BC4"/>
    <w:rsid w:val="0063755D"/>
    <w:rsid w:val="00641F82"/>
    <w:rsid w:val="0064458E"/>
    <w:rsid w:val="00650B92"/>
    <w:rsid w:val="0065447B"/>
    <w:rsid w:val="00654CE0"/>
    <w:rsid w:val="00656BC9"/>
    <w:rsid w:val="00664A37"/>
    <w:rsid w:val="00670745"/>
    <w:rsid w:val="00673632"/>
    <w:rsid w:val="00681C2B"/>
    <w:rsid w:val="006820A4"/>
    <w:rsid w:val="00682B99"/>
    <w:rsid w:val="00692FEA"/>
    <w:rsid w:val="00697881"/>
    <w:rsid w:val="006A169A"/>
    <w:rsid w:val="006A370E"/>
    <w:rsid w:val="006B7FB6"/>
    <w:rsid w:val="006C68EA"/>
    <w:rsid w:val="006C7A8E"/>
    <w:rsid w:val="006C7AB0"/>
    <w:rsid w:val="006D2A2A"/>
    <w:rsid w:val="006D34BA"/>
    <w:rsid w:val="006E4365"/>
    <w:rsid w:val="006F4056"/>
    <w:rsid w:val="006F4A05"/>
    <w:rsid w:val="00700122"/>
    <w:rsid w:val="007011C2"/>
    <w:rsid w:val="00702497"/>
    <w:rsid w:val="0070662D"/>
    <w:rsid w:val="0071435D"/>
    <w:rsid w:val="00714D1F"/>
    <w:rsid w:val="007150F7"/>
    <w:rsid w:val="00722143"/>
    <w:rsid w:val="00727936"/>
    <w:rsid w:val="007337EC"/>
    <w:rsid w:val="00742CFA"/>
    <w:rsid w:val="0074455D"/>
    <w:rsid w:val="00745B41"/>
    <w:rsid w:val="00745F62"/>
    <w:rsid w:val="00757BB9"/>
    <w:rsid w:val="00762F9F"/>
    <w:rsid w:val="007800DC"/>
    <w:rsid w:val="00781879"/>
    <w:rsid w:val="0078465B"/>
    <w:rsid w:val="00793731"/>
    <w:rsid w:val="007939C3"/>
    <w:rsid w:val="00796107"/>
    <w:rsid w:val="007A1053"/>
    <w:rsid w:val="007A1443"/>
    <w:rsid w:val="007A2391"/>
    <w:rsid w:val="007C3351"/>
    <w:rsid w:val="007C478D"/>
    <w:rsid w:val="007C7041"/>
    <w:rsid w:val="007D3E62"/>
    <w:rsid w:val="007F038C"/>
    <w:rsid w:val="007F5D3C"/>
    <w:rsid w:val="007F66D6"/>
    <w:rsid w:val="00804CA3"/>
    <w:rsid w:val="00805CF7"/>
    <w:rsid w:val="008066A3"/>
    <w:rsid w:val="008203D2"/>
    <w:rsid w:val="00822239"/>
    <w:rsid w:val="00822876"/>
    <w:rsid w:val="00822DD5"/>
    <w:rsid w:val="008234D7"/>
    <w:rsid w:val="00826101"/>
    <w:rsid w:val="00844F2F"/>
    <w:rsid w:val="00852F7A"/>
    <w:rsid w:val="00853488"/>
    <w:rsid w:val="008550DF"/>
    <w:rsid w:val="00857147"/>
    <w:rsid w:val="00860C49"/>
    <w:rsid w:val="00862DF9"/>
    <w:rsid w:val="0086477B"/>
    <w:rsid w:val="00866389"/>
    <w:rsid w:val="00876FDB"/>
    <w:rsid w:val="008813F2"/>
    <w:rsid w:val="008861A1"/>
    <w:rsid w:val="008927E5"/>
    <w:rsid w:val="00897E07"/>
    <w:rsid w:val="008A4091"/>
    <w:rsid w:val="008A5ADF"/>
    <w:rsid w:val="008B30BA"/>
    <w:rsid w:val="008B65D2"/>
    <w:rsid w:val="008D16CF"/>
    <w:rsid w:val="008D1C9A"/>
    <w:rsid w:val="008D2831"/>
    <w:rsid w:val="008E6A7C"/>
    <w:rsid w:val="008F2DC0"/>
    <w:rsid w:val="008F30FD"/>
    <w:rsid w:val="008F3B80"/>
    <w:rsid w:val="00906529"/>
    <w:rsid w:val="00906752"/>
    <w:rsid w:val="009176E4"/>
    <w:rsid w:val="0092126B"/>
    <w:rsid w:val="00925C49"/>
    <w:rsid w:val="00941D94"/>
    <w:rsid w:val="00951267"/>
    <w:rsid w:val="009517E9"/>
    <w:rsid w:val="009557EA"/>
    <w:rsid w:val="00957523"/>
    <w:rsid w:val="00961CC2"/>
    <w:rsid w:val="0096382E"/>
    <w:rsid w:val="00963CE1"/>
    <w:rsid w:val="00964F92"/>
    <w:rsid w:val="00975C32"/>
    <w:rsid w:val="00981C64"/>
    <w:rsid w:val="009867B1"/>
    <w:rsid w:val="00987E3D"/>
    <w:rsid w:val="00990C8B"/>
    <w:rsid w:val="009912FB"/>
    <w:rsid w:val="00994869"/>
    <w:rsid w:val="009A13DB"/>
    <w:rsid w:val="009A3457"/>
    <w:rsid w:val="009B0770"/>
    <w:rsid w:val="009B210D"/>
    <w:rsid w:val="009B3C5A"/>
    <w:rsid w:val="009B5B89"/>
    <w:rsid w:val="009C44BF"/>
    <w:rsid w:val="009C480A"/>
    <w:rsid w:val="009C65D2"/>
    <w:rsid w:val="009D224F"/>
    <w:rsid w:val="009D3582"/>
    <w:rsid w:val="009D375E"/>
    <w:rsid w:val="009D4CB5"/>
    <w:rsid w:val="009D7AFA"/>
    <w:rsid w:val="009E0AA3"/>
    <w:rsid w:val="009E1C37"/>
    <w:rsid w:val="009E409C"/>
    <w:rsid w:val="009F5B1B"/>
    <w:rsid w:val="00A0030D"/>
    <w:rsid w:val="00A069E2"/>
    <w:rsid w:val="00A06D97"/>
    <w:rsid w:val="00A11A09"/>
    <w:rsid w:val="00A12D13"/>
    <w:rsid w:val="00A1684B"/>
    <w:rsid w:val="00A328AE"/>
    <w:rsid w:val="00A34D70"/>
    <w:rsid w:val="00A35822"/>
    <w:rsid w:val="00A36231"/>
    <w:rsid w:val="00A425CB"/>
    <w:rsid w:val="00A426EF"/>
    <w:rsid w:val="00A44060"/>
    <w:rsid w:val="00A50644"/>
    <w:rsid w:val="00A50A49"/>
    <w:rsid w:val="00A5137A"/>
    <w:rsid w:val="00A54A42"/>
    <w:rsid w:val="00A6096C"/>
    <w:rsid w:val="00A6255D"/>
    <w:rsid w:val="00A641DC"/>
    <w:rsid w:val="00A65C98"/>
    <w:rsid w:val="00A81B44"/>
    <w:rsid w:val="00A81DE5"/>
    <w:rsid w:val="00A875A2"/>
    <w:rsid w:val="00A87EBC"/>
    <w:rsid w:val="00A91014"/>
    <w:rsid w:val="00A955DB"/>
    <w:rsid w:val="00A97353"/>
    <w:rsid w:val="00AA3243"/>
    <w:rsid w:val="00AA41A0"/>
    <w:rsid w:val="00AA482F"/>
    <w:rsid w:val="00AB2109"/>
    <w:rsid w:val="00AB7E6A"/>
    <w:rsid w:val="00AC033A"/>
    <w:rsid w:val="00AC2CE4"/>
    <w:rsid w:val="00AC789A"/>
    <w:rsid w:val="00AD001F"/>
    <w:rsid w:val="00AD1E63"/>
    <w:rsid w:val="00AD3077"/>
    <w:rsid w:val="00AE0E1B"/>
    <w:rsid w:val="00AE1A76"/>
    <w:rsid w:val="00AE507F"/>
    <w:rsid w:val="00AE77F6"/>
    <w:rsid w:val="00AF01AB"/>
    <w:rsid w:val="00AF14A6"/>
    <w:rsid w:val="00AF1728"/>
    <w:rsid w:val="00AF1967"/>
    <w:rsid w:val="00AF3279"/>
    <w:rsid w:val="00B050AF"/>
    <w:rsid w:val="00B15B5E"/>
    <w:rsid w:val="00B202DB"/>
    <w:rsid w:val="00B21ECF"/>
    <w:rsid w:val="00B27661"/>
    <w:rsid w:val="00B27D0A"/>
    <w:rsid w:val="00B32AC8"/>
    <w:rsid w:val="00B34721"/>
    <w:rsid w:val="00B35B3E"/>
    <w:rsid w:val="00B43FCF"/>
    <w:rsid w:val="00B4552C"/>
    <w:rsid w:val="00B4616A"/>
    <w:rsid w:val="00B670C6"/>
    <w:rsid w:val="00B67CA3"/>
    <w:rsid w:val="00B71C3C"/>
    <w:rsid w:val="00B77B8F"/>
    <w:rsid w:val="00B80F3A"/>
    <w:rsid w:val="00B820FA"/>
    <w:rsid w:val="00B831AB"/>
    <w:rsid w:val="00B90FDA"/>
    <w:rsid w:val="00B91DBE"/>
    <w:rsid w:val="00B93AA4"/>
    <w:rsid w:val="00B9472E"/>
    <w:rsid w:val="00B95413"/>
    <w:rsid w:val="00B961C0"/>
    <w:rsid w:val="00BB3405"/>
    <w:rsid w:val="00BB4295"/>
    <w:rsid w:val="00BC0A5C"/>
    <w:rsid w:val="00BD433A"/>
    <w:rsid w:val="00BD5784"/>
    <w:rsid w:val="00BD57FB"/>
    <w:rsid w:val="00BE0FDA"/>
    <w:rsid w:val="00BE112D"/>
    <w:rsid w:val="00BE1B1D"/>
    <w:rsid w:val="00BE2A2F"/>
    <w:rsid w:val="00BE3436"/>
    <w:rsid w:val="00BE6114"/>
    <w:rsid w:val="00BE6EC7"/>
    <w:rsid w:val="00BF0343"/>
    <w:rsid w:val="00BF09E6"/>
    <w:rsid w:val="00BF0F46"/>
    <w:rsid w:val="00C006B5"/>
    <w:rsid w:val="00C0372E"/>
    <w:rsid w:val="00C07065"/>
    <w:rsid w:val="00C1007D"/>
    <w:rsid w:val="00C1536D"/>
    <w:rsid w:val="00C31968"/>
    <w:rsid w:val="00C33C98"/>
    <w:rsid w:val="00C35230"/>
    <w:rsid w:val="00C364DB"/>
    <w:rsid w:val="00C44473"/>
    <w:rsid w:val="00C47971"/>
    <w:rsid w:val="00C52096"/>
    <w:rsid w:val="00C52EA5"/>
    <w:rsid w:val="00C53827"/>
    <w:rsid w:val="00C538F2"/>
    <w:rsid w:val="00C554E1"/>
    <w:rsid w:val="00C61B82"/>
    <w:rsid w:val="00C63C97"/>
    <w:rsid w:val="00C67E4A"/>
    <w:rsid w:val="00C80B5C"/>
    <w:rsid w:val="00C81814"/>
    <w:rsid w:val="00C835C0"/>
    <w:rsid w:val="00C84E19"/>
    <w:rsid w:val="00C913BB"/>
    <w:rsid w:val="00C914A9"/>
    <w:rsid w:val="00C96053"/>
    <w:rsid w:val="00CA23D9"/>
    <w:rsid w:val="00CA31DF"/>
    <w:rsid w:val="00CB3F08"/>
    <w:rsid w:val="00CB573E"/>
    <w:rsid w:val="00CB65DD"/>
    <w:rsid w:val="00CC2425"/>
    <w:rsid w:val="00CC6DAB"/>
    <w:rsid w:val="00CD4E9D"/>
    <w:rsid w:val="00CE2CD0"/>
    <w:rsid w:val="00CE4F5E"/>
    <w:rsid w:val="00CE5310"/>
    <w:rsid w:val="00CE554F"/>
    <w:rsid w:val="00CE7FEC"/>
    <w:rsid w:val="00CF713D"/>
    <w:rsid w:val="00D01624"/>
    <w:rsid w:val="00D05624"/>
    <w:rsid w:val="00D07C0A"/>
    <w:rsid w:val="00D135D6"/>
    <w:rsid w:val="00D3191C"/>
    <w:rsid w:val="00D32BFE"/>
    <w:rsid w:val="00D40C29"/>
    <w:rsid w:val="00D43EFB"/>
    <w:rsid w:val="00D44EF3"/>
    <w:rsid w:val="00D46EE5"/>
    <w:rsid w:val="00D5580C"/>
    <w:rsid w:val="00D56581"/>
    <w:rsid w:val="00D63A11"/>
    <w:rsid w:val="00D64089"/>
    <w:rsid w:val="00D67818"/>
    <w:rsid w:val="00D70832"/>
    <w:rsid w:val="00D717CC"/>
    <w:rsid w:val="00D74B28"/>
    <w:rsid w:val="00D80151"/>
    <w:rsid w:val="00D92B51"/>
    <w:rsid w:val="00D92EC6"/>
    <w:rsid w:val="00D9388B"/>
    <w:rsid w:val="00DA1711"/>
    <w:rsid w:val="00DB0AB3"/>
    <w:rsid w:val="00DB2834"/>
    <w:rsid w:val="00DC02AD"/>
    <w:rsid w:val="00DD21A7"/>
    <w:rsid w:val="00DD54B3"/>
    <w:rsid w:val="00DE1F3D"/>
    <w:rsid w:val="00DE4A2D"/>
    <w:rsid w:val="00DE4FE4"/>
    <w:rsid w:val="00DE55B0"/>
    <w:rsid w:val="00DE686D"/>
    <w:rsid w:val="00DF0B8A"/>
    <w:rsid w:val="00DF0CB5"/>
    <w:rsid w:val="00DF0F26"/>
    <w:rsid w:val="00DF6C3F"/>
    <w:rsid w:val="00E0113A"/>
    <w:rsid w:val="00E027E2"/>
    <w:rsid w:val="00E047C7"/>
    <w:rsid w:val="00E1059C"/>
    <w:rsid w:val="00E109F5"/>
    <w:rsid w:val="00E16B46"/>
    <w:rsid w:val="00E17DDB"/>
    <w:rsid w:val="00E2419F"/>
    <w:rsid w:val="00E328D5"/>
    <w:rsid w:val="00E36CC9"/>
    <w:rsid w:val="00E50FAB"/>
    <w:rsid w:val="00E62E13"/>
    <w:rsid w:val="00E649ED"/>
    <w:rsid w:val="00E66E64"/>
    <w:rsid w:val="00E70252"/>
    <w:rsid w:val="00E71A4E"/>
    <w:rsid w:val="00E7312C"/>
    <w:rsid w:val="00E73C90"/>
    <w:rsid w:val="00E80AD9"/>
    <w:rsid w:val="00E8213E"/>
    <w:rsid w:val="00E86EB5"/>
    <w:rsid w:val="00E928FF"/>
    <w:rsid w:val="00E92D8B"/>
    <w:rsid w:val="00E93372"/>
    <w:rsid w:val="00E955CC"/>
    <w:rsid w:val="00EA060F"/>
    <w:rsid w:val="00EB1B21"/>
    <w:rsid w:val="00EB4F39"/>
    <w:rsid w:val="00EB72ED"/>
    <w:rsid w:val="00EB7828"/>
    <w:rsid w:val="00EC095F"/>
    <w:rsid w:val="00EC0A3B"/>
    <w:rsid w:val="00EC17FB"/>
    <w:rsid w:val="00EC1F6A"/>
    <w:rsid w:val="00EC2519"/>
    <w:rsid w:val="00EC72C4"/>
    <w:rsid w:val="00ED35AF"/>
    <w:rsid w:val="00ED693D"/>
    <w:rsid w:val="00ED6B4E"/>
    <w:rsid w:val="00EE0CF2"/>
    <w:rsid w:val="00EE6AA8"/>
    <w:rsid w:val="00EE7C48"/>
    <w:rsid w:val="00EF2E5C"/>
    <w:rsid w:val="00EF31C7"/>
    <w:rsid w:val="00EF372C"/>
    <w:rsid w:val="00EF382C"/>
    <w:rsid w:val="00F02E22"/>
    <w:rsid w:val="00F041D6"/>
    <w:rsid w:val="00F047C0"/>
    <w:rsid w:val="00F06EBC"/>
    <w:rsid w:val="00F10A7B"/>
    <w:rsid w:val="00F134A5"/>
    <w:rsid w:val="00F15B00"/>
    <w:rsid w:val="00F23766"/>
    <w:rsid w:val="00F24610"/>
    <w:rsid w:val="00F32574"/>
    <w:rsid w:val="00F354F2"/>
    <w:rsid w:val="00F36473"/>
    <w:rsid w:val="00F37242"/>
    <w:rsid w:val="00F4226F"/>
    <w:rsid w:val="00F42506"/>
    <w:rsid w:val="00F51182"/>
    <w:rsid w:val="00F5609C"/>
    <w:rsid w:val="00F855CF"/>
    <w:rsid w:val="00F869A8"/>
    <w:rsid w:val="00F90E81"/>
    <w:rsid w:val="00F914E1"/>
    <w:rsid w:val="00F92646"/>
    <w:rsid w:val="00F96D3C"/>
    <w:rsid w:val="00F975CE"/>
    <w:rsid w:val="00F978D1"/>
    <w:rsid w:val="00FA202B"/>
    <w:rsid w:val="00FB1C65"/>
    <w:rsid w:val="00FB4A9B"/>
    <w:rsid w:val="00FB4C31"/>
    <w:rsid w:val="00FB65B2"/>
    <w:rsid w:val="00FC07E1"/>
    <w:rsid w:val="00FC1187"/>
    <w:rsid w:val="00FC2848"/>
    <w:rsid w:val="00FC6D0E"/>
    <w:rsid w:val="00FD33F3"/>
    <w:rsid w:val="00FE01EF"/>
    <w:rsid w:val="00FE55D3"/>
    <w:rsid w:val="00FF54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489BA4"/>
  <w15:chartTrackingRefBased/>
  <w15:docId w15:val="{82178BA2-9F04-40E6-90CA-E74E57835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96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96C"/>
    <w:pPr>
      <w:ind w:firstLineChars="200" w:firstLine="420"/>
    </w:pPr>
  </w:style>
  <w:style w:type="table" w:styleId="TableGrid">
    <w:name w:val="Table Grid"/>
    <w:basedOn w:val="TableNormal"/>
    <w:uiPriority w:val="39"/>
    <w:rsid w:val="004D4A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B3395"/>
    <w:pPr>
      <w:snapToGrid w:val="0"/>
      <w:jc w:val="left"/>
    </w:pPr>
    <w:rPr>
      <w:sz w:val="18"/>
      <w:szCs w:val="18"/>
    </w:rPr>
  </w:style>
  <w:style w:type="character" w:customStyle="1" w:styleId="FootnoteTextChar">
    <w:name w:val="Footnote Text Char"/>
    <w:basedOn w:val="DefaultParagraphFont"/>
    <w:link w:val="FootnoteText"/>
    <w:uiPriority w:val="99"/>
    <w:semiHidden/>
    <w:rsid w:val="005B3395"/>
    <w:rPr>
      <w:sz w:val="18"/>
      <w:szCs w:val="18"/>
    </w:rPr>
  </w:style>
  <w:style w:type="character" w:styleId="FootnoteReference">
    <w:name w:val="footnote reference"/>
    <w:basedOn w:val="DefaultParagraphFont"/>
    <w:uiPriority w:val="99"/>
    <w:semiHidden/>
    <w:unhideWhenUsed/>
    <w:rsid w:val="005B3395"/>
    <w:rPr>
      <w:vertAlign w:val="superscript"/>
    </w:rPr>
  </w:style>
  <w:style w:type="character" w:styleId="CommentReference">
    <w:name w:val="annotation reference"/>
    <w:basedOn w:val="DefaultParagraphFont"/>
    <w:uiPriority w:val="99"/>
    <w:semiHidden/>
    <w:unhideWhenUsed/>
    <w:rsid w:val="002106B6"/>
    <w:rPr>
      <w:sz w:val="21"/>
      <w:szCs w:val="21"/>
    </w:rPr>
  </w:style>
  <w:style w:type="paragraph" w:styleId="CommentText">
    <w:name w:val="annotation text"/>
    <w:basedOn w:val="Normal"/>
    <w:link w:val="CommentTextChar"/>
    <w:uiPriority w:val="99"/>
    <w:unhideWhenUsed/>
    <w:rsid w:val="002106B6"/>
    <w:pPr>
      <w:jc w:val="left"/>
    </w:pPr>
  </w:style>
  <w:style w:type="character" w:customStyle="1" w:styleId="CommentTextChar">
    <w:name w:val="Comment Text Char"/>
    <w:basedOn w:val="DefaultParagraphFont"/>
    <w:link w:val="CommentText"/>
    <w:uiPriority w:val="99"/>
    <w:rsid w:val="002106B6"/>
  </w:style>
  <w:style w:type="paragraph" w:styleId="CommentSubject">
    <w:name w:val="annotation subject"/>
    <w:basedOn w:val="CommentText"/>
    <w:next w:val="CommentText"/>
    <w:link w:val="CommentSubjectChar"/>
    <w:uiPriority w:val="99"/>
    <w:semiHidden/>
    <w:unhideWhenUsed/>
    <w:rsid w:val="002106B6"/>
    <w:rPr>
      <w:b/>
      <w:bCs/>
    </w:rPr>
  </w:style>
  <w:style w:type="character" w:customStyle="1" w:styleId="CommentSubjectChar">
    <w:name w:val="Comment Subject Char"/>
    <w:basedOn w:val="CommentTextChar"/>
    <w:link w:val="CommentSubject"/>
    <w:uiPriority w:val="99"/>
    <w:semiHidden/>
    <w:rsid w:val="002106B6"/>
    <w:rPr>
      <w:b/>
      <w:bCs/>
    </w:rPr>
  </w:style>
  <w:style w:type="paragraph" w:styleId="BalloonText">
    <w:name w:val="Balloon Text"/>
    <w:basedOn w:val="Normal"/>
    <w:link w:val="BalloonTextChar"/>
    <w:uiPriority w:val="99"/>
    <w:semiHidden/>
    <w:unhideWhenUsed/>
    <w:rsid w:val="002106B6"/>
    <w:rPr>
      <w:sz w:val="18"/>
      <w:szCs w:val="18"/>
    </w:rPr>
  </w:style>
  <w:style w:type="character" w:customStyle="1" w:styleId="BalloonTextChar">
    <w:name w:val="Balloon Text Char"/>
    <w:basedOn w:val="DefaultParagraphFont"/>
    <w:link w:val="BalloonText"/>
    <w:uiPriority w:val="99"/>
    <w:semiHidden/>
    <w:rsid w:val="002106B6"/>
    <w:rPr>
      <w:sz w:val="18"/>
      <w:szCs w:val="18"/>
    </w:rPr>
  </w:style>
  <w:style w:type="paragraph" w:styleId="EndnoteText">
    <w:name w:val="endnote text"/>
    <w:basedOn w:val="Normal"/>
    <w:link w:val="EndnoteTextChar"/>
    <w:uiPriority w:val="99"/>
    <w:semiHidden/>
    <w:unhideWhenUsed/>
    <w:rsid w:val="00C81814"/>
    <w:pPr>
      <w:snapToGrid w:val="0"/>
      <w:jc w:val="left"/>
    </w:pPr>
  </w:style>
  <w:style w:type="character" w:customStyle="1" w:styleId="EndnoteTextChar">
    <w:name w:val="Endnote Text Char"/>
    <w:basedOn w:val="DefaultParagraphFont"/>
    <w:link w:val="EndnoteText"/>
    <w:uiPriority w:val="99"/>
    <w:semiHidden/>
    <w:rsid w:val="00C81814"/>
  </w:style>
  <w:style w:type="character" w:styleId="EndnoteReference">
    <w:name w:val="endnote reference"/>
    <w:basedOn w:val="DefaultParagraphFont"/>
    <w:uiPriority w:val="99"/>
    <w:semiHidden/>
    <w:unhideWhenUsed/>
    <w:rsid w:val="00C81814"/>
    <w:rPr>
      <w:vertAlign w:val="superscript"/>
    </w:rPr>
  </w:style>
  <w:style w:type="table" w:customStyle="1" w:styleId="1">
    <w:name w:val="网格型1"/>
    <w:basedOn w:val="TableNormal"/>
    <w:next w:val="TableGrid"/>
    <w:uiPriority w:val="39"/>
    <w:rsid w:val="00B4616A"/>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B461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0122"/>
  </w:style>
  <w:style w:type="paragraph" w:styleId="Header">
    <w:name w:val="header"/>
    <w:basedOn w:val="Normal"/>
    <w:link w:val="HeaderChar"/>
    <w:uiPriority w:val="99"/>
    <w:unhideWhenUsed/>
    <w:rsid w:val="00DB283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B2834"/>
    <w:rPr>
      <w:sz w:val="18"/>
      <w:szCs w:val="18"/>
    </w:rPr>
  </w:style>
  <w:style w:type="paragraph" w:styleId="Footer">
    <w:name w:val="footer"/>
    <w:basedOn w:val="Normal"/>
    <w:link w:val="FooterChar"/>
    <w:uiPriority w:val="99"/>
    <w:unhideWhenUsed/>
    <w:rsid w:val="00DB28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2834"/>
    <w:rPr>
      <w:sz w:val="18"/>
      <w:szCs w:val="18"/>
    </w:rPr>
  </w:style>
  <w:style w:type="table" w:customStyle="1" w:styleId="3">
    <w:name w:val="网格型3"/>
    <w:basedOn w:val="TableNormal"/>
    <w:next w:val="TableGrid"/>
    <w:uiPriority w:val="99"/>
    <w:rsid w:val="00D3191C"/>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4583"/>
    <w:rPr>
      <w:color w:val="0563C1" w:themeColor="hyperlink"/>
      <w:u w:val="single"/>
    </w:rPr>
  </w:style>
  <w:style w:type="character" w:styleId="UnresolvedMention">
    <w:name w:val="Unresolved Mention"/>
    <w:basedOn w:val="DefaultParagraphFont"/>
    <w:uiPriority w:val="99"/>
    <w:semiHidden/>
    <w:unhideWhenUsed/>
    <w:rsid w:val="00284583"/>
    <w:rPr>
      <w:color w:val="605E5C"/>
      <w:shd w:val="clear" w:color="auto" w:fill="E1DFDD"/>
    </w:rPr>
  </w:style>
  <w:style w:type="character" w:styleId="FollowedHyperlink">
    <w:name w:val="FollowedHyperlink"/>
    <w:basedOn w:val="DefaultParagraphFont"/>
    <w:uiPriority w:val="99"/>
    <w:semiHidden/>
    <w:unhideWhenUsed/>
    <w:rsid w:val="009F5B1B"/>
    <w:rPr>
      <w:color w:val="954F72" w:themeColor="followedHyperlink"/>
      <w:u w:val="single"/>
    </w:rPr>
  </w:style>
  <w:style w:type="paragraph" w:styleId="NormalWeb">
    <w:name w:val="Normal (Web)"/>
    <w:basedOn w:val="Normal"/>
    <w:uiPriority w:val="99"/>
    <w:unhideWhenUsed/>
    <w:rsid w:val="0062281D"/>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Default">
    <w:name w:val="Default"/>
    <w:rsid w:val="004664C3"/>
    <w:pPr>
      <w:autoSpaceDE w:val="0"/>
      <w:autoSpaceDN w:val="0"/>
      <w:adjustRightInd w:val="0"/>
    </w:pPr>
    <w:rPr>
      <w:rFonts w:ascii="Franklin Gothic Book" w:eastAsiaTheme="minorHAnsi" w:hAnsi="Franklin Gothic Book" w:cs="Franklin Gothic Book"/>
      <w:color w:val="000000"/>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72535">
      <w:bodyDiv w:val="1"/>
      <w:marLeft w:val="0"/>
      <w:marRight w:val="0"/>
      <w:marTop w:val="0"/>
      <w:marBottom w:val="0"/>
      <w:divBdr>
        <w:top w:val="none" w:sz="0" w:space="0" w:color="auto"/>
        <w:left w:val="none" w:sz="0" w:space="0" w:color="auto"/>
        <w:bottom w:val="none" w:sz="0" w:space="0" w:color="auto"/>
        <w:right w:val="none" w:sz="0" w:space="0" w:color="auto"/>
      </w:divBdr>
    </w:div>
    <w:div w:id="146551506">
      <w:bodyDiv w:val="1"/>
      <w:marLeft w:val="0"/>
      <w:marRight w:val="0"/>
      <w:marTop w:val="0"/>
      <w:marBottom w:val="0"/>
      <w:divBdr>
        <w:top w:val="none" w:sz="0" w:space="0" w:color="auto"/>
        <w:left w:val="none" w:sz="0" w:space="0" w:color="auto"/>
        <w:bottom w:val="none" w:sz="0" w:space="0" w:color="auto"/>
        <w:right w:val="none" w:sz="0" w:space="0" w:color="auto"/>
      </w:divBdr>
    </w:div>
    <w:div w:id="223762375">
      <w:bodyDiv w:val="1"/>
      <w:marLeft w:val="0"/>
      <w:marRight w:val="0"/>
      <w:marTop w:val="0"/>
      <w:marBottom w:val="0"/>
      <w:divBdr>
        <w:top w:val="none" w:sz="0" w:space="0" w:color="auto"/>
        <w:left w:val="none" w:sz="0" w:space="0" w:color="auto"/>
        <w:bottom w:val="none" w:sz="0" w:space="0" w:color="auto"/>
        <w:right w:val="none" w:sz="0" w:space="0" w:color="auto"/>
      </w:divBdr>
    </w:div>
    <w:div w:id="280890058">
      <w:bodyDiv w:val="1"/>
      <w:marLeft w:val="0"/>
      <w:marRight w:val="0"/>
      <w:marTop w:val="0"/>
      <w:marBottom w:val="0"/>
      <w:divBdr>
        <w:top w:val="none" w:sz="0" w:space="0" w:color="auto"/>
        <w:left w:val="none" w:sz="0" w:space="0" w:color="auto"/>
        <w:bottom w:val="none" w:sz="0" w:space="0" w:color="auto"/>
        <w:right w:val="none" w:sz="0" w:space="0" w:color="auto"/>
      </w:divBdr>
    </w:div>
    <w:div w:id="578910876">
      <w:bodyDiv w:val="1"/>
      <w:marLeft w:val="0"/>
      <w:marRight w:val="0"/>
      <w:marTop w:val="0"/>
      <w:marBottom w:val="0"/>
      <w:divBdr>
        <w:top w:val="none" w:sz="0" w:space="0" w:color="auto"/>
        <w:left w:val="none" w:sz="0" w:space="0" w:color="auto"/>
        <w:bottom w:val="none" w:sz="0" w:space="0" w:color="auto"/>
        <w:right w:val="none" w:sz="0" w:space="0" w:color="auto"/>
      </w:divBdr>
    </w:div>
    <w:div w:id="598487022">
      <w:bodyDiv w:val="1"/>
      <w:marLeft w:val="0"/>
      <w:marRight w:val="0"/>
      <w:marTop w:val="0"/>
      <w:marBottom w:val="0"/>
      <w:divBdr>
        <w:top w:val="none" w:sz="0" w:space="0" w:color="auto"/>
        <w:left w:val="none" w:sz="0" w:space="0" w:color="auto"/>
        <w:bottom w:val="none" w:sz="0" w:space="0" w:color="auto"/>
        <w:right w:val="none" w:sz="0" w:space="0" w:color="auto"/>
      </w:divBdr>
    </w:div>
    <w:div w:id="643893383">
      <w:bodyDiv w:val="1"/>
      <w:marLeft w:val="0"/>
      <w:marRight w:val="0"/>
      <w:marTop w:val="0"/>
      <w:marBottom w:val="0"/>
      <w:divBdr>
        <w:top w:val="none" w:sz="0" w:space="0" w:color="auto"/>
        <w:left w:val="none" w:sz="0" w:space="0" w:color="auto"/>
        <w:bottom w:val="none" w:sz="0" w:space="0" w:color="auto"/>
        <w:right w:val="none" w:sz="0" w:space="0" w:color="auto"/>
      </w:divBdr>
    </w:div>
    <w:div w:id="1019308358">
      <w:bodyDiv w:val="1"/>
      <w:marLeft w:val="0"/>
      <w:marRight w:val="0"/>
      <w:marTop w:val="0"/>
      <w:marBottom w:val="0"/>
      <w:divBdr>
        <w:top w:val="none" w:sz="0" w:space="0" w:color="auto"/>
        <w:left w:val="none" w:sz="0" w:space="0" w:color="auto"/>
        <w:bottom w:val="none" w:sz="0" w:space="0" w:color="auto"/>
        <w:right w:val="none" w:sz="0" w:space="0" w:color="auto"/>
      </w:divBdr>
    </w:div>
    <w:div w:id="1037511515">
      <w:bodyDiv w:val="1"/>
      <w:marLeft w:val="0"/>
      <w:marRight w:val="0"/>
      <w:marTop w:val="0"/>
      <w:marBottom w:val="0"/>
      <w:divBdr>
        <w:top w:val="none" w:sz="0" w:space="0" w:color="auto"/>
        <w:left w:val="none" w:sz="0" w:space="0" w:color="auto"/>
        <w:bottom w:val="none" w:sz="0" w:space="0" w:color="auto"/>
        <w:right w:val="none" w:sz="0" w:space="0" w:color="auto"/>
      </w:divBdr>
    </w:div>
    <w:div w:id="1267545769">
      <w:bodyDiv w:val="1"/>
      <w:marLeft w:val="0"/>
      <w:marRight w:val="0"/>
      <w:marTop w:val="0"/>
      <w:marBottom w:val="0"/>
      <w:divBdr>
        <w:top w:val="none" w:sz="0" w:space="0" w:color="auto"/>
        <w:left w:val="none" w:sz="0" w:space="0" w:color="auto"/>
        <w:bottom w:val="none" w:sz="0" w:space="0" w:color="auto"/>
        <w:right w:val="none" w:sz="0" w:space="0" w:color="auto"/>
      </w:divBdr>
    </w:div>
    <w:div w:id="1301037585">
      <w:bodyDiv w:val="1"/>
      <w:marLeft w:val="0"/>
      <w:marRight w:val="0"/>
      <w:marTop w:val="0"/>
      <w:marBottom w:val="0"/>
      <w:divBdr>
        <w:top w:val="none" w:sz="0" w:space="0" w:color="auto"/>
        <w:left w:val="none" w:sz="0" w:space="0" w:color="auto"/>
        <w:bottom w:val="none" w:sz="0" w:space="0" w:color="auto"/>
        <w:right w:val="none" w:sz="0" w:space="0" w:color="auto"/>
      </w:divBdr>
    </w:div>
    <w:div w:id="1610425551">
      <w:bodyDiv w:val="1"/>
      <w:marLeft w:val="0"/>
      <w:marRight w:val="0"/>
      <w:marTop w:val="0"/>
      <w:marBottom w:val="0"/>
      <w:divBdr>
        <w:top w:val="none" w:sz="0" w:space="0" w:color="auto"/>
        <w:left w:val="none" w:sz="0" w:space="0" w:color="auto"/>
        <w:bottom w:val="none" w:sz="0" w:space="0" w:color="auto"/>
        <w:right w:val="none" w:sz="0" w:space="0" w:color="auto"/>
      </w:divBdr>
    </w:div>
    <w:div w:id="1670407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C7D11-5FE6-4B59-A638-2212E8F38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2737</Words>
  <Characters>1560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dc:creator>
  <cp:keywords/>
  <dc:description/>
  <cp:lastModifiedBy>Jingtao Zhou</cp:lastModifiedBy>
  <cp:revision>7</cp:revision>
  <cp:lastPrinted>2023-11-20T05:46:00Z</cp:lastPrinted>
  <dcterms:created xsi:type="dcterms:W3CDTF">2025-10-14T14:31:00Z</dcterms:created>
  <dcterms:modified xsi:type="dcterms:W3CDTF">2025-10-14T18:14:00Z</dcterms:modified>
</cp:coreProperties>
</file>